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A3D59" w14:textId="1A6F1894" w:rsidR="000B61E4" w:rsidRPr="00AB3B16" w:rsidRDefault="000B61E4" w:rsidP="0093299D">
      <w:pPr>
        <w:spacing w:line="480" w:lineRule="auto"/>
        <w:ind w:left="-720"/>
        <w:rPr>
          <w:rFonts w:ascii="Calibri" w:hAnsi="Calibri"/>
          <w:b/>
          <w:sz w:val="36"/>
          <w:szCs w:val="36"/>
        </w:rPr>
      </w:pPr>
      <w:r w:rsidRPr="00AB3B16">
        <w:rPr>
          <w:rFonts w:ascii="Calibri" w:hAnsi="Calibri"/>
          <w:b/>
          <w:sz w:val="36"/>
          <w:szCs w:val="36"/>
        </w:rPr>
        <w:t xml:space="preserve">Supplement Information </w:t>
      </w:r>
    </w:p>
    <w:p w14:paraId="352F5CAC" w14:textId="28725401" w:rsidR="00944086" w:rsidRDefault="00944086" w:rsidP="00944086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fldChar w:fldCharType="begin"/>
      </w:r>
      <w:r>
        <w:rPr>
          <w:rFonts w:ascii="Calibri" w:hAnsi="Calibri"/>
          <w:b/>
        </w:rPr>
        <w:instrText xml:space="preserve"> REF _Ref442371354 \h </w:instrText>
      </w:r>
      <w:r>
        <w:rPr>
          <w:rFonts w:ascii="Calibri" w:hAnsi="Calibri"/>
          <w:b/>
        </w:rPr>
      </w:r>
      <w:r>
        <w:rPr>
          <w:rFonts w:ascii="Calibri" w:hAnsi="Calibri"/>
          <w:b/>
        </w:rPr>
        <w:fldChar w:fldCharType="separate"/>
      </w:r>
      <w:r w:rsidR="0027129B" w:rsidRPr="00DE6AA6">
        <w:rPr>
          <w:rFonts w:ascii="Calibri" w:hAnsi="Calibri"/>
          <w:b/>
        </w:rPr>
        <w:t xml:space="preserve">S Table </w:t>
      </w:r>
      <w:r w:rsidR="0027129B">
        <w:rPr>
          <w:rFonts w:ascii="Calibri" w:hAnsi="Calibri"/>
          <w:b/>
          <w:noProof/>
        </w:rPr>
        <w:t>1</w:t>
      </w:r>
      <w:r w:rsidR="0027129B">
        <w:rPr>
          <w:rFonts w:ascii="Calibri" w:hAnsi="Calibri"/>
          <w:b/>
        </w:rPr>
        <w:t xml:space="preserve"> </w:t>
      </w:r>
      <w:r w:rsidR="0027129B" w:rsidRPr="00AB3B16">
        <w:rPr>
          <w:rFonts w:ascii="Calibri" w:hAnsi="Calibri"/>
          <w:b/>
        </w:rPr>
        <w:t xml:space="preserve">Characteristics of phase 3 randomized crossover trials registered on ClinicalTrials.gov (N = </w:t>
      </w:r>
      <w:r w:rsidR="000B24EE">
        <w:rPr>
          <w:rFonts w:ascii="Calibri" w:hAnsi="Calibri"/>
          <w:b/>
        </w:rPr>
        <w:t>124</w:t>
      </w:r>
      <w:r w:rsidR="0027129B" w:rsidRPr="00AB3B16">
        <w:rPr>
          <w:rFonts w:ascii="Calibri" w:hAnsi="Calibri"/>
          <w:b/>
        </w:rPr>
        <w:t>)</w:t>
      </w:r>
      <w:r>
        <w:rPr>
          <w:rFonts w:ascii="Calibri" w:hAnsi="Calibri"/>
          <w:b/>
        </w:rPr>
        <w:fldChar w:fldCharType="end"/>
      </w:r>
    </w:p>
    <w:p w14:paraId="41CA110D" w14:textId="77777777" w:rsidR="0027129B" w:rsidRDefault="00944086" w:rsidP="00794C25">
      <w:pPr>
        <w:pStyle w:val="Caption"/>
        <w:ind w:left="1080"/>
        <w:rPr>
          <w:rFonts w:ascii="Calibri" w:hAnsi="Calibri"/>
          <w:b/>
          <w:lang w:eastAsia="zh-CN"/>
        </w:rPr>
      </w:pPr>
      <w:r>
        <w:rPr>
          <w:rFonts w:ascii="Calibri" w:hAnsi="Calibri"/>
          <w:b/>
        </w:rPr>
        <w:fldChar w:fldCharType="begin"/>
      </w:r>
      <w:r>
        <w:rPr>
          <w:rFonts w:ascii="Calibri" w:hAnsi="Calibri"/>
          <w:b/>
        </w:rPr>
        <w:instrText xml:space="preserve"> REF _Ref447113568 \h </w:instrText>
      </w:r>
      <w:r>
        <w:rPr>
          <w:rFonts w:ascii="Calibri" w:hAnsi="Calibri"/>
          <w:b/>
        </w:rPr>
      </w:r>
      <w:r>
        <w:rPr>
          <w:rFonts w:ascii="Calibri" w:hAnsi="Calibri"/>
          <w:b/>
        </w:rPr>
        <w:fldChar w:fldCharType="separate"/>
      </w:r>
      <w:r w:rsidR="0027129B" w:rsidRPr="008D0647">
        <w:rPr>
          <w:rFonts w:ascii="Calibri" w:hAnsi="Calibri"/>
          <w:b/>
          <w:lang w:eastAsia="zh-CN"/>
        </w:rPr>
        <w:t xml:space="preserve">S Figure </w:t>
      </w:r>
      <w:r w:rsidR="0027129B">
        <w:rPr>
          <w:rFonts w:ascii="Calibri" w:hAnsi="Calibri"/>
          <w:b/>
          <w:noProof/>
          <w:lang w:eastAsia="zh-CN"/>
        </w:rPr>
        <w:t>1</w:t>
      </w:r>
      <w:r w:rsidR="0027129B">
        <w:rPr>
          <w:rFonts w:ascii="Calibri" w:hAnsi="Calibri"/>
          <w:b/>
          <w:lang w:eastAsia="zh-CN"/>
        </w:rPr>
        <w:t xml:space="preserve"> Examples of registering ‘Arms’ and ‘Assigned Interventions’</w:t>
      </w:r>
    </w:p>
    <w:p w14:paraId="27049ABA" w14:textId="77777777" w:rsidR="0027129B" w:rsidRDefault="00944086" w:rsidP="00826E00">
      <w:pPr>
        <w:pStyle w:val="Caption"/>
        <w:ind w:left="1080"/>
        <w:rPr>
          <w:rFonts w:ascii="Calibri" w:hAnsi="Calibri"/>
          <w:b/>
          <w:lang w:eastAsia="zh-CN"/>
        </w:rPr>
      </w:pPr>
      <w:r>
        <w:rPr>
          <w:rFonts w:ascii="Calibri" w:hAnsi="Calibri"/>
          <w:b/>
        </w:rPr>
        <w:fldChar w:fldCharType="end"/>
      </w:r>
      <w:r>
        <w:rPr>
          <w:rFonts w:ascii="Calibri" w:hAnsi="Calibri"/>
          <w:b/>
        </w:rPr>
        <w:fldChar w:fldCharType="begin"/>
      </w:r>
      <w:r>
        <w:rPr>
          <w:rFonts w:ascii="Calibri" w:hAnsi="Calibri"/>
          <w:b/>
        </w:rPr>
        <w:instrText xml:space="preserve"> REF _Ref447113576 \h </w:instrText>
      </w:r>
      <w:r>
        <w:rPr>
          <w:rFonts w:ascii="Calibri" w:hAnsi="Calibri"/>
          <w:b/>
        </w:rPr>
      </w:r>
      <w:r>
        <w:rPr>
          <w:rFonts w:ascii="Calibri" w:hAnsi="Calibri"/>
          <w:b/>
        </w:rPr>
        <w:fldChar w:fldCharType="separate"/>
      </w:r>
      <w:r w:rsidR="0027129B" w:rsidRPr="008D0647">
        <w:rPr>
          <w:rFonts w:ascii="Calibri" w:hAnsi="Calibri"/>
          <w:b/>
          <w:lang w:eastAsia="zh-CN"/>
        </w:rPr>
        <w:t xml:space="preserve">S Figure </w:t>
      </w:r>
      <w:r w:rsidR="0027129B">
        <w:rPr>
          <w:rFonts w:ascii="Calibri" w:hAnsi="Calibri"/>
          <w:b/>
          <w:noProof/>
          <w:lang w:eastAsia="zh-CN"/>
        </w:rPr>
        <w:t>2</w:t>
      </w:r>
      <w:r w:rsidR="0027129B" w:rsidRPr="008D0647">
        <w:rPr>
          <w:rFonts w:ascii="Calibri" w:hAnsi="Calibri"/>
          <w:b/>
          <w:lang w:eastAsia="zh-CN"/>
        </w:rPr>
        <w:t xml:space="preserve"> </w:t>
      </w:r>
      <w:r w:rsidR="0027129B">
        <w:rPr>
          <w:rFonts w:ascii="Calibri" w:hAnsi="Calibri"/>
          <w:b/>
          <w:lang w:eastAsia="zh-CN"/>
        </w:rPr>
        <w:t>Examples of registering ‘Participant Flow’</w:t>
      </w:r>
    </w:p>
    <w:p w14:paraId="09A02F3E" w14:textId="4F8C4A44" w:rsidR="00774340" w:rsidRDefault="00944086" w:rsidP="0027129B">
      <w:pPr>
        <w:pStyle w:val="Caption"/>
        <w:ind w:left="1080"/>
        <w:rPr>
          <w:rFonts w:ascii="Calibri" w:hAnsi="Calibri"/>
          <w:b/>
        </w:rPr>
      </w:pPr>
      <w:r>
        <w:rPr>
          <w:rFonts w:ascii="Calibri" w:hAnsi="Calibri"/>
          <w:b/>
        </w:rPr>
        <w:fldChar w:fldCharType="end"/>
      </w:r>
      <w:r w:rsidR="00774340">
        <w:rPr>
          <w:rFonts w:ascii="Calibri" w:hAnsi="Calibri"/>
          <w:b/>
        </w:rPr>
        <w:fldChar w:fldCharType="begin"/>
      </w:r>
      <w:r w:rsidR="00774340">
        <w:rPr>
          <w:rFonts w:ascii="Calibri" w:hAnsi="Calibri"/>
          <w:b/>
        </w:rPr>
        <w:instrText xml:space="preserve"> REF _Ref442371407 \h </w:instrText>
      </w:r>
      <w:r w:rsidR="00774340">
        <w:rPr>
          <w:rFonts w:ascii="Calibri" w:hAnsi="Calibri"/>
          <w:b/>
        </w:rPr>
      </w:r>
      <w:r w:rsidR="00774340">
        <w:rPr>
          <w:rFonts w:ascii="Calibri" w:hAnsi="Calibri"/>
          <w:b/>
        </w:rPr>
        <w:fldChar w:fldCharType="separate"/>
      </w:r>
      <w:r w:rsidR="00BA6651" w:rsidRPr="00AB3B16">
        <w:rPr>
          <w:rFonts w:ascii="Calibri" w:hAnsi="Calibri"/>
          <w:b/>
          <w:lang w:eastAsia="zh-CN"/>
        </w:rPr>
        <w:t xml:space="preserve">S Figure </w:t>
      </w:r>
      <w:r w:rsidR="00BA6651">
        <w:rPr>
          <w:rFonts w:ascii="Calibri" w:hAnsi="Calibri"/>
          <w:b/>
          <w:noProof/>
          <w:lang w:eastAsia="zh-CN"/>
        </w:rPr>
        <w:t>3</w:t>
      </w:r>
      <w:r w:rsidR="00BA6651" w:rsidRPr="00AB3B16">
        <w:rPr>
          <w:rFonts w:ascii="Calibri" w:hAnsi="Calibri"/>
          <w:b/>
          <w:lang w:eastAsia="zh-CN"/>
        </w:rPr>
        <w:t xml:space="preserve"> </w:t>
      </w:r>
      <w:r w:rsidR="00BA6651">
        <w:rPr>
          <w:rFonts w:ascii="Calibri" w:hAnsi="Calibri"/>
          <w:b/>
          <w:lang w:eastAsia="zh-CN"/>
        </w:rPr>
        <w:t>An e</w:t>
      </w:r>
      <w:r w:rsidR="00BA6651" w:rsidRPr="00AB3B16">
        <w:rPr>
          <w:rFonts w:ascii="Calibri" w:hAnsi="Calibri"/>
          <w:b/>
          <w:lang w:eastAsia="zh-CN"/>
        </w:rPr>
        <w:t xml:space="preserve">xample of registering </w:t>
      </w:r>
      <w:r w:rsidR="00BA6651">
        <w:rPr>
          <w:rFonts w:ascii="Calibri" w:hAnsi="Calibri"/>
          <w:b/>
          <w:lang w:eastAsia="zh-CN"/>
        </w:rPr>
        <w:t xml:space="preserve">a </w:t>
      </w:r>
      <w:r w:rsidR="00BA6651" w:rsidRPr="00AB3B16">
        <w:rPr>
          <w:rFonts w:ascii="Calibri" w:hAnsi="Calibri"/>
          <w:b/>
          <w:lang w:eastAsia="zh-CN"/>
        </w:rPr>
        <w:t xml:space="preserve">time-to-event </w:t>
      </w:r>
      <w:r w:rsidR="00BA6651">
        <w:rPr>
          <w:rFonts w:ascii="Calibri" w:hAnsi="Calibri"/>
          <w:b/>
          <w:lang w:eastAsia="zh-CN"/>
        </w:rPr>
        <w:t>outcome (</w:t>
      </w:r>
      <w:r w:rsidR="00BA6651" w:rsidRPr="00AB3B16">
        <w:rPr>
          <w:rFonts w:ascii="Calibri" w:hAnsi="Calibri"/>
          <w:b/>
          <w:lang w:eastAsia="zh-CN"/>
        </w:rPr>
        <w:t>NCT00004635</w:t>
      </w:r>
      <w:r w:rsidR="00774340">
        <w:rPr>
          <w:rFonts w:ascii="Calibri" w:hAnsi="Calibri"/>
          <w:b/>
        </w:rPr>
        <w:fldChar w:fldCharType="end"/>
      </w:r>
      <w:r w:rsidR="00BA6651">
        <w:rPr>
          <w:rFonts w:ascii="Calibri" w:hAnsi="Calibri"/>
          <w:b/>
        </w:rPr>
        <w:t>)</w:t>
      </w:r>
    </w:p>
    <w:p w14:paraId="3A5528FB" w14:textId="47553585" w:rsidR="00290A6A" w:rsidRDefault="00774340" w:rsidP="00944086">
      <w:pPr>
        <w:spacing w:line="480" w:lineRule="auto"/>
        <w:rPr>
          <w:ins w:id="0" w:author="Author"/>
          <w:rFonts w:ascii="Calibri" w:hAnsi="Calibri"/>
          <w:b/>
        </w:rPr>
      </w:pPr>
      <w:r>
        <w:rPr>
          <w:rFonts w:ascii="Calibri" w:hAnsi="Calibri"/>
          <w:b/>
        </w:rPr>
        <w:fldChar w:fldCharType="begin"/>
      </w:r>
      <w:r>
        <w:rPr>
          <w:rFonts w:ascii="Calibri" w:hAnsi="Calibri"/>
          <w:b/>
        </w:rPr>
        <w:instrText xml:space="preserve"> REF _Ref443240604 \h </w:instrText>
      </w:r>
      <w:r>
        <w:rPr>
          <w:rFonts w:ascii="Calibri" w:hAnsi="Calibri"/>
          <w:b/>
        </w:rPr>
      </w:r>
      <w:r>
        <w:rPr>
          <w:rFonts w:ascii="Calibri" w:hAnsi="Calibri"/>
          <w:b/>
        </w:rPr>
        <w:fldChar w:fldCharType="separate"/>
      </w:r>
      <w:r w:rsidR="0027129B" w:rsidRPr="0035753B">
        <w:rPr>
          <w:rFonts w:ascii="Calibri" w:hAnsi="Calibri"/>
          <w:b/>
          <w:lang w:eastAsia="zh-CN"/>
        </w:rPr>
        <w:t xml:space="preserve">S Figure </w:t>
      </w:r>
      <w:r w:rsidR="0027129B">
        <w:rPr>
          <w:rFonts w:ascii="Calibri" w:hAnsi="Calibri"/>
          <w:b/>
          <w:noProof/>
          <w:lang w:eastAsia="zh-CN"/>
        </w:rPr>
        <w:t>4</w:t>
      </w:r>
      <w:r w:rsidR="0027129B" w:rsidRPr="00AB3B16">
        <w:rPr>
          <w:rFonts w:ascii="Calibri" w:hAnsi="Calibri"/>
          <w:b/>
          <w:lang w:eastAsia="zh-CN"/>
        </w:rPr>
        <w:t xml:space="preserve"> </w:t>
      </w:r>
      <w:r w:rsidR="0027129B">
        <w:rPr>
          <w:rFonts w:ascii="Calibri" w:hAnsi="Calibri"/>
          <w:b/>
          <w:lang w:eastAsia="zh-CN"/>
        </w:rPr>
        <w:t>An e</w:t>
      </w:r>
      <w:r w:rsidR="0027129B" w:rsidRPr="00AB3B16">
        <w:rPr>
          <w:rFonts w:ascii="Calibri" w:hAnsi="Calibri"/>
          <w:b/>
          <w:lang w:eastAsia="zh-CN"/>
        </w:rPr>
        <w:t>xample of reporting adverse event</w:t>
      </w:r>
      <w:r w:rsidR="0027129B">
        <w:rPr>
          <w:rFonts w:ascii="Calibri" w:hAnsi="Calibri"/>
          <w:b/>
          <w:lang w:eastAsia="zh-CN"/>
        </w:rPr>
        <w:t>s</w:t>
      </w:r>
      <w:r w:rsidR="0027129B" w:rsidRPr="00AB3B16">
        <w:rPr>
          <w:rFonts w:ascii="Calibri" w:hAnsi="Calibri"/>
          <w:b/>
          <w:lang w:eastAsia="zh-CN"/>
        </w:rPr>
        <w:t xml:space="preserve"> by intervention and by period (NCT00518531)</w:t>
      </w:r>
      <w:r>
        <w:rPr>
          <w:rFonts w:ascii="Calibri" w:hAnsi="Calibri"/>
          <w:b/>
        </w:rPr>
        <w:fldChar w:fldCharType="end"/>
      </w:r>
      <w:bookmarkStart w:id="1" w:name="_InsideMacro_"/>
      <w:bookmarkEnd w:id="1"/>
    </w:p>
    <w:p w14:paraId="2AF30B2E" w14:textId="3AAE7054" w:rsidR="00D207ED" w:rsidRDefault="00D207ED" w:rsidP="00944086">
      <w:pPr>
        <w:spacing w:line="480" w:lineRule="auto"/>
        <w:rPr>
          <w:rFonts w:ascii="Calibri" w:hAnsi="Calibri"/>
          <w:b/>
        </w:rPr>
      </w:pPr>
      <w:ins w:id="2" w:author="Author">
        <w:r>
          <w:rPr>
            <w:rFonts w:ascii="Calibri" w:hAnsi="Calibri"/>
            <w:b/>
          </w:rPr>
          <w:t>S Table 2 Phase 3 randomized crossover trials registered on ClinicalTrials.gov (N = 124)</w:t>
        </w:r>
      </w:ins>
    </w:p>
    <w:p w14:paraId="77BE1CB4" w14:textId="18CFECAA" w:rsidR="00944086" w:rsidRDefault="00944086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357D53FA" w14:textId="7A6E0662" w:rsidR="000B61E4" w:rsidRPr="00AB3B16" w:rsidRDefault="00DE6AA6" w:rsidP="002705A1">
      <w:pPr>
        <w:pStyle w:val="Caption"/>
        <w:ind w:left="0" w:firstLine="0"/>
        <w:rPr>
          <w:rFonts w:ascii="Calibri" w:hAnsi="Calibri"/>
          <w:b/>
        </w:rPr>
      </w:pPr>
      <w:bookmarkStart w:id="3" w:name="_Ref447097981"/>
      <w:bookmarkStart w:id="4" w:name="_Ref442371354"/>
      <w:r w:rsidRPr="00DE6AA6">
        <w:rPr>
          <w:rFonts w:ascii="Calibri" w:hAnsi="Calibri"/>
          <w:b/>
        </w:rPr>
        <w:lastRenderedPageBreak/>
        <w:t xml:space="preserve">S Table </w:t>
      </w:r>
      <w:r w:rsidRPr="00DE6AA6">
        <w:rPr>
          <w:rFonts w:ascii="Calibri" w:hAnsi="Calibri"/>
          <w:b/>
        </w:rPr>
        <w:fldChar w:fldCharType="begin"/>
      </w:r>
      <w:r w:rsidRPr="00DE6AA6">
        <w:rPr>
          <w:rFonts w:ascii="Calibri" w:hAnsi="Calibri"/>
          <w:b/>
        </w:rPr>
        <w:instrText xml:space="preserve"> SEQ S_Table \* ARABIC </w:instrText>
      </w:r>
      <w:r w:rsidRPr="00DE6AA6">
        <w:rPr>
          <w:rFonts w:ascii="Calibri" w:hAnsi="Calibri"/>
          <w:b/>
        </w:rPr>
        <w:fldChar w:fldCharType="separate"/>
      </w:r>
      <w:r w:rsidR="002B6590">
        <w:rPr>
          <w:rFonts w:ascii="Calibri" w:hAnsi="Calibri"/>
          <w:b/>
          <w:noProof/>
        </w:rPr>
        <w:t>1</w:t>
      </w:r>
      <w:r w:rsidRPr="00DE6AA6">
        <w:rPr>
          <w:rFonts w:ascii="Calibri" w:hAnsi="Calibri"/>
          <w:b/>
        </w:rPr>
        <w:fldChar w:fldCharType="end"/>
      </w:r>
      <w:bookmarkEnd w:id="3"/>
      <w:r>
        <w:rPr>
          <w:rFonts w:ascii="Calibri" w:hAnsi="Calibri"/>
          <w:b/>
        </w:rPr>
        <w:t xml:space="preserve"> </w:t>
      </w:r>
      <w:r w:rsidR="000B61E4" w:rsidRPr="00AB3B16">
        <w:rPr>
          <w:rFonts w:ascii="Calibri" w:hAnsi="Calibri"/>
          <w:b/>
        </w:rPr>
        <w:t xml:space="preserve">Characteristics of phase 3 randomized crossover trials registered on ClinicalTrials.gov (N = </w:t>
      </w:r>
      <w:r w:rsidR="0021019E">
        <w:rPr>
          <w:rFonts w:ascii="Calibri" w:hAnsi="Calibri"/>
          <w:b/>
        </w:rPr>
        <w:t>124</w:t>
      </w:r>
      <w:r w:rsidR="000B61E4" w:rsidRPr="00AB3B16">
        <w:rPr>
          <w:rFonts w:ascii="Calibri" w:hAnsi="Calibri"/>
          <w:b/>
        </w:rPr>
        <w:t>)</w:t>
      </w:r>
      <w:bookmarkEnd w:id="4"/>
    </w:p>
    <w:tbl>
      <w:tblPr>
        <w:tblW w:w="8820" w:type="dxa"/>
        <w:tblInd w:w="108" w:type="dxa"/>
        <w:tblLook w:val="04A0" w:firstRow="1" w:lastRow="0" w:firstColumn="1" w:lastColumn="0" w:noHBand="0" w:noVBand="1"/>
      </w:tblPr>
      <w:tblGrid>
        <w:gridCol w:w="6030"/>
        <w:gridCol w:w="1260"/>
        <w:gridCol w:w="1530"/>
      </w:tblGrid>
      <w:tr w:rsidR="00794AF6" w:rsidRPr="00AB3B16" w14:paraId="5BAB9018" w14:textId="77777777" w:rsidTr="002F1A17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B5C63" w14:textId="77777777" w:rsidR="00794AF6" w:rsidRPr="0093299D" w:rsidRDefault="00794AF6" w:rsidP="00440A77">
            <w:pPr>
              <w:pStyle w:val="rtf"/>
              <w:rPr>
                <w:rFonts w:ascii="Calibri" w:hAnsi="Calibri"/>
                <w:b/>
                <w:sz w:val="22"/>
                <w:szCs w:val="22"/>
              </w:rPr>
            </w:pPr>
            <w:r w:rsidRPr="0093299D">
              <w:rPr>
                <w:rFonts w:ascii="Calibri" w:hAnsi="Calibri"/>
                <w:b/>
                <w:sz w:val="22"/>
                <w:szCs w:val="22"/>
              </w:rPr>
              <w:t>Characteristics</w:t>
            </w:r>
            <w:r w:rsidR="003F55E3" w:rsidRPr="0093299D">
              <w:rPr>
                <w:rFonts w:ascii="Calibri" w:hAnsi="Calibri" w:cs="Lucida Grande"/>
                <w:b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40F24" w14:textId="77777777" w:rsidR="00794AF6" w:rsidRPr="0093299D" w:rsidRDefault="004159ED" w:rsidP="00440A77">
            <w:pPr>
              <w:pStyle w:val="rtf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25B55D" w14:textId="77777777" w:rsidR="00794AF6" w:rsidRPr="0093299D" w:rsidRDefault="0087213D" w:rsidP="00440A77">
            <w:pPr>
              <w:pStyle w:val="rtf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93299D">
              <w:rPr>
                <w:rFonts w:ascii="Calibri" w:hAnsi="Calibri"/>
                <w:b/>
                <w:sz w:val="22"/>
                <w:szCs w:val="22"/>
              </w:rPr>
              <w:t>(%)</w:t>
            </w:r>
          </w:p>
        </w:tc>
      </w:tr>
      <w:tr w:rsidR="00794AF6" w:rsidRPr="00AB3B16" w14:paraId="04044557" w14:textId="77777777" w:rsidTr="002F1A17">
        <w:tc>
          <w:tcPr>
            <w:tcW w:w="6030" w:type="dxa"/>
            <w:tcBorders>
              <w:top w:val="single" w:sz="4" w:space="0" w:color="auto"/>
            </w:tcBorders>
          </w:tcPr>
          <w:p w14:paraId="5FC3C45B" w14:textId="77777777" w:rsidR="00794AF6" w:rsidRPr="0093299D" w:rsidRDefault="0087213D" w:rsidP="00440A77">
            <w:pPr>
              <w:pStyle w:val="rtf"/>
              <w:rPr>
                <w:rFonts w:ascii="Calibri" w:hAnsi="Calibri"/>
                <w:b/>
                <w:sz w:val="22"/>
                <w:szCs w:val="22"/>
              </w:rPr>
            </w:pPr>
            <w:r w:rsidRPr="0093299D">
              <w:rPr>
                <w:rFonts w:ascii="Calibri" w:hAnsi="Calibri"/>
                <w:b/>
                <w:sz w:val="22"/>
                <w:szCs w:val="22"/>
              </w:rPr>
              <w:t>Study classific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450B684" w14:textId="77777777" w:rsidR="00794AF6" w:rsidRPr="0093299D" w:rsidRDefault="00794AF6" w:rsidP="0087213D">
            <w:pPr>
              <w:pStyle w:val="rtf"/>
              <w:tabs>
                <w:tab w:val="left" w:pos="151"/>
                <w:tab w:val="left" w:pos="606"/>
              </w:tabs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76CF87" w14:textId="77777777" w:rsidR="00794AF6" w:rsidRPr="0093299D" w:rsidRDefault="00794AF6" w:rsidP="0087213D">
            <w:pPr>
              <w:pStyle w:val="rtf"/>
              <w:tabs>
                <w:tab w:val="left" w:pos="151"/>
                <w:tab w:val="left" w:pos="606"/>
              </w:tabs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87213D" w:rsidRPr="00AB3B16" w14:paraId="5CA251A9" w14:textId="77777777" w:rsidTr="002F1A17">
        <w:tc>
          <w:tcPr>
            <w:tcW w:w="6030" w:type="dxa"/>
          </w:tcPr>
          <w:p w14:paraId="32E4BF2C" w14:textId="77777777" w:rsidR="0087213D" w:rsidRPr="0093299D" w:rsidRDefault="0087213D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Efficacy Study</w:t>
            </w:r>
          </w:p>
        </w:tc>
        <w:tc>
          <w:tcPr>
            <w:tcW w:w="1260" w:type="dxa"/>
          </w:tcPr>
          <w:p w14:paraId="0C86C70A" w14:textId="0D4C4E54" w:rsidR="0087213D" w:rsidRPr="0093299D" w:rsidRDefault="00253E2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0</w:t>
            </w:r>
          </w:p>
        </w:tc>
        <w:tc>
          <w:tcPr>
            <w:tcW w:w="1530" w:type="dxa"/>
          </w:tcPr>
          <w:p w14:paraId="298E8C1F" w14:textId="1427ACA0" w:rsidR="0087213D" w:rsidRPr="0093299D" w:rsidRDefault="004159ED" w:rsidP="00EE043B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253E2D">
              <w:rPr>
                <w:rFonts w:ascii="Calibri" w:hAnsi="Calibri"/>
                <w:sz w:val="22"/>
                <w:szCs w:val="22"/>
              </w:rPr>
              <w:t>48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309E246F" w14:textId="77777777" w:rsidTr="00794AF6">
        <w:tc>
          <w:tcPr>
            <w:tcW w:w="6030" w:type="dxa"/>
          </w:tcPr>
          <w:p w14:paraId="5A239669" w14:textId="77777777" w:rsidR="00794AF6" w:rsidRPr="0093299D" w:rsidRDefault="0087213D" w:rsidP="0087213D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Safety/Efficacy Study</w:t>
            </w:r>
          </w:p>
        </w:tc>
        <w:tc>
          <w:tcPr>
            <w:tcW w:w="1260" w:type="dxa"/>
          </w:tcPr>
          <w:p w14:paraId="224E2811" w14:textId="6EE9EC4C" w:rsidR="00794AF6" w:rsidRPr="0093299D" w:rsidRDefault="00253E2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1530" w:type="dxa"/>
          </w:tcPr>
          <w:p w14:paraId="2B63D990" w14:textId="11E1A735" w:rsidR="00794AF6" w:rsidRPr="0093299D" w:rsidRDefault="004159E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253E2D">
              <w:rPr>
                <w:rFonts w:ascii="Calibri" w:hAnsi="Calibri"/>
                <w:sz w:val="22"/>
                <w:szCs w:val="22"/>
              </w:rPr>
              <w:t>4</w:t>
            </w:r>
            <w:r w:rsidR="00945860">
              <w:rPr>
                <w:rFonts w:ascii="Calibri" w:hAnsi="Calibri"/>
                <w:sz w:val="22"/>
                <w:szCs w:val="22"/>
              </w:rPr>
              <w:t>3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87213D" w:rsidRPr="00AB3B16" w14:paraId="0154E541" w14:textId="77777777" w:rsidTr="00794AF6">
        <w:tc>
          <w:tcPr>
            <w:tcW w:w="6030" w:type="dxa"/>
          </w:tcPr>
          <w:p w14:paraId="3DE875DD" w14:textId="77777777" w:rsidR="0087213D" w:rsidRPr="0093299D" w:rsidRDefault="0087213D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Safety</w:t>
            </w:r>
          </w:p>
        </w:tc>
        <w:tc>
          <w:tcPr>
            <w:tcW w:w="1260" w:type="dxa"/>
          </w:tcPr>
          <w:p w14:paraId="19FE7A53" w14:textId="4F90A901" w:rsidR="0087213D" w:rsidRPr="0093299D" w:rsidRDefault="00253E2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52A7903A" w14:textId="3CBC444F" w:rsidR="0087213D" w:rsidRPr="0093299D" w:rsidRDefault="004159E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253E2D">
              <w:rPr>
                <w:rFonts w:ascii="Calibri" w:hAnsi="Calibri"/>
                <w:sz w:val="22"/>
                <w:szCs w:val="22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87213D" w:rsidRPr="00AB3B16" w14:paraId="18BC1AF5" w14:textId="77777777" w:rsidTr="00794AF6">
        <w:tc>
          <w:tcPr>
            <w:tcW w:w="6030" w:type="dxa"/>
          </w:tcPr>
          <w:p w14:paraId="30EB9C78" w14:textId="77777777" w:rsidR="0087213D" w:rsidRPr="0093299D" w:rsidRDefault="0087213D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Pharmacodynamics</w:t>
            </w:r>
          </w:p>
        </w:tc>
        <w:tc>
          <w:tcPr>
            <w:tcW w:w="1260" w:type="dxa"/>
          </w:tcPr>
          <w:p w14:paraId="59DE87BA" w14:textId="05A6A62C" w:rsidR="0087213D" w:rsidRPr="0093299D" w:rsidRDefault="00253E2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4909D1A2" w14:textId="220D8581" w:rsidR="0087213D" w:rsidRPr="0093299D" w:rsidRDefault="004159E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253E2D">
              <w:rPr>
                <w:rFonts w:ascii="Calibri" w:hAnsi="Calibri"/>
                <w:sz w:val="22"/>
                <w:szCs w:val="22"/>
              </w:rPr>
              <w:t>5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37329B84" w14:textId="77777777" w:rsidTr="002F1A17">
        <w:tc>
          <w:tcPr>
            <w:tcW w:w="6030" w:type="dxa"/>
            <w:tcBorders>
              <w:bottom w:val="single" w:sz="4" w:space="0" w:color="auto"/>
            </w:tcBorders>
          </w:tcPr>
          <w:p w14:paraId="0362DA16" w14:textId="77777777" w:rsidR="00794AF6" w:rsidRPr="0093299D" w:rsidRDefault="0087213D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(Blank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55307F" w14:textId="77777777" w:rsidR="00794AF6" w:rsidRPr="0093299D" w:rsidRDefault="0087213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9323BF3" w14:textId="2D92440D" w:rsidR="00794AF6" w:rsidRPr="0093299D" w:rsidRDefault="004159ED" w:rsidP="0087213D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253E2D">
              <w:rPr>
                <w:rFonts w:ascii="Calibri" w:hAnsi="Calibri"/>
                <w:sz w:val="22"/>
                <w:szCs w:val="22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2624C935" w14:textId="77777777" w:rsidTr="002F1A17">
        <w:tc>
          <w:tcPr>
            <w:tcW w:w="6030" w:type="dxa"/>
            <w:tcBorders>
              <w:top w:val="single" w:sz="4" w:space="0" w:color="auto"/>
            </w:tcBorders>
          </w:tcPr>
          <w:p w14:paraId="2B84F750" w14:textId="77777777" w:rsidR="00794AF6" w:rsidRPr="0093299D" w:rsidRDefault="00C80DA8" w:rsidP="00440A77">
            <w:pPr>
              <w:pStyle w:val="rtf"/>
              <w:rPr>
                <w:rFonts w:ascii="Calibri" w:hAnsi="Calibri"/>
                <w:b/>
                <w:sz w:val="22"/>
                <w:szCs w:val="22"/>
              </w:rPr>
            </w:pPr>
            <w:r w:rsidRPr="0093299D">
              <w:rPr>
                <w:rFonts w:ascii="Calibri" w:hAnsi="Calibri"/>
                <w:b/>
                <w:sz w:val="22"/>
                <w:szCs w:val="22"/>
              </w:rPr>
              <w:t>Funding sourc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10822B" w14:textId="77777777" w:rsidR="00794AF6" w:rsidRPr="0093299D" w:rsidRDefault="00794AF6" w:rsidP="00440A77">
            <w:pPr>
              <w:pStyle w:val="rtf"/>
              <w:jc w:val="center"/>
              <w:rPr>
                <w:rFonts w:ascii="Calibri" w:hAnsi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5E77C0" w14:textId="77777777" w:rsidR="00794AF6" w:rsidRPr="0093299D" w:rsidRDefault="00794AF6" w:rsidP="00440A77">
            <w:pPr>
              <w:pStyle w:val="rtf"/>
              <w:jc w:val="center"/>
              <w:rPr>
                <w:rFonts w:ascii="Calibri" w:hAnsi="Calibri"/>
                <w:b/>
                <w:sz w:val="22"/>
                <w:szCs w:val="22"/>
                <w:highlight w:val="yellow"/>
              </w:rPr>
            </w:pPr>
          </w:p>
        </w:tc>
      </w:tr>
      <w:tr w:rsidR="00794AF6" w:rsidRPr="00AB3B16" w14:paraId="5CFD373D" w14:textId="77777777" w:rsidTr="002F1A17">
        <w:tc>
          <w:tcPr>
            <w:tcW w:w="6030" w:type="dxa"/>
          </w:tcPr>
          <w:p w14:paraId="6C47C287" w14:textId="77777777" w:rsidR="00794AF6" w:rsidRPr="0093299D" w:rsidRDefault="00C80DA8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Industry</w:t>
            </w:r>
          </w:p>
        </w:tc>
        <w:tc>
          <w:tcPr>
            <w:tcW w:w="1260" w:type="dxa"/>
          </w:tcPr>
          <w:p w14:paraId="17FEB1CD" w14:textId="5B6183A9" w:rsidR="00794AF6" w:rsidRPr="0093299D" w:rsidRDefault="006260A0" w:rsidP="00642BD6">
            <w:pPr>
              <w:pStyle w:val="rtf"/>
              <w:tabs>
                <w:tab w:val="decimal" w:pos="-6948"/>
                <w:tab w:val="decimal" w:pos="432"/>
                <w:tab w:val="right" w:pos="88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</w:t>
            </w:r>
          </w:p>
        </w:tc>
        <w:tc>
          <w:tcPr>
            <w:tcW w:w="1530" w:type="dxa"/>
          </w:tcPr>
          <w:p w14:paraId="20F7C996" w14:textId="5AC332DC" w:rsidR="00794AF6" w:rsidRPr="0093299D" w:rsidRDefault="004159ED" w:rsidP="00C80DA8">
            <w:pPr>
              <w:pStyle w:val="rtf"/>
              <w:tabs>
                <w:tab w:val="decimal" w:pos="-6948"/>
                <w:tab w:val="decimal" w:pos="432"/>
                <w:tab w:val="right" w:pos="88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6260A0">
              <w:rPr>
                <w:rFonts w:ascii="Calibri" w:hAnsi="Calibri"/>
                <w:sz w:val="22"/>
                <w:szCs w:val="22"/>
              </w:rPr>
              <w:t>80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7F6266F0" w14:textId="77777777" w:rsidTr="00794AF6">
        <w:tc>
          <w:tcPr>
            <w:tcW w:w="6030" w:type="dxa"/>
          </w:tcPr>
          <w:p w14:paraId="793CFE64" w14:textId="438FCFA2" w:rsidR="00794AF6" w:rsidRPr="0093299D" w:rsidRDefault="00C80DA8" w:rsidP="00642BD6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Other</w:t>
            </w:r>
            <w:r w:rsidR="00642BD6">
              <w:rPr>
                <w:rFonts w:ascii="Calibri" w:hAnsi="Calibri"/>
                <w:sz w:val="22"/>
                <w:szCs w:val="22"/>
              </w:rPr>
              <w:t>s</w:t>
            </w:r>
          </w:p>
        </w:tc>
        <w:tc>
          <w:tcPr>
            <w:tcW w:w="1260" w:type="dxa"/>
          </w:tcPr>
          <w:p w14:paraId="33F83D5D" w14:textId="1DD4553B" w:rsidR="00794AF6" w:rsidRPr="0093299D" w:rsidRDefault="006260A0" w:rsidP="00C80DA8">
            <w:pPr>
              <w:pStyle w:val="rtf"/>
              <w:tabs>
                <w:tab w:val="decimal" w:pos="-6948"/>
                <w:tab w:val="decimal" w:pos="432"/>
                <w:tab w:val="right" w:pos="88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1530" w:type="dxa"/>
          </w:tcPr>
          <w:p w14:paraId="5556D627" w14:textId="0D261AEB" w:rsidR="00794AF6" w:rsidRPr="0093299D" w:rsidRDefault="004159ED" w:rsidP="00C80DA8">
            <w:pPr>
              <w:pStyle w:val="rtf"/>
              <w:tabs>
                <w:tab w:val="decimal" w:pos="-6948"/>
                <w:tab w:val="decimal" w:pos="432"/>
                <w:tab w:val="right" w:pos="88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6260A0">
              <w:rPr>
                <w:rFonts w:ascii="Calibri" w:hAnsi="Calibri"/>
                <w:sz w:val="22"/>
                <w:szCs w:val="22"/>
              </w:rPr>
              <w:t>20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0CB61DFD" w14:textId="77777777" w:rsidTr="002F1A17">
        <w:tc>
          <w:tcPr>
            <w:tcW w:w="6030" w:type="dxa"/>
            <w:tcBorders>
              <w:top w:val="single" w:sz="4" w:space="0" w:color="auto"/>
            </w:tcBorders>
          </w:tcPr>
          <w:p w14:paraId="4EAE1846" w14:textId="77777777" w:rsidR="00794AF6" w:rsidRPr="0093299D" w:rsidRDefault="00823CFF" w:rsidP="00440A77">
            <w:pPr>
              <w:pStyle w:val="rtf"/>
              <w:rPr>
                <w:rFonts w:ascii="Calibri" w:hAnsi="Calibri"/>
                <w:b/>
                <w:sz w:val="22"/>
                <w:szCs w:val="22"/>
              </w:rPr>
            </w:pPr>
            <w:r w:rsidRPr="0093299D">
              <w:rPr>
                <w:rFonts w:ascii="Calibri" w:hAnsi="Calibri"/>
                <w:b/>
                <w:sz w:val="22"/>
                <w:szCs w:val="22"/>
              </w:rPr>
              <w:t>Intervention typ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E607C8" w14:textId="77777777" w:rsidR="00794AF6" w:rsidRPr="0093299D" w:rsidRDefault="00794AF6" w:rsidP="00C80DA8">
            <w:pPr>
              <w:pStyle w:val="rtf"/>
              <w:tabs>
                <w:tab w:val="decimal" w:pos="199"/>
                <w:tab w:val="decimal" w:pos="634"/>
              </w:tabs>
              <w:ind w:right="-97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C528AC" w14:textId="77777777" w:rsidR="00794AF6" w:rsidRPr="0093299D" w:rsidRDefault="00794AF6" w:rsidP="00C80DA8">
            <w:pPr>
              <w:pStyle w:val="rtf"/>
              <w:tabs>
                <w:tab w:val="decimal" w:pos="199"/>
                <w:tab w:val="decimal" w:pos="634"/>
              </w:tabs>
              <w:ind w:right="-97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794AF6" w:rsidRPr="00AB3B16" w14:paraId="3470868A" w14:textId="77777777" w:rsidTr="002F1A17">
        <w:tc>
          <w:tcPr>
            <w:tcW w:w="6030" w:type="dxa"/>
          </w:tcPr>
          <w:p w14:paraId="41A91BAC" w14:textId="77777777" w:rsidR="00794AF6" w:rsidRPr="0093299D" w:rsidRDefault="00CB3693" w:rsidP="00CB3693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Drug</w:t>
            </w:r>
          </w:p>
        </w:tc>
        <w:tc>
          <w:tcPr>
            <w:tcW w:w="1260" w:type="dxa"/>
          </w:tcPr>
          <w:p w14:paraId="0F976822" w14:textId="5D0E7439" w:rsidR="00794AF6" w:rsidRPr="0093299D" w:rsidRDefault="006260A0" w:rsidP="00204071">
            <w:pPr>
              <w:pStyle w:val="rtf"/>
              <w:tabs>
                <w:tab w:val="decimal" w:pos="-6948"/>
                <w:tab w:val="decimal" w:pos="432"/>
                <w:tab w:val="right" w:pos="88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0</w:t>
            </w:r>
          </w:p>
        </w:tc>
        <w:tc>
          <w:tcPr>
            <w:tcW w:w="1530" w:type="dxa"/>
          </w:tcPr>
          <w:p w14:paraId="3E82A13D" w14:textId="1119F73D" w:rsidR="00794AF6" w:rsidRPr="0093299D" w:rsidRDefault="004159ED" w:rsidP="00204071">
            <w:pPr>
              <w:pStyle w:val="rtf"/>
              <w:tabs>
                <w:tab w:val="decimal" w:pos="-6948"/>
                <w:tab w:val="decimal" w:pos="432"/>
                <w:tab w:val="right" w:pos="88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6260A0">
              <w:rPr>
                <w:rFonts w:ascii="Calibri" w:hAnsi="Calibri"/>
                <w:sz w:val="22"/>
                <w:szCs w:val="22"/>
              </w:rPr>
              <w:t>8</w:t>
            </w:r>
            <w:r w:rsidR="00945860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0E674887" w14:textId="77777777" w:rsidTr="00794AF6">
        <w:tc>
          <w:tcPr>
            <w:tcW w:w="6030" w:type="dxa"/>
          </w:tcPr>
          <w:p w14:paraId="5BE62CC1" w14:textId="77777777" w:rsidR="00794AF6" w:rsidRPr="0093299D" w:rsidRDefault="00CB3693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Biological</w:t>
            </w:r>
          </w:p>
        </w:tc>
        <w:tc>
          <w:tcPr>
            <w:tcW w:w="1260" w:type="dxa"/>
          </w:tcPr>
          <w:p w14:paraId="284FD30A" w14:textId="36DF2278" w:rsidR="00794AF6" w:rsidRPr="0093299D" w:rsidRDefault="006260A0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195FE1D4" w14:textId="77777777" w:rsidR="00794AF6" w:rsidRPr="0093299D" w:rsidRDefault="004159ED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C10DE2" w:rsidRPr="0093299D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CB3693" w:rsidRPr="00AB3B16" w14:paraId="3B725C4A" w14:textId="77777777" w:rsidTr="00794AF6">
        <w:tc>
          <w:tcPr>
            <w:tcW w:w="6030" w:type="dxa"/>
          </w:tcPr>
          <w:p w14:paraId="2B561399" w14:textId="77777777" w:rsidR="00CB3693" w:rsidRPr="0093299D" w:rsidRDefault="00CB3693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Device</w:t>
            </w:r>
          </w:p>
        </w:tc>
        <w:tc>
          <w:tcPr>
            <w:tcW w:w="1260" w:type="dxa"/>
          </w:tcPr>
          <w:p w14:paraId="203AA309" w14:textId="0F068459" w:rsidR="00CB3693" w:rsidRPr="0093299D" w:rsidRDefault="006260A0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048D4A91" w14:textId="77777777" w:rsidR="00CB3693" w:rsidRPr="0093299D" w:rsidRDefault="004159ED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C10DE2" w:rsidRPr="0093299D">
              <w:rPr>
                <w:rFonts w:ascii="Calibri" w:hAnsi="Calibri"/>
                <w:sz w:val="22"/>
                <w:szCs w:val="22"/>
              </w:rPr>
              <w:t>6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45E8805A" w14:textId="77777777" w:rsidTr="002F1A17">
        <w:tc>
          <w:tcPr>
            <w:tcW w:w="6030" w:type="dxa"/>
            <w:tcBorders>
              <w:top w:val="single" w:sz="4" w:space="0" w:color="auto"/>
            </w:tcBorders>
          </w:tcPr>
          <w:p w14:paraId="0B4523F5" w14:textId="77777777" w:rsidR="00794AF6" w:rsidRPr="0093299D" w:rsidRDefault="00E00FC3" w:rsidP="00440A77">
            <w:pPr>
              <w:pStyle w:val="rtf"/>
              <w:rPr>
                <w:rFonts w:ascii="Calibri" w:hAnsi="Calibri"/>
                <w:b/>
                <w:sz w:val="22"/>
                <w:szCs w:val="22"/>
              </w:rPr>
            </w:pPr>
            <w:r w:rsidRPr="0093299D">
              <w:rPr>
                <w:rFonts w:ascii="Calibri" w:hAnsi="Calibri"/>
                <w:b/>
                <w:sz w:val="22"/>
                <w:szCs w:val="22"/>
              </w:rPr>
              <w:t>Maskin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812513" w14:textId="77777777" w:rsidR="00794AF6" w:rsidRPr="0093299D" w:rsidRDefault="00794AF6" w:rsidP="00C80DA8">
            <w:pPr>
              <w:pStyle w:val="rtf"/>
              <w:tabs>
                <w:tab w:val="decimal" w:pos="-11268"/>
                <w:tab w:val="decimal" w:pos="612"/>
              </w:tabs>
              <w:ind w:left="124"/>
              <w:jc w:val="center"/>
              <w:rPr>
                <w:rFonts w:ascii="Calibri" w:hAnsi="Calibr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783726" w14:textId="77777777" w:rsidR="00794AF6" w:rsidRPr="0093299D" w:rsidRDefault="00794AF6" w:rsidP="00C80DA8">
            <w:pPr>
              <w:pStyle w:val="rtf"/>
              <w:tabs>
                <w:tab w:val="decimal" w:pos="-11268"/>
                <w:tab w:val="decimal" w:pos="612"/>
              </w:tabs>
              <w:ind w:left="124"/>
              <w:jc w:val="center"/>
              <w:rPr>
                <w:rFonts w:ascii="Calibri" w:hAnsi="Calibri"/>
                <w:b/>
                <w:sz w:val="22"/>
                <w:szCs w:val="22"/>
                <w:highlight w:val="yellow"/>
              </w:rPr>
            </w:pPr>
          </w:p>
        </w:tc>
      </w:tr>
      <w:tr w:rsidR="00794AF6" w:rsidRPr="00AB3B16" w14:paraId="33AFF369" w14:textId="77777777" w:rsidTr="002F1A17">
        <w:tc>
          <w:tcPr>
            <w:tcW w:w="6030" w:type="dxa"/>
          </w:tcPr>
          <w:p w14:paraId="0390C47B" w14:textId="77777777" w:rsidR="00794AF6" w:rsidRPr="0093299D" w:rsidRDefault="00E00FC3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Open label</w:t>
            </w:r>
          </w:p>
        </w:tc>
        <w:tc>
          <w:tcPr>
            <w:tcW w:w="1260" w:type="dxa"/>
          </w:tcPr>
          <w:p w14:paraId="63CE569B" w14:textId="4B8F2C0F" w:rsidR="00794AF6" w:rsidRPr="0093299D" w:rsidRDefault="006260A0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1530" w:type="dxa"/>
          </w:tcPr>
          <w:p w14:paraId="7DDD73C9" w14:textId="71DA6033" w:rsidR="00794AF6" w:rsidRPr="0093299D" w:rsidRDefault="004159ED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6260A0">
              <w:rPr>
                <w:rFonts w:ascii="Calibri" w:hAnsi="Calibri"/>
                <w:sz w:val="22"/>
                <w:szCs w:val="22"/>
              </w:rPr>
              <w:t>17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794AF6" w:rsidRPr="00AB3B16" w14:paraId="6610A117" w14:textId="77777777" w:rsidTr="00794AF6">
        <w:tc>
          <w:tcPr>
            <w:tcW w:w="6030" w:type="dxa"/>
          </w:tcPr>
          <w:p w14:paraId="0019D3B2" w14:textId="77777777" w:rsidR="00794AF6" w:rsidRPr="0093299D" w:rsidRDefault="00E00FC3" w:rsidP="00440A77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Single blind</w:t>
            </w:r>
          </w:p>
        </w:tc>
        <w:tc>
          <w:tcPr>
            <w:tcW w:w="1260" w:type="dxa"/>
          </w:tcPr>
          <w:p w14:paraId="79DB1140" w14:textId="3EB4D2EC" w:rsidR="00794AF6" w:rsidRPr="0093299D" w:rsidRDefault="006260A0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6431D04A" w14:textId="0DE4C9CB" w:rsidR="00794AF6" w:rsidRPr="0093299D" w:rsidRDefault="004159ED" w:rsidP="00C80DA8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6260A0">
              <w:rPr>
                <w:rFonts w:ascii="Calibri" w:hAnsi="Calibri"/>
                <w:sz w:val="22"/>
                <w:szCs w:val="22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1705A0" w:rsidRPr="00AB3B16" w14:paraId="740F72B3" w14:textId="77777777" w:rsidTr="00794AF6">
        <w:tc>
          <w:tcPr>
            <w:tcW w:w="6030" w:type="dxa"/>
          </w:tcPr>
          <w:p w14:paraId="7A8C8E01" w14:textId="2882EA2A" w:rsidR="001705A0" w:rsidRPr="0093299D" w:rsidRDefault="001705A0" w:rsidP="001705A0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 w:rsidRPr="0093299D">
              <w:rPr>
                <w:rFonts w:ascii="Calibri" w:hAnsi="Calibri"/>
                <w:sz w:val="22"/>
                <w:szCs w:val="22"/>
              </w:rPr>
              <w:t>Double blind</w:t>
            </w:r>
            <w:r>
              <w:rPr>
                <w:rFonts w:ascii="Calibri" w:hAnsi="Calibri"/>
                <w:szCs w:val="18"/>
              </w:rPr>
              <w:t>*</w:t>
            </w:r>
          </w:p>
        </w:tc>
        <w:tc>
          <w:tcPr>
            <w:tcW w:w="1260" w:type="dxa"/>
          </w:tcPr>
          <w:p w14:paraId="7D30C2B5" w14:textId="463C28C4" w:rsidR="001705A0" w:rsidRPr="0093299D" w:rsidRDefault="006260A0" w:rsidP="001705A0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4</w:t>
            </w:r>
          </w:p>
        </w:tc>
        <w:tc>
          <w:tcPr>
            <w:tcW w:w="1530" w:type="dxa"/>
          </w:tcPr>
          <w:p w14:paraId="52AA8DD1" w14:textId="28445729" w:rsidR="001705A0" w:rsidRDefault="001705A0" w:rsidP="001705A0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</w:t>
            </w:r>
            <w:r w:rsidR="006260A0">
              <w:rPr>
                <w:rFonts w:ascii="Calibri" w:hAnsi="Calibri"/>
                <w:sz w:val="22"/>
                <w:szCs w:val="22"/>
              </w:rPr>
              <w:t>60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  <w:tr w:rsidR="001705A0" w:rsidRPr="00AB3B16" w14:paraId="754831A9" w14:textId="77777777" w:rsidTr="00794AF6">
        <w:tc>
          <w:tcPr>
            <w:tcW w:w="6030" w:type="dxa"/>
          </w:tcPr>
          <w:p w14:paraId="3DCCE97F" w14:textId="6D7862E3" w:rsidR="001705A0" w:rsidRPr="0093299D" w:rsidRDefault="001705A0" w:rsidP="001705A0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riple blind</w:t>
            </w:r>
          </w:p>
        </w:tc>
        <w:tc>
          <w:tcPr>
            <w:tcW w:w="1260" w:type="dxa"/>
          </w:tcPr>
          <w:p w14:paraId="79268ACB" w14:textId="31DFB423" w:rsidR="001705A0" w:rsidRPr="0093299D" w:rsidRDefault="001705A0" w:rsidP="001705A0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56A78FE5" w14:textId="2A151222" w:rsidR="001705A0" w:rsidRDefault="006260A0" w:rsidP="001705A0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7)</w:t>
            </w:r>
          </w:p>
        </w:tc>
      </w:tr>
      <w:tr w:rsidR="001705A0" w:rsidRPr="00AB3B16" w14:paraId="12A34424" w14:textId="77777777" w:rsidTr="002F1A17">
        <w:tc>
          <w:tcPr>
            <w:tcW w:w="6030" w:type="dxa"/>
            <w:tcBorders>
              <w:bottom w:val="single" w:sz="4" w:space="0" w:color="auto"/>
            </w:tcBorders>
          </w:tcPr>
          <w:p w14:paraId="2700D303" w14:textId="13B68181" w:rsidR="001705A0" w:rsidRPr="0093299D" w:rsidRDefault="001705A0" w:rsidP="001705A0">
            <w:pPr>
              <w:pStyle w:val="rtf"/>
              <w:ind w:left="173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Quadruple blin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ABE3E4" w14:textId="387ABB34" w:rsidR="001705A0" w:rsidRPr="0093299D" w:rsidRDefault="006260A0" w:rsidP="001705A0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529ED0" w14:textId="4B9F6BCE" w:rsidR="001705A0" w:rsidRPr="0093299D" w:rsidRDefault="006260A0" w:rsidP="001705A0">
            <w:pPr>
              <w:pStyle w:val="rtf"/>
              <w:tabs>
                <w:tab w:val="decimal" w:pos="-11268"/>
                <w:tab w:val="decimal" w:pos="612"/>
              </w:tabs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(12)</w:t>
            </w:r>
          </w:p>
        </w:tc>
      </w:tr>
      <w:tr w:rsidR="001705A0" w:rsidRPr="00AB3B16" w14:paraId="458F6B42" w14:textId="77777777" w:rsidTr="00794AF6">
        <w:tc>
          <w:tcPr>
            <w:tcW w:w="8820" w:type="dxa"/>
            <w:gridSpan w:val="3"/>
            <w:tcBorders>
              <w:top w:val="single" w:sz="4" w:space="0" w:color="auto"/>
            </w:tcBorders>
          </w:tcPr>
          <w:p w14:paraId="08662473" w14:textId="77777777" w:rsidR="001705A0" w:rsidRPr="00AB3B16" w:rsidRDefault="001705A0" w:rsidP="001705A0">
            <w:pPr>
              <w:rPr>
                <w:rFonts w:ascii="Calibri" w:hAnsi="Calibri"/>
                <w:sz w:val="18"/>
                <w:szCs w:val="18"/>
              </w:rPr>
            </w:pPr>
            <w:r w:rsidRPr="00AB3B16">
              <w:rPr>
                <w:rFonts w:ascii="Calibri" w:hAnsi="Calibri" w:cs="Lucida Grande"/>
                <w:color w:val="000000"/>
                <w:sz w:val="18"/>
                <w:szCs w:val="18"/>
                <w:vertAlign w:val="superscript"/>
              </w:rPr>
              <w:t>§</w:t>
            </w:r>
            <w:r w:rsidRPr="00AB3B16">
              <w:rPr>
                <w:rFonts w:ascii="Calibri" w:hAnsi="Calibri"/>
                <w:sz w:val="18"/>
                <w:szCs w:val="18"/>
              </w:rPr>
              <w:t xml:space="preserve"> The categories for each trial characteristic are provided in the registration system for ‘Protocol’ section on ClinicalTrials.gov. </w:t>
            </w:r>
          </w:p>
          <w:p w14:paraId="519112EA" w14:textId="44840755" w:rsidR="001705A0" w:rsidRPr="00AB3B16" w:rsidRDefault="001705A0" w:rsidP="001705A0">
            <w:pPr>
              <w:rPr>
                <w:rFonts w:ascii="Calibri" w:hAnsi="Calibri" w:cs="Lucida Grande"/>
                <w:sz w:val="18"/>
                <w:szCs w:val="18"/>
                <w:vertAlign w:val="superscript"/>
              </w:rPr>
            </w:pPr>
            <w:r>
              <w:rPr>
                <w:rFonts w:ascii="Calibri" w:hAnsi="Calibri"/>
                <w:sz w:val="18"/>
                <w:szCs w:val="18"/>
              </w:rPr>
              <w:t>*</w:t>
            </w:r>
            <w:r w:rsidRPr="00AB3B16">
              <w:rPr>
                <w:rFonts w:ascii="Calibri" w:hAnsi="Calibri"/>
                <w:sz w:val="18"/>
                <w:szCs w:val="18"/>
              </w:rPr>
              <w:t xml:space="preserve">Double blind refers to a type of masking where two or more parties are blinded from assignment in a trial, based on glossary on ClinicalTrials.gov. </w:t>
            </w:r>
          </w:p>
        </w:tc>
      </w:tr>
    </w:tbl>
    <w:p w14:paraId="2A128B0F" w14:textId="446626DA" w:rsidR="00826E00" w:rsidRDefault="00826E00" w:rsidP="000B61E4">
      <w:pPr>
        <w:rPr>
          <w:rFonts w:ascii="Calibri" w:hAnsi="Calibri"/>
        </w:rPr>
      </w:pPr>
    </w:p>
    <w:p w14:paraId="1DED6279" w14:textId="77777777" w:rsidR="00826E00" w:rsidRDefault="00826E00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6F29BBB2" w14:textId="10F09CC7" w:rsidR="005657CC" w:rsidRDefault="00826E00" w:rsidP="00794C25">
      <w:pPr>
        <w:pStyle w:val="Caption"/>
        <w:ind w:left="1080"/>
        <w:rPr>
          <w:rFonts w:ascii="Calibri" w:hAnsi="Calibri"/>
          <w:b/>
          <w:lang w:eastAsia="zh-CN"/>
        </w:rPr>
      </w:pPr>
      <w:bookmarkStart w:id="5" w:name="_Ref447113782"/>
      <w:bookmarkStart w:id="6" w:name="_Ref447113568"/>
      <w:r w:rsidRPr="008D0647">
        <w:rPr>
          <w:rFonts w:ascii="Calibri" w:hAnsi="Calibri"/>
          <w:b/>
          <w:lang w:eastAsia="zh-CN"/>
        </w:rPr>
        <w:lastRenderedPageBreak/>
        <w:t xml:space="preserve">S Figure </w:t>
      </w:r>
      <w:r w:rsidRPr="008D0647">
        <w:rPr>
          <w:rFonts w:ascii="Calibri" w:hAnsi="Calibri"/>
          <w:b/>
          <w:lang w:eastAsia="zh-CN"/>
        </w:rPr>
        <w:fldChar w:fldCharType="begin"/>
      </w:r>
      <w:r w:rsidRPr="008D0647">
        <w:rPr>
          <w:rFonts w:ascii="Calibri" w:hAnsi="Calibri"/>
          <w:b/>
          <w:lang w:eastAsia="zh-CN"/>
        </w:rPr>
        <w:instrText xml:space="preserve"> SEQ S_Figure \* ARABIC </w:instrText>
      </w:r>
      <w:r w:rsidRPr="008D0647">
        <w:rPr>
          <w:rFonts w:ascii="Calibri" w:hAnsi="Calibri"/>
          <w:b/>
          <w:lang w:eastAsia="zh-CN"/>
        </w:rPr>
        <w:fldChar w:fldCharType="separate"/>
      </w:r>
      <w:r w:rsidR="002B6590">
        <w:rPr>
          <w:rFonts w:ascii="Calibri" w:hAnsi="Calibri"/>
          <w:b/>
          <w:noProof/>
          <w:lang w:eastAsia="zh-CN"/>
        </w:rPr>
        <w:t>1</w:t>
      </w:r>
      <w:r w:rsidRPr="008D0647">
        <w:rPr>
          <w:rFonts w:ascii="Calibri" w:hAnsi="Calibri"/>
          <w:b/>
          <w:lang w:eastAsia="zh-CN"/>
        </w:rPr>
        <w:fldChar w:fldCharType="end"/>
      </w:r>
      <w:bookmarkEnd w:id="5"/>
      <w:r>
        <w:rPr>
          <w:rFonts w:ascii="Calibri" w:hAnsi="Calibri"/>
          <w:b/>
          <w:lang w:eastAsia="zh-CN"/>
        </w:rPr>
        <w:t xml:space="preserve"> </w:t>
      </w:r>
      <w:r w:rsidR="005657CC">
        <w:rPr>
          <w:rFonts w:ascii="Calibri" w:hAnsi="Calibri"/>
          <w:b/>
          <w:lang w:eastAsia="zh-CN"/>
        </w:rPr>
        <w:t xml:space="preserve">Examples of registering ‘Arms’ </w:t>
      </w:r>
      <w:r w:rsidR="00DD6534">
        <w:rPr>
          <w:rFonts w:ascii="Calibri" w:hAnsi="Calibri"/>
          <w:b/>
          <w:lang w:eastAsia="zh-CN"/>
        </w:rPr>
        <w:t>and ‘Assigned Interventions’</w:t>
      </w:r>
    </w:p>
    <w:bookmarkEnd w:id="6"/>
    <w:p w14:paraId="073FB73C" w14:textId="4E22C576" w:rsidR="005912FE" w:rsidRPr="00DD6534" w:rsidRDefault="00DD6534" w:rsidP="003E08E0">
      <w:pPr>
        <w:pStyle w:val="ListParagraph"/>
        <w:numPr>
          <w:ilvl w:val="0"/>
          <w:numId w:val="12"/>
        </w:numPr>
        <w:spacing w:after="240"/>
        <w:rPr>
          <w:rFonts w:ascii="Calibri" w:hAnsi="Calibri"/>
          <w:lang w:eastAsia="zh-CN"/>
        </w:rPr>
      </w:pPr>
      <w:r w:rsidRPr="00DD6534">
        <w:rPr>
          <w:rFonts w:ascii="Calibri" w:hAnsi="Calibri"/>
          <w:lang w:eastAsia="zh-CN"/>
        </w:rPr>
        <w:t>An e</w:t>
      </w:r>
      <w:r w:rsidR="005912FE" w:rsidRPr="00DD6534">
        <w:rPr>
          <w:rFonts w:ascii="Calibri" w:hAnsi="Calibri"/>
          <w:lang w:eastAsia="zh-CN"/>
        </w:rPr>
        <w:t xml:space="preserve">xample of registering </w:t>
      </w:r>
      <w:r w:rsidRPr="00DD6534">
        <w:rPr>
          <w:rFonts w:ascii="Calibri" w:hAnsi="Calibri"/>
          <w:lang w:eastAsia="zh-CN"/>
        </w:rPr>
        <w:t>‘Arms’ and ‘Assigned Interventions’ by sequence (NCT00090142)</w:t>
      </w:r>
    </w:p>
    <w:p w14:paraId="684EC201" w14:textId="7D1EBDE7" w:rsidR="00826E00" w:rsidRPr="00370845" w:rsidRDefault="00566645" w:rsidP="00826E00">
      <w:pPr>
        <w:rPr>
          <w:rFonts w:ascii="Times" w:hAnsi="Times"/>
          <w:sz w:val="22"/>
          <w:szCs w:val="22"/>
          <w:lang w:eastAsia="zh-CN"/>
        </w:rPr>
      </w:pP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46B358" wp14:editId="587FB133">
                <wp:simplePos x="0" y="0"/>
                <wp:positionH relativeFrom="column">
                  <wp:posOffset>771525</wp:posOffset>
                </wp:positionH>
                <wp:positionV relativeFrom="paragraph">
                  <wp:posOffset>842010</wp:posOffset>
                </wp:positionV>
                <wp:extent cx="914400" cy="342900"/>
                <wp:effectExtent l="0" t="0" r="0" b="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E7774D" w14:textId="77777777" w:rsidR="00C12859" w:rsidRPr="00566645" w:rsidRDefault="00C12859" w:rsidP="00826E00">
                            <w:pPr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566645"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  <w:t>Sequence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46B358" id="_x0000_t202" coordsize="21600,21600" o:spt="202" path="m,l,21600r21600,l21600,xe">
                <v:stroke joinstyle="miter"/>
                <v:path gradientshapeok="t" o:connecttype="rect"/>
              </v:shapetype>
              <v:shape id="Text Box 76" o:spid="_x0000_s1026" type="#_x0000_t202" style="position:absolute;margin-left:60.75pt;margin-top:66.3pt;width:1in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83zcgIAAFoFAAAOAAAAZHJzL2Uyb0RvYy54bWysVFtP2zAUfp+0/2D5faTtOhgVKepATJMQ&#10;oMHEs+vYNJrj49luk+7X77OTlo7thWkvzsm5n+9czs67xrCN8qEmW/Lx0YgzZSVVtX0q+beHq3cf&#10;OQtR2EoYsqrkWxX4+fztm7PWzdSEVmQq5Rmc2DBrXclXMbpZUQS5Uo0IR+SUhVCTb0TEr38qKi9a&#10;eG9MMRmNjouWfOU8SRUCuJe9kM+zf62VjLdaBxWZKTlyi/n1+V2mt5ifidmTF25VyyEN8Q9ZNKK2&#10;CLp3dSmiYGtf/+GqqaWnQDoeSWoK0rqWKteAasajF9Xcr4RTuRaAE9wepvD/3MqbzZ1ndVXyk2PO&#10;rGjQowfVRfaJOgYW8GldmEHt3kExduCjzzt+ADOV3WnfpC8KYpAD6e0e3eRNgnk6nk5HkEiI3k8n&#10;p6DhvXg2dj7Ez4oaloiSezQvYyo21yH2qjuVFMvSVW1MbqCxvzHgs+eoPAGDdaqjzzdTcWtUsjL2&#10;q9JAIKedGHn21IXxbCMwNUJKZWOuOPuFdtLSiP0aw0E/mfZZvcZ4b5Ejk41746a25DNKL9Kuvu9S&#10;1r0+oD6oO5GxW3ZDf5dUbdFeT/2CBCevajThWoR4Jzw2An3DlsdbPNpQW3IaKM5W5H/+jZ/0MaiQ&#10;ctZiw0oefqyFV5yZLxYjnOcBK5l/ph9OJojhDyXLQ4ldNxeEdoxxT5zMZNKPZkdqT80jjsEiRYVI&#10;WInYJY878iL2e49jItVikZWwhE7Ea3vvZHKd4E0j9tA9Cu+GOYwY4Bva7aKYvRjHXjdZWlqsI+k6&#10;z2oCuEd1AB4LnKd9ODbpQhz+Z63nkzj/BQAA//8DAFBLAwQUAAYACAAAACEAlc5Tv94AAAALAQAA&#10;DwAAAGRycy9kb3ducmV2LnhtbEyPzU7DMBCE70i8g7VI3KjdQKw2xKkQiCuI8iP15sbbJCJeR7Hb&#10;hLdnOdHbzuxo9ttyM/tenHCMXSADy4UCgVQH11Fj4OP9+WYFIiZLzvaB0MAPRthUlxelLVyY6A1P&#10;29QILqFYWANtSkMhZaxb9DYuwoDEu0MYvU0sx0a60U5c7nuZKaWltx3xhdYO+Nhi/b09egOfL4fd&#10;1516bZ58PkxhVpL8WhpzfTU/3INIOKf/MPzhMzpUzLQPR3JR9KyzZc5RHm4zDYITmc7Z2bOz0hpk&#10;VcrzH6pfAAAA//8DAFBLAQItABQABgAIAAAAIQC2gziS/gAAAOEBAAATAAAAAAAAAAAAAAAAAAAA&#10;AABbQ29udGVudF9UeXBlc10ueG1sUEsBAi0AFAAGAAgAAAAhADj9If/WAAAAlAEAAAsAAAAAAAAA&#10;AAAAAAAALwEAAF9yZWxzLy5yZWxzUEsBAi0AFAAGAAgAAAAhAMhDzfNyAgAAWgUAAA4AAAAAAAAA&#10;AAAAAAAALgIAAGRycy9lMm9Eb2MueG1sUEsBAi0AFAAGAAgAAAAhAJXOU7/eAAAACwEAAA8AAAAA&#10;AAAAAAAAAAAAzAQAAGRycy9kb3ducmV2LnhtbFBLBQYAAAAABAAEAPMAAADXBQAAAAA=&#10;" filled="f" stroked="f">
                <v:textbox>
                  <w:txbxContent>
                    <w:p w14:paraId="36E7774D" w14:textId="77777777" w:rsidR="00C12859" w:rsidRPr="00566645" w:rsidRDefault="00C12859" w:rsidP="00826E00">
                      <w:pPr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</w:pPr>
                      <w:r w:rsidRPr="00566645"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  <w:t>Sequence2</w:t>
                      </w:r>
                    </w:p>
                  </w:txbxContent>
                </v:textbox>
              </v:shape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BFDEF5" wp14:editId="1E48786F">
                <wp:simplePos x="0" y="0"/>
                <wp:positionH relativeFrom="column">
                  <wp:posOffset>0</wp:posOffset>
                </wp:positionH>
                <wp:positionV relativeFrom="paragraph">
                  <wp:posOffset>438150</wp:posOffset>
                </wp:positionV>
                <wp:extent cx="1485900" cy="228600"/>
                <wp:effectExtent l="0" t="0" r="19050" b="1905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22860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0AE65" id="Rectangle 77" o:spid="_x0000_s1026" style="position:absolute;margin-left:0;margin-top:34.5pt;width:117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H60jAIAAIcFAAAOAAAAZHJzL2Uyb0RvYy54bWysVFtP2zAUfp+0/2D5fSTtCpSIFFUgpkkI&#10;EDDx7Dp2a8n28Wy3affrd+ykaQVISNPy4Bz7fOd+ubzaGk02wgcFtqajk5ISYTk0yi5r+uvl9tuU&#10;khCZbZgGK2q6E4Fezb5+uWxdJcawAt0IT1CJDVXrarqK0VVFEfhKGBZOwAmLTAnesIhXvywaz1rU&#10;bnQxLsuzogXfOA9chICvNx2TzrJ+KQWPD1IGEYmuKfoW8+nzuUhnMbtk1dIzt1K8d4P9gxeGKYtG&#10;B1U3LDKy9uqdKqO4hwAynnAwBUipuMgxYDSj8k00zyvmRI4FkxPckKbw/9Ty+82jJ6qp6fk5JZYZ&#10;rNETZo3ZpRYE3zBBrQsV4p7do+9vAckU7VZ6k/4YB9nmpO6GpIptJBwfR5Pp6UWJuefIG4+nZ0ij&#10;muIg7XyIPwQYkoiaejSfc8k2dyF20D0kGbNwq7TGd1ZpS1q0cFGeJv3GYRjBLrNwAK2aBEy44JeL&#10;a+3JhmEbTMv09T4cwdAjbRNa5L7pbafgu3AzFXdadJafhMS8pQA7e6ljxWCEcS5sHPVWtEV0EpPo&#10;0CD4/XPBHn/wahAefy7cxbG3DDYOwkZZ8B8p0IPLssNjoY7iTuQCmh22jIduloLjtwrrdsdCfGQe&#10;hwdLgQshPuAhNWB9oKcoWYH/89F7wmNPI5eSFocRy/h7zbygRP+02O0Xo8kkTW++TE7Px3jxx5zF&#10;MceuzTVgoUe4ehzPZMJHvSelB/OKe2OerCKLWY62a8qj31+uY7ckcPNwMZ9nGE6sY/HOPju+r3rq&#10;y5ftK/Oub96IbX8P+8Fl1Zse7rCpnBbm6whS5QY/5LXPN057HpF+M6V1cnzPqMP+nP0FAAD//wMA&#10;UEsDBBQABgAIAAAAIQDdMG8l3gAAAAcBAAAPAAAAZHJzL2Rvd25yZXYueG1sTI8xT8MwEIV3JP6D&#10;dUgsFbUpUJUQp0JFMDAgKB1gc5MjsbDPke2k6b/nmGC6O72nd98r15N3YsSYbCANl3MFAqkOjaVW&#10;w+798WIFImVDjXGBUMMRE6yr05PSFE040BuO29wKDqFUGA1dzn0hZao79CbNQ4/E2leI3mQ+Yyub&#10;aA4c7p1cKLWU3ljiD53pcdNh/b0dvIb4+TTMhg/rZ/a4eR7Dw6t7GVutz8+m+zsQGaf8Z4ZffEaH&#10;ipn2YaAmCaeBi2QNy1uerC6urnnZs03dKJBVKf/zVz8AAAD//wMAUEsBAi0AFAAGAAgAAAAhALaD&#10;OJL+AAAA4QEAABMAAAAAAAAAAAAAAAAAAAAAAFtDb250ZW50X1R5cGVzXS54bWxQSwECLQAUAAYA&#10;CAAAACEAOP0h/9YAAACUAQAACwAAAAAAAAAAAAAAAAAvAQAAX3JlbHMvLnJlbHNQSwECLQAUAAYA&#10;CAAAACEARUx+tIwCAACHBQAADgAAAAAAAAAAAAAAAAAuAgAAZHJzL2Uyb0RvYy54bWxQSwECLQAU&#10;AAYACAAAACEA3TBvJd4AAAAHAQAADwAAAAAAAAAAAAAAAADmBAAAZHJzL2Rvd25yZXYueG1sUEsF&#10;BgAAAAAEAAQA8wAAAPEFAAAAAA==&#10;" filled="f" strokecolor="maroon" strokeweight="1.5pt"/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87B745" wp14:editId="1F68391C">
                <wp:simplePos x="0" y="0"/>
                <wp:positionH relativeFrom="column">
                  <wp:posOffset>0</wp:posOffset>
                </wp:positionH>
                <wp:positionV relativeFrom="paragraph">
                  <wp:posOffset>1076325</wp:posOffset>
                </wp:positionV>
                <wp:extent cx="1485900" cy="228600"/>
                <wp:effectExtent l="0" t="0" r="19050" b="1905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22860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34EA3" id="Rectangle 78" o:spid="_x0000_s1026" style="position:absolute;margin-left:0;margin-top:84.75pt;width:117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awrjAIAAIcFAAAOAAAAZHJzL2Uyb0RvYy54bWysVFtP2zAUfp+0/2D5fSTtCpSIFFUgpkkI&#10;EDDx7Dp2a8n28Wy3affrd+ykaQVISNPy4Bz7fOd+ubzaGk02wgcFtqajk5ISYTk0yi5r+uvl9tuU&#10;khCZbZgGK2q6E4Fezb5+uWxdJcawAt0IT1CJDVXrarqK0VVFEfhKGBZOwAmLTAnesIhXvywaz1rU&#10;bnQxLsuzogXfOA9chICvNx2TzrJ+KQWPD1IGEYmuKfoW8+nzuUhnMbtk1dIzt1K8d4P9gxeGKYtG&#10;B1U3LDKy9uqdKqO4hwAynnAwBUipuMgxYDSj8k00zyvmRI4FkxPckKbw/9Ty+82jJ6qp6TlWyjKD&#10;NXrCrDG71ILgGyaodaFC3LN79P0tIJmi3Upv0h/jINuc1N2QVLGNhOPjaDI9vSgx9xx54/H0DGlU&#10;UxyknQ/xhwBDElFTj+ZzLtnmLsQOuockYxZuldb4ziptSYsWLsrTpN84DCPYZRYOoFWTgAkX/HJx&#10;rT3ZMGyDaZm+3ocjGHqkbUKL3De97RR8F26m4k6LzvKTkJi3FGBnL3WsGIwwzoWNo96KtohOYhId&#10;GgS/fy7Y4w9eDcLjz4W7OPaWwcZB2CgL/iMFenBZdngs1FHciVxAs8OW8dDNUnD8VmHd7liIj8zj&#10;8GApcCHEBzykBqwP9BQlK/B/PnpPeOxp5FLS4jBiGX+vmReU6J8Wu/1iNJmk6c2Xyen5GC/+mLM4&#10;5ti1uQYs9AhXj+OZTPio96T0YF5xb8yTVWQxy9F2TXn0+8t17JYEbh4u5vMMw4l1LN7ZZ8f3VU99&#10;+bJ9Zd71zRux7e9hP7isetPDHTaV08J8HUGq3OCHvPb5xmnPI9JvprROju8Zddifs78AAAD//wMA&#10;UEsDBBQABgAIAAAAIQAmHRpZ3wAAAAgBAAAPAAAAZHJzL2Rvd25yZXYueG1sTI8xT8MwEIV3JP6D&#10;dUgsFXUopIIQp0JFMDBU0HaAzY2PJMI+R7aTpv+eY4Lt7r3Tu++Vq8lZMWKInScF1/MMBFLtTUeN&#10;gv3u+eoOREyajLaeUMEJI6yq87NSF8Yf6R3HbWoEh1AstII2pb6QMtYtOh3nvkdi78sHpxOvoZEm&#10;6COHOysXWbaUTnfEH1rd47rF+ns7OAXh82WYDR+dm3Wn9evon97sZmyUuryYHh9AJJzS3zH84jM6&#10;VMx08AOZKKwCLpJYXd7nINhe3NyycuAhy3OQVSn/F6h+AAAA//8DAFBLAQItABQABgAIAAAAIQC2&#10;gziS/gAAAOEBAAATAAAAAAAAAAAAAAAAAAAAAABbQ29udGVudF9UeXBlc10ueG1sUEsBAi0AFAAG&#10;AAgAAAAhADj9If/WAAAAlAEAAAsAAAAAAAAAAAAAAAAALwEAAF9yZWxzLy5yZWxzUEsBAi0AFAAG&#10;AAgAAAAhAL8ZrCuMAgAAhwUAAA4AAAAAAAAAAAAAAAAALgIAAGRycy9lMm9Eb2MueG1sUEsBAi0A&#10;FAAGAAgAAAAhACYdGlnfAAAACAEAAA8AAAAAAAAAAAAAAAAA5gQAAGRycy9kb3ducmV2LnhtbFBL&#10;BQYAAAAABAAEAPMAAADyBQAAAAA=&#10;" filled="f" strokecolor="maroon" strokeweight="1.5pt"/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2489FB" wp14:editId="57481402">
                <wp:simplePos x="0" y="0"/>
                <wp:positionH relativeFrom="column">
                  <wp:posOffset>800100</wp:posOffset>
                </wp:positionH>
                <wp:positionV relativeFrom="paragraph">
                  <wp:posOffset>222885</wp:posOffset>
                </wp:positionV>
                <wp:extent cx="971550" cy="32385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D8996A" w14:textId="77777777" w:rsidR="00C12859" w:rsidRPr="00566645" w:rsidRDefault="00C12859" w:rsidP="00826E00">
                            <w:pPr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566645"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  <w:t>Sequence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489FB" id="Text Box 18" o:spid="_x0000_s1027" type="#_x0000_t202" style="position:absolute;margin-left:63pt;margin-top:17.55pt;width:76.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0F9dwIAAGEFAAAOAAAAZHJzL2Uyb0RvYy54bWysVFFP2zAQfp+0/2D5faQtMKAiRR2IaRIC&#10;NJh4dh2bRnN8nu226X79PjtJ6dhemPaSnO++O999d+fzi7YxbK18qMmWfHww4kxZSVVtn0v+7fH6&#10;wylnIQpbCUNWlXyrAr+YvX93vnFTNaElmUp5hiA2TDeu5MsY3bQoglyqRoQDcsrCqMk3IuLon4vK&#10;iw2iN6aYjEYfiw35ynmSKgRorzojn+X4WisZ77QOKjJTcuQW89fn7yJ9i9m5mD574Za17NMQ/5BF&#10;I2qLS3ehrkQUbOXrP0I1tfQUSMcDSU1BWtdS5RpQzXj0qpqHpXAq1wJygtvRFP5fWHm7vvesrtA7&#10;dMqKBj16VG1kn6hlUIGfjQtTwB4cgLGFHthBH6BMZbfaN+mPghjsYHq7YzdFk1CenYyPj2GRMB1O&#10;Dk8hI3rx4ux8iJ8VNSwJJfdoXuZUrG9C7KADJN1l6bo2JjfQ2N8UiNlpVJ6A3jvV0eWbpbg1KnkZ&#10;+1VpMJDTToo8e+rSeLYWmBohpbIxV5zjAp1QGne/xbHHJ9cuq7c47zzyzWTjzrmpLfnM0qu0q+9D&#10;yrrDg+q9upMY20XbtX5o54KqLbrsqduT4OR1jV7ciBDvhcdioH1Y9niHjza0KTn1EmdL8j//pk94&#10;zCusnG2waCUPP1bCK87MF4tJPhsfHaXNzIej45MJDn7fsti32FVzSejKGM+Kk1lM+GgGUXtqnvAm&#10;zNOtMAkrcXfJ4yBexm798aZINZ9nEHbRiXhjH5xMoRPLadIe2yfhXT+OEXN8S8NKiumrqeywydPS&#10;fBVJ13lkE88dqz3/2OM89P2bkx6K/XNGvbyMs18AAAD//wMAUEsDBBQABgAIAAAAIQDBqHjn3QAA&#10;AAkBAAAPAAAAZHJzL2Rvd25yZXYueG1sTI/BTsMwEETvSPyDtUjcqJ1AQxviVBWIK6gtIHFz420S&#10;NV5HsduEv2c50ePMjmbfFKvJdeKMQ2g9aUhmCgRS5W1LtYaP3evdAkSIhqzpPKGGHwywKq+vCpNb&#10;P9IGz9tYCy6hkBsNTYx9LmWoGnQmzHyPxLeDH5yJLIda2sGMXO46mSqVSWda4g+N6fG5weq4PTkN&#10;n2+H768H9V6/uHk/+klJckup9e3NtH4CEXGK/2H4w2d0KJlp709kg+hYpxlviRru5wkIDqSPSzb2&#10;GhZZArIs5OWC8hcAAP//AwBQSwECLQAUAAYACAAAACEAtoM4kv4AAADhAQAAEwAAAAAAAAAAAAAA&#10;AAAAAAAAW0NvbnRlbnRfVHlwZXNdLnhtbFBLAQItABQABgAIAAAAIQA4/SH/1gAAAJQBAAALAAAA&#10;AAAAAAAAAAAAAC8BAABfcmVscy8ucmVsc1BLAQItABQABgAIAAAAIQDr00F9dwIAAGEFAAAOAAAA&#10;AAAAAAAAAAAAAC4CAABkcnMvZTJvRG9jLnhtbFBLAQItABQABgAIAAAAIQDBqHjn3QAAAAkBAAAP&#10;AAAAAAAAAAAAAAAAANEEAABkcnMvZG93bnJldi54bWxQSwUGAAAAAAQABADzAAAA2wUAAAAA&#10;" filled="f" stroked="f">
                <v:textbox>
                  <w:txbxContent>
                    <w:p w14:paraId="68D8996A" w14:textId="77777777" w:rsidR="00C12859" w:rsidRPr="00566645" w:rsidRDefault="00C12859" w:rsidP="00826E00">
                      <w:pPr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</w:pPr>
                      <w:r w:rsidRPr="00566645"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  <w:t>Sequence1</w:t>
                      </w:r>
                    </w:p>
                  </w:txbxContent>
                </v:textbox>
              </v:shape>
            </w:pict>
          </mc:Fallback>
        </mc:AlternateContent>
      </w:r>
      <w:r w:rsidR="00826E00" w:rsidRPr="00370845">
        <w:rPr>
          <w:rFonts w:ascii="Times" w:hAnsi="Times"/>
          <w:noProof/>
          <w:sz w:val="22"/>
          <w:szCs w:val="22"/>
        </w:rPr>
        <w:drawing>
          <wp:inline distT="0" distB="0" distL="0" distR="0" wp14:anchorId="39806D57" wp14:editId="0EEF75B4">
            <wp:extent cx="5913483" cy="1600200"/>
            <wp:effectExtent l="0" t="0" r="508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屏幕快照 2015-02-11 01.52.17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715" cy="1600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583CB" w14:textId="77777777" w:rsidR="00826E00" w:rsidRDefault="00826E00" w:rsidP="00826E00">
      <w:pPr>
        <w:rPr>
          <w:rFonts w:ascii="Times" w:hAnsi="Times"/>
          <w:sz w:val="22"/>
          <w:szCs w:val="22"/>
        </w:rPr>
      </w:pPr>
    </w:p>
    <w:p w14:paraId="0553AE63" w14:textId="77777777" w:rsidR="00826E00" w:rsidRDefault="00826E00" w:rsidP="00826E00">
      <w:pPr>
        <w:rPr>
          <w:rFonts w:ascii="Times" w:hAnsi="Times"/>
          <w:sz w:val="22"/>
          <w:szCs w:val="22"/>
        </w:rPr>
      </w:pPr>
    </w:p>
    <w:p w14:paraId="2BBC326C" w14:textId="50AAE4A7" w:rsidR="001A4491" w:rsidRPr="00DD6534" w:rsidRDefault="00DD6534" w:rsidP="00BB5AF3">
      <w:pPr>
        <w:pStyle w:val="ListParagraph"/>
        <w:numPr>
          <w:ilvl w:val="0"/>
          <w:numId w:val="12"/>
        </w:numPr>
        <w:spacing w:after="240"/>
        <w:rPr>
          <w:lang w:eastAsia="zh-CN"/>
        </w:rPr>
      </w:pPr>
      <w:r>
        <w:rPr>
          <w:lang w:eastAsia="zh-CN"/>
        </w:rPr>
        <w:t>An e</w:t>
      </w:r>
      <w:r w:rsidR="00BB5AF3" w:rsidRPr="00DD6534">
        <w:rPr>
          <w:lang w:eastAsia="zh-CN"/>
        </w:rPr>
        <w:t>xample of registering ‘Arms’ by intervention</w:t>
      </w:r>
      <w:r w:rsidR="000A1AD3">
        <w:rPr>
          <w:lang w:eastAsia="zh-CN"/>
        </w:rPr>
        <w:t xml:space="preserve"> (</w:t>
      </w:r>
      <w:r w:rsidR="00D4397A">
        <w:rPr>
          <w:lang w:eastAsia="zh-CN"/>
        </w:rPr>
        <w:t>NCT</w:t>
      </w:r>
      <w:r w:rsidR="00A32536">
        <w:rPr>
          <w:lang w:eastAsia="zh-CN"/>
        </w:rPr>
        <w:t>00690820</w:t>
      </w:r>
      <w:r w:rsidR="000A1AD3">
        <w:rPr>
          <w:lang w:eastAsia="zh-CN"/>
        </w:rPr>
        <w:t>)</w:t>
      </w:r>
    </w:p>
    <w:p w14:paraId="51FA4B18" w14:textId="1AF9C8F3" w:rsidR="00826E00" w:rsidRPr="00370845" w:rsidRDefault="00D4397A" w:rsidP="00826E00">
      <w:pPr>
        <w:rPr>
          <w:rFonts w:ascii="Times" w:hAnsi="Times"/>
          <w:sz w:val="22"/>
          <w:szCs w:val="22"/>
          <w:lang w:eastAsia="zh-CN"/>
        </w:rPr>
      </w:pP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C1686B" wp14:editId="5B521CB7">
                <wp:simplePos x="0" y="0"/>
                <wp:positionH relativeFrom="column">
                  <wp:posOffset>1885950</wp:posOffset>
                </wp:positionH>
                <wp:positionV relativeFrom="paragraph">
                  <wp:posOffset>236220</wp:posOffset>
                </wp:positionV>
                <wp:extent cx="1143000" cy="22860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744710" w14:textId="77777777" w:rsidR="00C12859" w:rsidRPr="003362F5" w:rsidRDefault="00C12859" w:rsidP="00826E00">
                            <w:pPr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3362F5"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  <w:t>Interventio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C1686B" id="Text Box 34" o:spid="_x0000_s1028" type="#_x0000_t202" style="position:absolute;margin-left:148.5pt;margin-top:18.6pt;width:90pt;height:1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j81eQIAAGIFAAAOAAAAZHJzL2Uyb0RvYy54bWysVMFu2zAMvQ/YPwi6r07SrOuCOkXWosOA&#10;oi3WDj0rspQYk0RNYmJnXz9KttMs26XDLjZFPlLkI6mLy9YatlUh1uBKPj4ZcaachKp2q5J/e7p5&#10;d85ZROEqYcCpku9U5Jfzt28uGj9TE1iDqVRgFMTFWeNLvkb0s6KIcq2siCfglSOjhmAF0jGsiiqI&#10;hqJbU0xGo7OigVD5AFLFSNrrzsjnOb7WSuK91lEhMyWn3DB/Q/4u07eYX4jZKgi/rmWfhviHLKyo&#10;HV26D3UtULBNqP8IZWsZIILGEwm2AK1rqXINVM14dFTN41p4lWshcqLf0xT/X1h5t30IrK5Kfjrl&#10;zAlLPXpSLbJP0DJSET+NjzOCPXoCYkt66vOgj6RMZbc62PSnghjZiendnt0UTSan8fR0NCKTJNtk&#10;cn5GMoUvXrx9iPhZgWVJKHmg7mVSxfY2YgcdIOkyBze1MbmDxv2moJidRuUR6L1TIV3CWcKdUcnL&#10;uK9KEwU576TIw6euTGBbQWMjpFQOc8k5LqETStPdr3Hs8cm1y+o1znuPfDM43Dvb2kHILB2lXX0f&#10;UtYdnqg+qDuJ2C7b3PvJ0M8lVDtqc4BuUaKXNzX14lZEfBCBNoPaR9uO9/TRBpqSQy9xtobw82/6&#10;hKeBJStnDW1ayeOPjQiKM/PF0Sh/HE+naTXzYfr+w4QO4dCyPLS4jb0C6sqY3hUvs5jwaAZRB7DP&#10;9Cgs0q1kEk7S3SXHQbzCbv/pUZFqscggWkYv8NY9eplCJ5bTpD21zyL4fhyRBvkOhp0Us6Op7LDJ&#10;08Fig6DrPLKJ547Vnn9a5Dz0/aOTXorDc0a9PI3zXwAAAP//AwBQSwMEFAAGAAgAAAAhAALHeMze&#10;AAAACQEAAA8AAABkcnMvZG93bnJldi54bWxMj8FOwzAQRO9I/IO1SNyo3bQQmmZTIRBXqhZaiZsb&#10;b5OIeB3FbhP+vu4JjrMzmn2Tr0bbijP1vnGMMJ0oEMSlMw1XCF+f7w/PIHzQbHTrmBB+ycOquL3J&#10;dWbcwBs6b0MlYgn7TCPUIXSZlL6syWo/cR1x9I6utzpE2VfS9HqI5baViVJP0uqG44dad/RaU/mz&#10;PVmE3cfxez9X6+rNPnaDG5Vku5CI93fjyxJEoDH8heGKH9GhiEwHd2LjRYuQLNK4JSDM0gREDMzT&#10;6+GAkM4SkEUu/y8oLgAAAP//AwBQSwECLQAUAAYACAAAACEAtoM4kv4AAADhAQAAEwAAAAAAAAAA&#10;AAAAAAAAAAAAW0NvbnRlbnRfVHlwZXNdLnhtbFBLAQItABQABgAIAAAAIQA4/SH/1gAAAJQBAAAL&#10;AAAAAAAAAAAAAAAAAC8BAABfcmVscy8ucmVsc1BLAQItABQABgAIAAAAIQB0rj81eQIAAGIFAAAO&#10;AAAAAAAAAAAAAAAAAC4CAABkcnMvZTJvRG9jLnhtbFBLAQItABQABgAIAAAAIQACx3jM3gAAAAkB&#10;AAAPAAAAAAAAAAAAAAAAANMEAABkcnMvZG93bnJldi54bWxQSwUGAAAAAAQABADzAAAA3gUAAAAA&#10;" filled="f" stroked="f">
                <v:textbox>
                  <w:txbxContent>
                    <w:p w14:paraId="56744710" w14:textId="77777777" w:rsidR="00C12859" w:rsidRPr="003362F5" w:rsidRDefault="00C12859" w:rsidP="00826E00">
                      <w:pPr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</w:pPr>
                      <w:r w:rsidRPr="003362F5"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  <w:t>Intervention 1</w:t>
                      </w:r>
                    </w:p>
                  </w:txbxContent>
                </v:textbox>
              </v:shape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829FE4" wp14:editId="4A37828C">
                <wp:simplePos x="0" y="0"/>
                <wp:positionH relativeFrom="column">
                  <wp:posOffset>1876425</wp:posOffset>
                </wp:positionH>
                <wp:positionV relativeFrom="paragraph">
                  <wp:posOffset>621030</wp:posOffset>
                </wp:positionV>
                <wp:extent cx="1143000" cy="228600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D713F1" w14:textId="77777777" w:rsidR="00C12859" w:rsidRPr="003362F5" w:rsidRDefault="00C12859" w:rsidP="00826E00">
                            <w:pPr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3362F5">
                              <w:rPr>
                                <w:color w:val="C0504D" w:themeColor="accent2"/>
                                <w:sz w:val="22"/>
                                <w:szCs w:val="22"/>
                                <w:lang w:eastAsia="zh-CN"/>
                              </w:rPr>
                              <w:t>Intervention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829FE4" id="Text Box 35" o:spid="_x0000_s1029" type="#_x0000_t202" style="position:absolute;margin-left:147.75pt;margin-top:48.9pt;width:90pt;height:18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V+2eAIAAGIFAAAOAAAAZHJzL2Uyb0RvYy54bWysVFFPGzEMfp+0/xDlfVxbCmMVV9SBmCYh&#10;QCsTz2kuoaclcZa4vet+PU7urnRsL0x7uXPsz4792c75RWsN26oQa3AlHx+NOFNOQlW7p5J/f7j+&#10;cMZZROEqYcCpku9U5Bfz9+/OGz9TE1iDqVRgFMTFWeNLvkb0s6KIcq2siEfglSOjhmAF0jE8FVUQ&#10;DUW3ppiMRqdFA6HyAaSKkbRXnZHPc3ytlcQ7raNCZkpOuWH+hvxdpW8xPxezpyD8upZ9GuIfsrCi&#10;dnTpPtSVQME2of4jlK1lgAgajyTYArSupco1UDXj0atqlmvhVa6FyIl+T1P8f2Hl7fY+sLoq+fEJ&#10;Z05Y6tGDapF9hpaRivhpfJwRbOkJiC3pqc+DPpIyld3qYNOfCmJkJ6Z3e3ZTNJmcxtPj0YhMkmyT&#10;ydkpyRS+ePH2IeIXBZYloeSBupdJFdubiB10gKTLHFzXxuQOGvebgmJ2GpVHoPdOhXQJZwl3RiUv&#10;474pTRTkvJMiD5+6NIFtBY2NkFI5zCXnuIROKE13v8WxxyfXLqu3OO898s3gcO9sawchs/Qq7erH&#10;kLLu8ET1Qd1JxHbVdr0f+rmCakdtDtAtSvTyuqZe3IiI9yLQZlD7aNvxjj7aQFNy6CXO1hB+/U2f&#10;8DSwZOWsoU0refy5EUFxZr46GuVP4+k0rWY+TE8+TugQDi2rQ4vb2EugrozpXfEyiwmPZhB1APtI&#10;j8Ii3Uom4STdXXIcxEvs9p8eFakWiwyiZfQCb9zSyxQ6sZwm7aF9FMH344g0yLcw7KSYvZrKDps8&#10;HSw2CLrOI5t47ljt+adFzkPfPzrppTg8Z9TL0zh/BgAA//8DAFBLAwQUAAYACAAAACEASl33FN4A&#10;AAAKAQAADwAAAGRycy9kb3ducmV2LnhtbEyPTW/CMAyG75P4D5En7TaSAR20a4qmTbsywT6k3UJj&#10;2orGqZpAu3+POW1H249eP2++Hl0rztiHxpOGh6kCgVR621Cl4fPj7X4FIkRD1rSeUMMvBlgXk5vc&#10;ZNYPtMXzLlaCQyhkRkMdY5dJGcoanQlT3yHx7eB7ZyKPfSVtbwYOd62cKfUonWmIP9Smw5cay+Pu&#10;5DR8bQ4/3wv1Xr26pBv8qCS5VGp9dzs+P4GIOMY/GK76rA4FO+39iWwQrYZZmiSMakiXXIGBxfK6&#10;2DM5n69AFrn8X6G4AAAA//8DAFBLAQItABQABgAIAAAAIQC2gziS/gAAAOEBAAATAAAAAAAAAAAA&#10;AAAAAAAAAABbQ29udGVudF9UeXBlc10ueG1sUEsBAi0AFAAGAAgAAAAhADj9If/WAAAAlAEAAAsA&#10;AAAAAAAAAAAAAAAALwEAAF9yZWxzLy5yZWxzUEsBAi0AFAAGAAgAAAAhAK1hX7Z4AgAAYgUAAA4A&#10;AAAAAAAAAAAAAAAALgIAAGRycy9lMm9Eb2MueG1sUEsBAi0AFAAGAAgAAAAhAEpd9xTeAAAACgEA&#10;AA8AAAAAAAAAAAAAAAAA0gQAAGRycy9kb3ducmV2LnhtbFBLBQYAAAAABAAEAPMAAADdBQAAAAA=&#10;" filled="f" stroked="f">
                <v:textbox>
                  <w:txbxContent>
                    <w:p w14:paraId="45D713F1" w14:textId="77777777" w:rsidR="00C12859" w:rsidRPr="003362F5" w:rsidRDefault="00C12859" w:rsidP="00826E00">
                      <w:pPr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</w:pPr>
                      <w:r w:rsidRPr="003362F5">
                        <w:rPr>
                          <w:color w:val="C0504D" w:themeColor="accent2"/>
                          <w:sz w:val="22"/>
                          <w:szCs w:val="22"/>
                          <w:lang w:eastAsia="zh-CN"/>
                        </w:rPr>
                        <w:t>Intervention 2</w:t>
                      </w:r>
                    </w:p>
                  </w:txbxContent>
                </v:textbox>
              </v:shape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DFF7B6" wp14:editId="4102CF2B">
                <wp:simplePos x="0" y="0"/>
                <wp:positionH relativeFrom="column">
                  <wp:posOffset>0</wp:posOffset>
                </wp:positionH>
                <wp:positionV relativeFrom="paragraph">
                  <wp:posOffset>658495</wp:posOffset>
                </wp:positionV>
                <wp:extent cx="1828800" cy="216535"/>
                <wp:effectExtent l="0" t="0" r="19050" b="1206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1653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F7E075" id="Rectangle 33" o:spid="_x0000_s1026" style="position:absolute;margin-left:0;margin-top:51.85pt;width:2in;height:17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BsXjQIAAIcFAAAOAAAAZHJzL2Uyb0RvYy54bWysVFtr2zAUfh/sPwi9r46TpktNnRJaOgal&#10;K21HnxVZSgSSjiYpcbJfvyPZcUJXKIz5QT7S+c79cnW9M5pshQ8KbE3LsxElwnJolF3V9OfL3ZcZ&#10;JSEy2zANVtR0LwK9nn/+dNW6SoxhDboRnqASG6rW1XQdo6uKIvC1MCycgRMWmRK8YRGvflU0nrWo&#10;3ehiPBpdFC34xnngIgR8ve2YdJ71Syl4/CFlEJHomqJvMZ8+n8t0FvMrVq08c2vFezfYP3hhmLJo&#10;dFB1yyIjG6/+UmUU9xBAxjMOpgApFRc5BoymHL2J5nnNnMixYHKCG9IU/p9a/rB99EQ1NZ1MKLHM&#10;YI2eMGvMrrQg+IYJal2oEPfsHn1/C0imaHfSm/THOMguJ3U/JFXsIuH4WM7Gs9kIc8+RNy4vppNp&#10;UlocpZ0P8ZsAQxJRU4/mcy7Z9j7EDnqAJGMW7pTW+M4qbUmLFi5H06TfOAwj2FUWDqBVk4AJF/xq&#10;eaM92TJsA3QGv96HExh6pG1Ci9w3ve0UfBdupuJei87yk5CYtxRgZy91rBiMMM6FjWVvRVtEJzGJ&#10;Dg2Ck48Fe/zRq0F4/LFwF8fBMtg4CBtlwb+nQA8uyw6PhTqJO5FLaPbYMh66WQqO3yms2z0L8ZF5&#10;HB4sBS6E+AMPqQHrAz1FyRr87/feEx57GrmUtDiMWMZfG+YFJfq7xW6/LM/P0/Tmy/n06xgv/pSz&#10;POXYjbkBLHSJq8fxTCZ81AdSejCvuDcWySqymOVou6Y8+sPlJnZLAjcPF4tFhuHEOhbv7bPjh6qn&#10;vnzZvTLv+uaN2PYPcBhcVr3p4Q6bymlhsYkgVW7wY177fOO05xHpN1NaJ6f3jDruz/kfAAAA//8D&#10;AFBLAwQUAAYACAAAACEAh1grst4AAAAIAQAADwAAAGRycy9kb3ducmV2LnhtbEyPwU7DMBBE70j8&#10;g7VIXCrq0Eo0CnEqVAQHDggKB7i58ZJY2OvIdtL071lOcNw3o9mZejt7JyaMyQZScL0sQCC1wVjq&#10;FLy/PVyVIFLWZLQLhApOmGDbnJ/VujLhSK847XMnOIRSpRX0OQ+VlKnt0eu0DAMSa18hep35jJ00&#10;UR853Du5Koob6bUl/tDrAXc9tt/70SuIn4/jYvywfmFPu6cp3L+456lT6vJivrsFkXHOf2b4rc/V&#10;oeFOhzCSScIp4CGZabHegGB5VZZMDkzWmxJkU8v/A5ofAAAA//8DAFBLAQItABQABgAIAAAAIQC2&#10;gziS/gAAAOEBAAATAAAAAAAAAAAAAAAAAAAAAABbQ29udGVudF9UeXBlc10ueG1sUEsBAi0AFAAG&#10;AAgAAAAhADj9If/WAAAAlAEAAAsAAAAAAAAAAAAAAAAALwEAAF9yZWxzLy5yZWxzUEsBAi0AFAAG&#10;AAgAAAAhAH3AGxeNAgAAhwUAAA4AAAAAAAAAAAAAAAAALgIAAGRycy9lMm9Eb2MueG1sUEsBAi0A&#10;FAAGAAgAAAAhAIdYK7LeAAAACAEAAA8AAAAAAAAAAAAAAAAA5wQAAGRycy9kb3ducmV2LnhtbFBL&#10;BQYAAAAABAAEAPMAAADyBQAAAAA=&#10;" filled="f" strokecolor="maroon" strokeweight="1.5pt"/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1AB03D" wp14:editId="7B9EDBC7">
                <wp:simplePos x="0" y="0"/>
                <wp:positionH relativeFrom="column">
                  <wp:posOffset>0</wp:posOffset>
                </wp:positionH>
                <wp:positionV relativeFrom="paragraph">
                  <wp:posOffset>245745</wp:posOffset>
                </wp:positionV>
                <wp:extent cx="1828800" cy="228600"/>
                <wp:effectExtent l="0" t="0" r="19050" b="1905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2860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041533" id="Rectangle 82" o:spid="_x0000_s1026" style="position:absolute;margin-left:0;margin-top:19.35pt;width:2in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K+tiwIAAIcFAAAOAAAAZHJzL2Uyb0RvYy54bWysVN1P2zAQf5+0/8Hy+0ibASsVKapATJMQ&#10;IGDi2XXsNpLt885u0+6v39lJ04ohIU3Lg3P2/e774/Jqaw3bKAwNuIqPT0acKSehbtyy4j9fbr9M&#10;OAtRuFoYcKriOxX41ezzp8vWT1UJKzC1QkZKXJi2vuKrGP20KIJcKSvCCXjliKkBrYh0xWVRo2hJ&#10;uzVFORqdFy1g7RGkCoFebzomn2X9WisZH7QOKjJTcfIt5hPzuUhnMbsU0yUKv2pk74b4By+saBwZ&#10;HVTdiCjYGpu/VNlGIgTQ8USCLUDrRqocA0UzHr2J5nklvMqxUHKCH9IU/p9aeb95RNbUFZ+UnDlh&#10;qUZPlDXhlkYxeqMEtT5MCffsH7G/BSJTtFuNNv0pDrbNSd0NSVXbyCQ9jiflZDKi3EvileXknGhS&#10;UxykPYb4XYFliag4kvmcS7G5C7GD7iHJmIPbxhh6F1PjWEsWLkZnSb/1FEZwyywcwDR1AiZcwOXi&#10;2iDbCGoDcoa+3ocjGHlkXEKr3De97RR8F26m4s6ozvKT0pS3FGBnL3WsGowIKZWL496KcYROYpoc&#10;GgS/fizY4w9eDcLlx8JdHHvL4OIgbBsH+J4CM7isOzwV6ijuRC6g3lHLIHSzFLy8bahudyLER4E0&#10;PFQKWgjxgQ5tgOoDPcXZCvD3e+8JTz1NXM5aGkYq46+1QMWZ+eGo2y/Gp6dpevPl9OxbSRc85iyO&#10;OW5tr4EKPabV42UmEz6aPakR7CvtjXmySizhJNmuuIy4v1zHbknQ5pFqPs8wmlgv4p179nJf9dSX&#10;L9tXgb5v3khtfw/7wRXTNz3cYVM5HczXEXSTG/yQ1z7fNO15RPrNlNbJ8T2jDvtz9gcAAP//AwBQ&#10;SwMEFAAGAAgAAAAhAIbm5y7eAAAABgEAAA8AAABkcnMvZG93bnJldi54bWxMj8FOwzAQRO9I/IO1&#10;SFwq6lAQiUKcChXBgQOCwqG9ufGSRNjryHbS9O9ZTnDcmdHM22o9OysmDLH3pOB6mYFAarzpqVXw&#10;+fF0VYCISZPR1hMqOGGEdX1+VunS+CO947RNreASiqVW0KU0lFLGpkOn49IPSOx9+eB04jO00gR9&#10;5HJn5SrL7qTTPfFCpwfcdNh8b0enIOyfx8W4692iP21eJv/4Zl+nVqnLi/nhHkTCOf2F4Ref0aFm&#10;poMfyURhFfAjScFNkYNgd1UULBwU5Lc5yLqS//HrHwAAAP//AwBQSwECLQAUAAYACAAAACEAtoM4&#10;kv4AAADhAQAAEwAAAAAAAAAAAAAAAAAAAAAAW0NvbnRlbnRfVHlwZXNdLnhtbFBLAQItABQABgAI&#10;AAAAIQA4/SH/1gAAAJQBAAALAAAAAAAAAAAAAAAAAC8BAABfcmVscy8ucmVsc1BLAQItABQABgAI&#10;AAAAIQBi4K+tiwIAAIcFAAAOAAAAAAAAAAAAAAAAAC4CAABkcnMvZTJvRG9jLnhtbFBLAQItABQA&#10;BgAIAAAAIQCG5ucu3gAAAAYBAAAPAAAAAAAAAAAAAAAAAOUEAABkcnMvZG93bnJldi54bWxQSwUG&#10;AAAAAAQABADzAAAA8AUAAAAA&#10;" filled="f" strokecolor="maroon" strokeweight="1.5pt"/>
            </w:pict>
          </mc:Fallback>
        </mc:AlternateContent>
      </w:r>
      <w:r>
        <w:rPr>
          <w:noProof/>
        </w:rPr>
        <w:drawing>
          <wp:inline distT="0" distB="0" distL="0" distR="0" wp14:anchorId="7335977C" wp14:editId="78246C8C">
            <wp:extent cx="1968719" cy="10572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3580" cy="10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286CF" w14:textId="7F5277E5" w:rsidR="00826E00" w:rsidRPr="00370845" w:rsidRDefault="00826E00" w:rsidP="00826E00">
      <w:pPr>
        <w:rPr>
          <w:rFonts w:ascii="Times" w:hAnsi="Times"/>
          <w:sz w:val="22"/>
          <w:szCs w:val="22"/>
        </w:rPr>
      </w:pPr>
    </w:p>
    <w:p w14:paraId="17AA973B" w14:textId="77777777" w:rsidR="00826E00" w:rsidRPr="00370845" w:rsidRDefault="00826E00" w:rsidP="00826E00">
      <w:pPr>
        <w:rPr>
          <w:rFonts w:ascii="Times" w:hAnsi="Times"/>
          <w:sz w:val="22"/>
          <w:szCs w:val="22"/>
          <w:u w:val="single"/>
        </w:rPr>
      </w:pPr>
      <w:r w:rsidRPr="00370845">
        <w:rPr>
          <w:rFonts w:ascii="Times" w:hAnsi="Times"/>
          <w:sz w:val="22"/>
          <w:szCs w:val="22"/>
          <w:u w:val="single"/>
        </w:rPr>
        <w:br w:type="page"/>
      </w:r>
    </w:p>
    <w:p w14:paraId="214F2F08" w14:textId="02E36D12" w:rsidR="00E72347" w:rsidRDefault="00826E00" w:rsidP="00826E00">
      <w:pPr>
        <w:pStyle w:val="Caption"/>
        <w:ind w:left="1080"/>
        <w:rPr>
          <w:rFonts w:ascii="Calibri" w:hAnsi="Calibri"/>
          <w:b/>
          <w:lang w:eastAsia="zh-CN"/>
        </w:rPr>
      </w:pPr>
      <w:bookmarkStart w:id="7" w:name="_Ref447113824"/>
      <w:bookmarkStart w:id="8" w:name="_Ref447113576"/>
      <w:r w:rsidRPr="008D0647">
        <w:rPr>
          <w:rFonts w:ascii="Calibri" w:hAnsi="Calibri"/>
          <w:b/>
          <w:lang w:eastAsia="zh-CN"/>
        </w:rPr>
        <w:lastRenderedPageBreak/>
        <w:t xml:space="preserve">S Figure </w:t>
      </w:r>
      <w:r w:rsidRPr="008D0647">
        <w:rPr>
          <w:rFonts w:ascii="Calibri" w:hAnsi="Calibri"/>
          <w:b/>
          <w:lang w:eastAsia="zh-CN"/>
        </w:rPr>
        <w:fldChar w:fldCharType="begin"/>
      </w:r>
      <w:r w:rsidRPr="008D0647">
        <w:rPr>
          <w:rFonts w:ascii="Calibri" w:hAnsi="Calibri"/>
          <w:b/>
          <w:lang w:eastAsia="zh-CN"/>
        </w:rPr>
        <w:instrText xml:space="preserve"> SEQ S_Figure \* ARABIC </w:instrText>
      </w:r>
      <w:r w:rsidRPr="008D0647">
        <w:rPr>
          <w:rFonts w:ascii="Calibri" w:hAnsi="Calibri"/>
          <w:b/>
          <w:lang w:eastAsia="zh-CN"/>
        </w:rPr>
        <w:fldChar w:fldCharType="separate"/>
      </w:r>
      <w:r w:rsidR="002B6590">
        <w:rPr>
          <w:rFonts w:ascii="Calibri" w:hAnsi="Calibri"/>
          <w:b/>
          <w:noProof/>
          <w:lang w:eastAsia="zh-CN"/>
        </w:rPr>
        <w:t>2</w:t>
      </w:r>
      <w:r w:rsidRPr="008D0647">
        <w:rPr>
          <w:rFonts w:ascii="Calibri" w:hAnsi="Calibri"/>
          <w:b/>
          <w:lang w:eastAsia="zh-CN"/>
        </w:rPr>
        <w:fldChar w:fldCharType="end"/>
      </w:r>
      <w:bookmarkEnd w:id="7"/>
      <w:r w:rsidRPr="008D0647">
        <w:rPr>
          <w:rFonts w:ascii="Calibri" w:hAnsi="Calibri"/>
          <w:b/>
          <w:lang w:eastAsia="zh-CN"/>
        </w:rPr>
        <w:t xml:space="preserve"> </w:t>
      </w:r>
      <w:r w:rsidR="00E72347">
        <w:rPr>
          <w:rFonts w:ascii="Calibri" w:hAnsi="Calibri"/>
          <w:b/>
          <w:lang w:eastAsia="zh-CN"/>
        </w:rPr>
        <w:t>Examples of regis</w:t>
      </w:r>
      <w:r w:rsidR="00DD6534">
        <w:rPr>
          <w:rFonts w:ascii="Calibri" w:hAnsi="Calibri"/>
          <w:b/>
          <w:lang w:eastAsia="zh-CN"/>
        </w:rPr>
        <w:t>tering ‘Participant Flow’</w:t>
      </w:r>
    </w:p>
    <w:bookmarkEnd w:id="8"/>
    <w:p w14:paraId="68DEEAB5" w14:textId="3CD83406" w:rsidR="00E72347" w:rsidRPr="00DD6534" w:rsidRDefault="00DD6534" w:rsidP="00F63836">
      <w:pPr>
        <w:pStyle w:val="ListParagraph"/>
        <w:numPr>
          <w:ilvl w:val="0"/>
          <w:numId w:val="13"/>
        </w:numPr>
        <w:spacing w:after="240"/>
        <w:rPr>
          <w:lang w:eastAsia="zh-CN"/>
        </w:rPr>
      </w:pPr>
      <w:r w:rsidRPr="00DD6534">
        <w:rPr>
          <w:lang w:eastAsia="zh-CN"/>
        </w:rPr>
        <w:t>An e</w:t>
      </w:r>
      <w:r w:rsidR="00E72347" w:rsidRPr="00DD6534">
        <w:rPr>
          <w:lang w:eastAsia="zh-CN"/>
        </w:rPr>
        <w:t xml:space="preserve">xample of registering ‘Participant Flow’ </w:t>
      </w:r>
      <w:r w:rsidR="008C10C5">
        <w:rPr>
          <w:lang w:eastAsia="zh-CN"/>
        </w:rPr>
        <w:t>using one table</w:t>
      </w:r>
      <w:r w:rsidR="005423FD">
        <w:rPr>
          <w:lang w:eastAsia="zh-CN"/>
        </w:rPr>
        <w:t xml:space="preserve"> (NCT00432744)</w:t>
      </w:r>
    </w:p>
    <w:p w14:paraId="56BECCBA" w14:textId="63F66A86" w:rsidR="00826E00" w:rsidRPr="00417547" w:rsidRDefault="00826E00" w:rsidP="00826E00">
      <w:pPr>
        <w:keepNext/>
      </w:pP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AAA715" wp14:editId="268E1166">
                <wp:simplePos x="0" y="0"/>
                <wp:positionH relativeFrom="column">
                  <wp:posOffset>0</wp:posOffset>
                </wp:positionH>
                <wp:positionV relativeFrom="paragraph">
                  <wp:posOffset>157953</wp:posOffset>
                </wp:positionV>
                <wp:extent cx="1600200" cy="228600"/>
                <wp:effectExtent l="0" t="0" r="19050" b="1905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DC7DE2" id="Rectangle 60" o:spid="_x0000_s1026" style="position:absolute;margin-left:0;margin-top:12.45pt;width:126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JcqigIAAIcFAAAOAAAAZHJzL2Uyb0RvYy54bWysVN1P2zAQf5+0/8Hy+0jaAYOKFFUgpkkI&#10;KmDi2XXsNpLt885u0+6v39lJ04ohIU3rQ3rn+933x9X11hq2URgacBUfnZScKSehbtyy4j9f7r5c&#10;cBaicLUw4FTFdyrw6+nnT1etn6gxrMDUChkZcWHS+oqvYvSToghypawIJ+CVI6EGtCISi8uiRtGS&#10;dWuKcVmeFy1g7RGkCoFebzshn2b7WisZH7UOKjJTcYot5i/m7yJ9i+mVmCxR+FUj+zDEP0RhRePI&#10;6WDqVkTB1tj8Zco2EiGAjicSbAFaN1LlHCibUfkmm+eV8CrnQsUJfihT+H9m5cNmjqypK35O5XHC&#10;Uo+eqGrCLY1i9EYFan2YEO7Zz7HnApEp261Gm/4pD7bNRd0NRVXbyCQ9js7LkjrFmSTZeHxBbDJa&#10;HLQ9hvhdgWWJqDiS+1xLsbkPsYPuIcmZg7vGGHoXE+NYSx4uy7Nk33pKI7hlVg5gmjoBEy7gcnFj&#10;kG0EjcFFmX59DEcwisi4hFZ5bnrfKfku3UzFnVGd5yelqW4pwc5fmlg1OBFSKhdHvRfjCJ3UNAU0&#10;KH79WLHHH6IalMcfK3d57D2Di4OybRzgewbMELLu8NSoo7wTuYB6RyOD0O1S8PKuob7dixDnAml5&#10;qBV0EOIjfbQB6g/0FGcrwN/vvSc8zTRJOWtpGamNv9YCFWfmh6NpvxydnpLZmJnTs29jYvBYsjiW&#10;uLW9AWr0iE6Pl5lM+Gj2pEawr3Q3ZskriYST5LviMuKeuYndkaDLI9VslmG0sV7Ee/fs5b7raS5f&#10;tq8CfT+8kcb+AfaLKyZvZrjDpnY6mK0j6CYP+KGufb1p2/OK9JcpnZNjPqMO93P6BwAA//8DAFBL&#10;AwQUAAYACAAAACEAo7TBed0AAAAGAQAADwAAAGRycy9kb3ducmV2LnhtbEyPzU7DMBCE70i8g7VI&#10;XCrqEEFFQzYVKoIDBwSFA9zceEks/BPZTpq+PcsJjjszmvm23szOioliMsEjXC4LEOTboI3vEN7f&#10;Hi5uQKSsvFY2eEI4UoJNc3pSq0qHg3+laZc7wSU+VQqhz3mopExtT06lZRjIs/cVolOZz9hJHdWB&#10;y52VZVGspFPG80KvBtr21H7vRocQPx/Hxfhh3MIct09TuH+xz1OHeH42392CyDTnvzD84jM6NMy0&#10;D6PXSVgEfiQjlFdrEOyW1yULe4RVsQbZ1PI/fvMDAAD//wMAUEsBAi0AFAAGAAgAAAAhALaDOJL+&#10;AAAA4QEAABMAAAAAAAAAAAAAAAAAAAAAAFtDb250ZW50X1R5cGVzXS54bWxQSwECLQAUAAYACAAA&#10;ACEAOP0h/9YAAACUAQAACwAAAAAAAAAAAAAAAAAvAQAAX3JlbHMvLnJlbHNQSwECLQAUAAYACAAA&#10;ACEA/ZSXKooCAACHBQAADgAAAAAAAAAAAAAAAAAuAgAAZHJzL2Uyb0RvYy54bWxQSwECLQAUAAYA&#10;CAAAACEAo7TBed0AAAAGAQAADwAAAAAAAAAAAAAAAADkBAAAZHJzL2Rvd25yZXYueG1sUEsFBgAA&#10;AAAEAAQA8wAAAO4FAAAAAA==&#10;" filled="f" strokecolor="maroon" strokeweight="1.5pt"/>
            </w:pict>
          </mc:Fallback>
        </mc:AlternateContent>
      </w:r>
    </w:p>
    <w:p w14:paraId="70C0D242" w14:textId="77777777" w:rsidR="00826E00" w:rsidRPr="00370845" w:rsidRDefault="00826E00" w:rsidP="00826E00">
      <w:pPr>
        <w:rPr>
          <w:rFonts w:ascii="Times" w:hAnsi="Times"/>
          <w:i/>
          <w:sz w:val="22"/>
          <w:szCs w:val="22"/>
        </w:rPr>
      </w:pPr>
      <w:r w:rsidRPr="00370845">
        <w:rPr>
          <w:rFonts w:ascii="Times" w:hAnsi="Times"/>
          <w:i/>
          <w:noProof/>
          <w:sz w:val="22"/>
          <w:szCs w:val="22"/>
        </w:rPr>
        <w:drawing>
          <wp:inline distT="0" distB="0" distL="0" distR="0" wp14:anchorId="06FE767F" wp14:editId="6B149317">
            <wp:extent cx="4975504" cy="1910862"/>
            <wp:effectExtent l="0" t="0" r="317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3-06 at 2.10.23 PM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702"/>
                    <a:stretch/>
                  </pic:blipFill>
                  <pic:spPr bwMode="auto">
                    <a:xfrm>
                      <a:off x="0" y="0"/>
                      <a:ext cx="4976015" cy="1911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F3440" w14:textId="77777777" w:rsidR="00826E00" w:rsidRPr="00370845" w:rsidRDefault="00826E00" w:rsidP="00826E00">
      <w:pPr>
        <w:rPr>
          <w:rFonts w:ascii="Times" w:hAnsi="Times"/>
          <w:i/>
          <w:sz w:val="22"/>
          <w:szCs w:val="22"/>
        </w:rPr>
      </w:pPr>
    </w:p>
    <w:p w14:paraId="373B5AE9" w14:textId="477A7325" w:rsidR="007A52D4" w:rsidRPr="005423FD" w:rsidRDefault="008C10C5" w:rsidP="0030403B">
      <w:pPr>
        <w:pStyle w:val="ListParagraph"/>
        <w:numPr>
          <w:ilvl w:val="0"/>
          <w:numId w:val="13"/>
        </w:numPr>
        <w:spacing w:after="240"/>
        <w:rPr>
          <w:rFonts w:ascii="Calibri" w:hAnsi="Calibri"/>
          <w:lang w:eastAsia="zh-CN"/>
        </w:rPr>
      </w:pPr>
      <w:bookmarkStart w:id="9" w:name="_Ref442370671"/>
      <w:r w:rsidRPr="005423FD">
        <w:rPr>
          <w:rFonts w:ascii="Calibri" w:hAnsi="Calibri"/>
          <w:lang w:eastAsia="zh-CN"/>
        </w:rPr>
        <w:t>An e</w:t>
      </w:r>
      <w:r w:rsidR="007A52D4" w:rsidRPr="005423FD">
        <w:rPr>
          <w:rFonts w:ascii="Calibri" w:hAnsi="Calibri"/>
          <w:lang w:eastAsia="zh-CN"/>
        </w:rPr>
        <w:t>xample of registering ‘</w:t>
      </w:r>
      <w:r w:rsidR="00080A1F" w:rsidRPr="005423FD">
        <w:rPr>
          <w:rFonts w:ascii="Calibri" w:hAnsi="Calibri"/>
          <w:lang w:eastAsia="zh-CN"/>
        </w:rPr>
        <w:t>Par</w:t>
      </w:r>
      <w:r w:rsidR="007A52D4" w:rsidRPr="005423FD">
        <w:rPr>
          <w:rFonts w:ascii="Calibri" w:hAnsi="Calibri"/>
          <w:lang w:eastAsia="zh-CN"/>
        </w:rPr>
        <w:t>tic</w:t>
      </w:r>
      <w:r w:rsidR="00080A1F" w:rsidRPr="005423FD">
        <w:rPr>
          <w:rFonts w:ascii="Calibri" w:hAnsi="Calibri"/>
          <w:lang w:eastAsia="zh-CN"/>
        </w:rPr>
        <w:t>i</w:t>
      </w:r>
      <w:r w:rsidR="007A52D4" w:rsidRPr="005423FD">
        <w:rPr>
          <w:rFonts w:ascii="Calibri" w:hAnsi="Calibri"/>
          <w:lang w:eastAsia="zh-CN"/>
        </w:rPr>
        <w:t>pant Flow’ using separate tables for different periods</w:t>
      </w:r>
      <w:r w:rsidR="005423FD" w:rsidRPr="005423FD">
        <w:rPr>
          <w:rFonts w:ascii="Calibri" w:hAnsi="Calibri"/>
          <w:lang w:eastAsia="zh-CN"/>
        </w:rPr>
        <w:t xml:space="preserve"> (</w:t>
      </w:r>
      <w:r w:rsidR="005423FD" w:rsidRPr="005423FD">
        <w:rPr>
          <w:rFonts w:ascii="Calibri" w:hAnsi="Calibri"/>
        </w:rPr>
        <w:t>NCT00432744)</w:t>
      </w:r>
      <w:r w:rsidR="000E2A94">
        <w:rPr>
          <w:rFonts w:ascii="Calibri" w:hAnsi="Calibri"/>
        </w:rPr>
        <w:t xml:space="preserve"> [</w:t>
      </w:r>
      <w:r w:rsidR="000A158E">
        <w:rPr>
          <w:rFonts w:ascii="Calibri" w:hAnsi="Calibri"/>
        </w:rPr>
        <w:t>2</w:t>
      </w:r>
      <w:r w:rsidR="002B7E04">
        <w:rPr>
          <w:rFonts w:ascii="Calibri" w:hAnsi="Calibri"/>
        </w:rPr>
        <w:t>8</w:t>
      </w:r>
      <w:r w:rsidR="000E2A94">
        <w:rPr>
          <w:rFonts w:ascii="Calibri" w:hAnsi="Calibri"/>
        </w:rPr>
        <w:t>]</w:t>
      </w:r>
    </w:p>
    <w:bookmarkEnd w:id="9"/>
    <w:p w14:paraId="66DC72EC" w14:textId="77777777" w:rsidR="00826E00" w:rsidRPr="00370845" w:rsidRDefault="00826E00" w:rsidP="00826E00">
      <w:pPr>
        <w:rPr>
          <w:rFonts w:ascii="Times" w:hAnsi="Times"/>
          <w:i/>
          <w:sz w:val="22"/>
          <w:szCs w:val="22"/>
        </w:rPr>
      </w:pP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5BD8F6" wp14:editId="519F15BB">
                <wp:simplePos x="0" y="0"/>
                <wp:positionH relativeFrom="column">
                  <wp:posOffset>0</wp:posOffset>
                </wp:positionH>
                <wp:positionV relativeFrom="paragraph">
                  <wp:posOffset>2402205</wp:posOffset>
                </wp:positionV>
                <wp:extent cx="1600200" cy="228600"/>
                <wp:effectExtent l="0" t="0" r="25400" b="2540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AE6018" id="Rectangle 65" o:spid="_x0000_s1026" style="position:absolute;margin-left:0;margin-top:189.15pt;width:126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9lfiwIAAIcFAAAOAAAAZHJzL2Uyb0RvYy54bWysVN1P2zAQf5+0/8Hy+0jaAYOKFFUgpkkI&#10;KmDi2XXsNpLt885u0+6v39lJ04ohIU3rQ3rn+933x9X11hq2URgacBUfnZScKSehbtyy4j9f7r5c&#10;cBaicLUw4FTFdyrw6+nnT1etn6gxrMDUChkZcWHS+oqvYvSToghypawIJ+CVI6EGtCISi8uiRtGS&#10;dWuKcVmeFy1g7RGkCoFebzshn2b7WisZH7UOKjJTcYot5i/m7yJ9i+mVmCxR+FUj+zDEP0RhRePI&#10;6WDqVkTB1tj8Zco2EiGAjicSbAFaN1LlHCibUfkmm+eV8CrnQsUJfihT+H9m5cNmjqypK35+xpkT&#10;lnr0RFUTbmkUozcqUOvDhHDPfo49F4hM2W412vRPebBtLupuKKraRibpcXReltQpziTJxuMLYpPR&#10;4qDtMcTvCixLRMWR3Odais19iB10D0nOHNw1xtC7mBjHWvJwWZ4l+9ZTGsEts3IA09QJmHABl4sb&#10;g2wjaAwuyvTrYziCUUTGJbTKc9P7Tsl36WYq7ozqPD8pTXVLCXb+0sSqwYmQUrk46r0YR+ikpimg&#10;QfHrx4o9/hDVoDz+WLnLY+8ZXByUbeMA3zNghpB1h6dGHeWdyAXUOxoZhG6Xgpd3DfXtXoQ4F0jL&#10;Q62ggxAf6aMNUH+gpzhbAf5+7z3haaZJyllLy0ht/LUWqDgzPxxN++Xo9DRtb2ZOz76NicFjyeJY&#10;4tb2BqjRIzo9XmYy4aPZkxrBvtLdmCWvJBJOku+Ky4h75iZ2R4Iuj1SzWYbRxnoR792zl/uup7l8&#10;2b4K9P3wRhr7B9gvrpi8meEOm9rpYLaOoJs84Ie69vWmbc8r0l+mdE6O+Yw63M/pHwAAAP//AwBQ&#10;SwMEFAAGAAgAAAAhAIDEkqbgAAAACAEAAA8AAABkcnMvZG93bnJldi54bWxMj8FOwzAQRO9I/IO1&#10;SFyq1mlSoArZVKgIDhwqaDnAzY1NYmGvI9tJ07/HnOA4O6uZN9VmsoaNygftCGG5yIApapzU1CK8&#10;H57ma2AhCpLCOFIIZxVgU19eVKKU7kRvatzHlqUQCqVA6GLsS85D0ykrwsL1ipL35bwVMUnfcunF&#10;KYVbw/Msu+VWaEoNnejVtlPN936wCP7zeZgNH9rO9Hn7MrrHV7MbW8Trq+nhHlhUU/x7hl/8hA51&#10;Yjq6gWRgBiENiQjF3boAluz8Jk+XI8JquSqA1xX/P6D+AQAA//8DAFBLAQItABQABgAIAAAAIQC2&#10;gziS/gAAAOEBAAATAAAAAAAAAAAAAAAAAAAAAABbQ29udGVudF9UeXBlc10ueG1sUEsBAi0AFAAG&#10;AAgAAAAhADj9If/WAAAAlAEAAAsAAAAAAAAAAAAAAAAALwEAAF9yZWxzLy5yZWxzUEsBAi0AFAAG&#10;AAgAAAAhAKun2V+LAgAAhwUAAA4AAAAAAAAAAAAAAAAALgIAAGRycy9lMm9Eb2MueG1sUEsBAi0A&#10;FAAGAAgAAAAhAIDEkqbgAAAACAEAAA8AAAAAAAAAAAAAAAAA5QQAAGRycy9kb3ducmV2LnhtbFBL&#10;BQYAAAAABAAEAPMAAADyBQAAAAA=&#10;" filled="f" strokecolor="maroon" strokeweight="1.5pt"/>
            </w:pict>
          </mc:Fallback>
        </mc:AlternateContent>
      </w:r>
      <w:r w:rsidRPr="00370845">
        <w:rPr>
          <w:rFonts w:ascii="Times" w:hAnsi="Times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F1181E5" wp14:editId="3DB11BA9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1485900" cy="230505"/>
                <wp:effectExtent l="0" t="0" r="38100" b="2349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23050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8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46132" id="Rectangle 66" o:spid="_x0000_s1026" style="position:absolute;margin-left:0;margin-top:18pt;width:117pt;height:18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TDNjAIAAIcFAAAOAAAAZHJzL2Uyb0RvYy54bWysVFtP2zAUfp+0/2D5fSQtLYOIFFUgpkkI&#10;EDDx7Dp2a8n28Wy3affrd+ykaQVISNPy4Bz7fOd+ubzaGk02wgcFtqajk5ISYTk0yi5r+uvl9ts5&#10;JSEy2zANVtR0JwK9mn39ctm6SoxhBboRnqASG6rW1XQVo6uKIvCVMCycgBMWmRK8YRGvflk0nrWo&#10;3ehiXJZnRQu+cR64CAFfbzomnWX9UgoeH6QMIhJdU/Qt5tPnc5HOYnbJqqVnbqV47wb7By8MUxaN&#10;DqpuWGRk7dU7VUZxDwFkPOFgCpBScZFjwGhG5ZtonlfMiRwLJie4IU3h/6nl95tHT1RT07MzSiwz&#10;WKMnzBqzSy0IvmGCWhcqxD27R9/fApIp2q30Jv0xDrLNSd0NSRXbSDg+jibn04sSc8+RNz4tp+U0&#10;KS0O0s6H+EOAIYmoqUfzOZdscxdiB91DkjELt0prfGeVtqRFCxeoFPUbh2EEu8zCAbRqEjDhgl8u&#10;rrUnG4ZtcF6mr/fhCIYeaZvQIvdNbzsF34WbqbjTorP8JCTmLQXY2UsdKwYjjHNh46i3oi2ik5hE&#10;hwbB088Fe/zBq0F4/LlwF8feMtg4CBtlwX+kQA8uyw6PhTqKO5ELaHbYMh66WQqO3yqs2x0L8ZF5&#10;HB4sBS6E+ICH1ID1gZ6iZAX+z0fvCY89jVxKWhxGLOPvNfOCEv3TYrdfjCaTNL35Mpl+H+PFH3MW&#10;xxy7NteAhR7h6nE8kwkf9Z6UHswr7o15soosZjnarimPfn+5jt2SwM3DxXyeYTixjsU7++z4vuqp&#10;L1+2r8y7vnkjtv097AeXVW96uMOmclqYryNIlRv8kNc+3zjteUT6zZTWyfE9ow77c/YXAAD//wMA&#10;UEsDBBQABgAIAAAAIQA0NNR33gAAAAYBAAAPAAAAZHJzL2Rvd25yZXYueG1sTI8xT8MwEIV3JP6D&#10;dUgsFXVIUEEhlwoVwcCAoHQomxubJMI+R7aTpv+eY4Lp3umd3vuuWs/OismE2HtCuF5mIAw1XvfU&#10;Iuw+nq7uQMSkSCvrySCcTIR1fX5WqVL7I72baZtawSEUS4XQpTSUUsamM07FpR8Msfflg1OJ19BK&#10;HdSRw52VeZatpFM9cUOnBrPpTPO9HR1C+HweF+O+d4v+tHmZ/OObfZ1axMuL+eEeRDJz+juGX3xG&#10;h5qZDn4kHYVF4EcSQrHiyW5e3LA4INzmBci6kv/x6x8AAAD//wMAUEsBAi0AFAAGAAgAAAAhALaD&#10;OJL+AAAA4QEAABMAAAAAAAAAAAAAAAAAAAAAAFtDb250ZW50X1R5cGVzXS54bWxQSwECLQAUAAYA&#10;CAAAACEAOP0h/9YAAACUAQAACwAAAAAAAAAAAAAAAAAvAQAAX3JlbHMvLnJlbHNQSwECLQAUAAYA&#10;CAAAACEA220wzYwCAACHBQAADgAAAAAAAAAAAAAAAAAuAgAAZHJzL2Uyb0RvYy54bWxQSwECLQAU&#10;AAYACAAAACEANDTUd94AAAAGAQAADwAAAAAAAAAAAAAAAADmBAAAZHJzL2Rvd25yZXYueG1sUEsF&#10;BgAAAAAEAAQA8wAAAPEFAAAAAA==&#10;" filled="f" strokecolor="maroon" strokeweight="1.5pt"/>
            </w:pict>
          </mc:Fallback>
        </mc:AlternateContent>
      </w:r>
      <w:r w:rsidRPr="00370845">
        <w:rPr>
          <w:rFonts w:ascii="Times" w:hAnsi="Times"/>
          <w:i/>
          <w:noProof/>
          <w:sz w:val="22"/>
          <w:szCs w:val="22"/>
        </w:rPr>
        <w:drawing>
          <wp:inline distT="0" distB="0" distL="0" distR="0" wp14:anchorId="4E7F0AB2" wp14:editId="7ACA2281">
            <wp:extent cx="5180579" cy="4230806"/>
            <wp:effectExtent l="0" t="0" r="1270" b="1143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3-06 at 2.17.57 P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050" cy="4231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439DF" w14:textId="7A4C00B2" w:rsidR="008D05AD" w:rsidRPr="00AB3B16" w:rsidRDefault="008D05AD" w:rsidP="00DE6AA6">
      <w:pPr>
        <w:pStyle w:val="Caption"/>
        <w:ind w:left="0" w:firstLine="0"/>
        <w:rPr>
          <w:rFonts w:ascii="Calibri" w:hAnsi="Calibri" w:cs="Lucida Grande"/>
          <w:sz w:val="22"/>
          <w:szCs w:val="22"/>
        </w:rPr>
        <w:sectPr w:rsidR="008D05AD" w:rsidRPr="00AB3B16" w:rsidSect="006251D1">
          <w:footerReference w:type="even" r:id="rId14"/>
          <w:footerReference w:type="default" r:id="rId15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53D2FE6" w14:textId="3AC5EE28" w:rsidR="000B61E4" w:rsidRPr="00AB3B16" w:rsidRDefault="00847F8E" w:rsidP="00847F8E">
      <w:pPr>
        <w:keepNext/>
        <w:spacing w:line="480" w:lineRule="auto"/>
        <w:rPr>
          <w:rFonts w:ascii="Calibri" w:hAnsi="Calibri"/>
        </w:rPr>
      </w:pPr>
      <w:bookmarkStart w:id="10" w:name="_Ref443241032"/>
      <w:bookmarkStart w:id="11" w:name="_Ref442371407"/>
      <w:r w:rsidRPr="00AB3B16">
        <w:rPr>
          <w:rFonts w:ascii="Calibri" w:hAnsi="Calibri"/>
          <w:b/>
          <w:lang w:eastAsia="zh-CN"/>
        </w:rPr>
        <w:lastRenderedPageBreak/>
        <w:t xml:space="preserve">S Figure </w:t>
      </w:r>
      <w:r w:rsidRPr="00AB3B16">
        <w:rPr>
          <w:rFonts w:ascii="Calibri" w:hAnsi="Calibri"/>
          <w:b/>
          <w:lang w:eastAsia="zh-CN"/>
        </w:rPr>
        <w:fldChar w:fldCharType="begin"/>
      </w:r>
      <w:r w:rsidRPr="00AB3B16">
        <w:rPr>
          <w:rFonts w:ascii="Calibri" w:hAnsi="Calibri"/>
          <w:b/>
          <w:lang w:eastAsia="zh-CN"/>
        </w:rPr>
        <w:instrText xml:space="preserve"> SEQ S_Figure \* ARABIC </w:instrText>
      </w:r>
      <w:r w:rsidRPr="00AB3B16">
        <w:rPr>
          <w:rFonts w:ascii="Calibri" w:hAnsi="Calibri"/>
          <w:b/>
          <w:lang w:eastAsia="zh-CN"/>
        </w:rPr>
        <w:fldChar w:fldCharType="separate"/>
      </w:r>
      <w:r w:rsidR="002B6590">
        <w:rPr>
          <w:rFonts w:ascii="Calibri" w:hAnsi="Calibri"/>
          <w:b/>
          <w:noProof/>
          <w:lang w:eastAsia="zh-CN"/>
        </w:rPr>
        <w:t>3</w:t>
      </w:r>
      <w:r w:rsidRPr="00AB3B16">
        <w:rPr>
          <w:rFonts w:ascii="Calibri" w:hAnsi="Calibri"/>
          <w:b/>
          <w:lang w:eastAsia="zh-CN"/>
        </w:rPr>
        <w:fldChar w:fldCharType="end"/>
      </w:r>
      <w:bookmarkEnd w:id="10"/>
      <w:r w:rsidRPr="00AB3B16">
        <w:rPr>
          <w:rFonts w:ascii="Calibri" w:hAnsi="Calibri"/>
          <w:b/>
          <w:lang w:eastAsia="zh-CN"/>
        </w:rPr>
        <w:t xml:space="preserve"> </w:t>
      </w:r>
      <w:r w:rsidR="005423FD">
        <w:rPr>
          <w:rFonts w:ascii="Calibri" w:hAnsi="Calibri"/>
          <w:b/>
          <w:lang w:eastAsia="zh-CN"/>
        </w:rPr>
        <w:t>An e</w:t>
      </w:r>
      <w:r w:rsidR="000B61E4" w:rsidRPr="00AB3B16">
        <w:rPr>
          <w:rFonts w:ascii="Calibri" w:hAnsi="Calibri"/>
          <w:b/>
          <w:lang w:eastAsia="zh-CN"/>
        </w:rPr>
        <w:t xml:space="preserve">xample of registering </w:t>
      </w:r>
      <w:r w:rsidR="0027129B">
        <w:rPr>
          <w:rFonts w:ascii="Calibri" w:hAnsi="Calibri"/>
          <w:b/>
          <w:lang w:eastAsia="zh-CN"/>
        </w:rPr>
        <w:t xml:space="preserve">a </w:t>
      </w:r>
      <w:r w:rsidR="000B61E4" w:rsidRPr="00AB3B16">
        <w:rPr>
          <w:rFonts w:ascii="Calibri" w:hAnsi="Calibri"/>
          <w:b/>
          <w:lang w:eastAsia="zh-CN"/>
        </w:rPr>
        <w:t xml:space="preserve">time-to-event </w:t>
      </w:r>
      <w:r w:rsidR="005423FD">
        <w:rPr>
          <w:rFonts w:ascii="Calibri" w:hAnsi="Calibri"/>
          <w:b/>
          <w:lang w:eastAsia="zh-CN"/>
        </w:rPr>
        <w:t xml:space="preserve">outcome </w:t>
      </w:r>
      <w:r w:rsidR="007515E5">
        <w:rPr>
          <w:rFonts w:ascii="Calibri" w:hAnsi="Calibri"/>
          <w:b/>
          <w:lang w:eastAsia="zh-CN"/>
        </w:rPr>
        <w:t>(</w:t>
      </w:r>
      <w:r w:rsidR="000B61E4" w:rsidRPr="00AB3B16">
        <w:rPr>
          <w:rFonts w:ascii="Calibri" w:hAnsi="Calibri"/>
          <w:b/>
          <w:lang w:eastAsia="zh-CN"/>
        </w:rPr>
        <w:t>NCT00004635</w:t>
      </w:r>
      <w:bookmarkEnd w:id="11"/>
      <w:r w:rsidR="007515E5">
        <w:rPr>
          <w:rFonts w:ascii="Calibri" w:hAnsi="Calibri"/>
          <w:b/>
          <w:lang w:eastAsia="zh-CN"/>
        </w:rPr>
        <w:t>)</w:t>
      </w:r>
    </w:p>
    <w:p w14:paraId="776382BD" w14:textId="77777777" w:rsidR="000B61E4" w:rsidRPr="00AB3B16" w:rsidRDefault="000B61E4" w:rsidP="000B61E4">
      <w:pPr>
        <w:spacing w:line="480" w:lineRule="auto"/>
        <w:rPr>
          <w:rFonts w:ascii="Calibri" w:hAnsi="Calibri"/>
        </w:rPr>
      </w:pPr>
      <w:r w:rsidRPr="00AB3B16">
        <w:rPr>
          <w:rFonts w:ascii="Calibri" w:hAnsi="Calibri"/>
          <w:noProof/>
        </w:rPr>
        <w:drawing>
          <wp:inline distT="0" distB="0" distL="0" distR="0" wp14:anchorId="0399489D" wp14:editId="2A835314">
            <wp:extent cx="7086600" cy="315780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3-25 at 9.49.23 P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9592" cy="315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90A7D" w14:textId="5A0BA0C1" w:rsidR="003642FF" w:rsidRPr="00AB3B16" w:rsidRDefault="000B61E4" w:rsidP="00794C25">
      <w:pPr>
        <w:spacing w:line="480" w:lineRule="auto"/>
        <w:rPr>
          <w:rFonts w:ascii="Calibri" w:hAnsi="Calibri"/>
        </w:rPr>
      </w:pPr>
      <w:r w:rsidRPr="00AB3B16">
        <w:rPr>
          <w:rFonts w:ascii="Calibri" w:hAnsi="Calibri"/>
          <w:noProof/>
        </w:rPr>
        <w:drawing>
          <wp:inline distT="0" distB="0" distL="0" distR="0" wp14:anchorId="0B16E7E8" wp14:editId="08CB6742">
            <wp:extent cx="3885845" cy="1021976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3-25 at 9.49.32 PM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659"/>
                    <a:stretch/>
                  </pic:blipFill>
                  <pic:spPr bwMode="auto">
                    <a:xfrm>
                      <a:off x="0" y="0"/>
                      <a:ext cx="3891409" cy="1023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B3B16">
        <w:rPr>
          <w:rFonts w:ascii="Calibri" w:hAnsi="Calibri"/>
          <w:noProof/>
        </w:rPr>
        <w:drawing>
          <wp:inline distT="0" distB="0" distL="0" distR="0" wp14:anchorId="7E44F663" wp14:editId="36AD22A3">
            <wp:extent cx="3885565" cy="1465729"/>
            <wp:effectExtent l="0" t="0" r="63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3-25 at 9.49.32 PM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61" b="10250"/>
                    <a:stretch/>
                  </pic:blipFill>
                  <pic:spPr bwMode="auto">
                    <a:xfrm>
                      <a:off x="0" y="0"/>
                      <a:ext cx="3891409" cy="1467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B3B16">
        <w:rPr>
          <w:rFonts w:ascii="Calibri" w:hAnsi="Calibri"/>
          <w:noProof/>
        </w:rPr>
        <w:drawing>
          <wp:inline distT="0" distB="0" distL="0" distR="0" wp14:anchorId="2B1685A2" wp14:editId="1A115718">
            <wp:extent cx="3885845" cy="175484"/>
            <wp:effectExtent l="0" t="0" r="63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5-03-25 at 9.49.32 PM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32"/>
                    <a:stretch/>
                  </pic:blipFill>
                  <pic:spPr bwMode="auto">
                    <a:xfrm>
                      <a:off x="0" y="0"/>
                      <a:ext cx="3891409" cy="175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B3B16">
        <w:rPr>
          <w:rFonts w:ascii="Calibri" w:hAnsi="Calibri"/>
        </w:rPr>
        <w:br w:type="page"/>
      </w:r>
    </w:p>
    <w:p w14:paraId="38C56974" w14:textId="6CE840DD" w:rsidR="00BF0884" w:rsidRPr="00AB3B16" w:rsidRDefault="0035753B" w:rsidP="005423FD">
      <w:pPr>
        <w:pStyle w:val="Caption"/>
        <w:ind w:left="0" w:firstLine="0"/>
        <w:rPr>
          <w:rFonts w:ascii="Calibri" w:hAnsi="Calibri"/>
          <w:b/>
          <w:lang w:eastAsia="zh-CN"/>
        </w:rPr>
      </w:pPr>
      <w:bookmarkStart w:id="12" w:name="_Ref443240579"/>
      <w:bookmarkStart w:id="13" w:name="_Ref443124041"/>
      <w:bookmarkStart w:id="14" w:name="_Ref443240604"/>
      <w:r w:rsidRPr="0035753B">
        <w:rPr>
          <w:rFonts w:ascii="Calibri" w:hAnsi="Calibri"/>
          <w:b/>
          <w:lang w:eastAsia="zh-CN"/>
        </w:rPr>
        <w:lastRenderedPageBreak/>
        <w:t xml:space="preserve">S Figure </w:t>
      </w:r>
      <w:r w:rsidRPr="0035753B">
        <w:rPr>
          <w:rFonts w:ascii="Calibri" w:hAnsi="Calibri"/>
          <w:b/>
          <w:lang w:eastAsia="zh-CN"/>
        </w:rPr>
        <w:fldChar w:fldCharType="begin"/>
      </w:r>
      <w:r w:rsidRPr="0035753B">
        <w:rPr>
          <w:rFonts w:ascii="Calibri" w:hAnsi="Calibri"/>
          <w:b/>
          <w:lang w:eastAsia="zh-CN"/>
        </w:rPr>
        <w:instrText xml:space="preserve"> SEQ S_Figure \* ARABIC </w:instrText>
      </w:r>
      <w:r w:rsidRPr="0035753B">
        <w:rPr>
          <w:rFonts w:ascii="Calibri" w:hAnsi="Calibri"/>
          <w:b/>
          <w:lang w:eastAsia="zh-CN"/>
        </w:rPr>
        <w:fldChar w:fldCharType="separate"/>
      </w:r>
      <w:r w:rsidR="002B6590">
        <w:rPr>
          <w:rFonts w:ascii="Calibri" w:hAnsi="Calibri"/>
          <w:b/>
          <w:noProof/>
          <w:lang w:eastAsia="zh-CN"/>
        </w:rPr>
        <w:t>4</w:t>
      </w:r>
      <w:r w:rsidRPr="0035753B">
        <w:rPr>
          <w:rFonts w:ascii="Calibri" w:hAnsi="Calibri"/>
          <w:b/>
          <w:lang w:eastAsia="zh-CN"/>
        </w:rPr>
        <w:fldChar w:fldCharType="end"/>
      </w:r>
      <w:bookmarkEnd w:id="12"/>
      <w:r w:rsidR="00BF0884" w:rsidRPr="00AB3B16">
        <w:rPr>
          <w:rFonts w:ascii="Calibri" w:hAnsi="Calibri"/>
          <w:b/>
          <w:lang w:eastAsia="zh-CN"/>
        </w:rPr>
        <w:t xml:space="preserve"> </w:t>
      </w:r>
      <w:r w:rsidR="005423FD">
        <w:rPr>
          <w:rFonts w:ascii="Calibri" w:hAnsi="Calibri"/>
          <w:b/>
          <w:lang w:eastAsia="zh-CN"/>
        </w:rPr>
        <w:t>An e</w:t>
      </w:r>
      <w:r w:rsidR="00BF0884" w:rsidRPr="00AB3B16">
        <w:rPr>
          <w:rFonts w:ascii="Calibri" w:hAnsi="Calibri"/>
          <w:b/>
          <w:lang w:eastAsia="zh-CN"/>
        </w:rPr>
        <w:t>xample of reporting adverse event</w:t>
      </w:r>
      <w:r w:rsidR="0027129B">
        <w:rPr>
          <w:rFonts w:ascii="Calibri" w:hAnsi="Calibri"/>
          <w:b/>
          <w:lang w:eastAsia="zh-CN"/>
        </w:rPr>
        <w:t>s</w:t>
      </w:r>
      <w:r w:rsidR="00BF0884" w:rsidRPr="00AB3B16">
        <w:rPr>
          <w:rFonts w:ascii="Calibri" w:hAnsi="Calibri"/>
          <w:b/>
          <w:lang w:eastAsia="zh-CN"/>
        </w:rPr>
        <w:t xml:space="preserve"> by intervention and by period (NCT00518531)</w:t>
      </w:r>
      <w:bookmarkEnd w:id="13"/>
      <w:bookmarkEnd w:id="14"/>
    </w:p>
    <w:p w14:paraId="086B6C5F" w14:textId="77777777" w:rsidR="00BF0884" w:rsidRPr="00AB3B16" w:rsidRDefault="00A576BD" w:rsidP="00AB3B16">
      <w:pPr>
        <w:keepNext/>
        <w:spacing w:line="480" w:lineRule="auto"/>
        <w:rPr>
          <w:rFonts w:ascii="Calibri" w:hAnsi="Calibri"/>
          <w:b/>
          <w:lang w:eastAsia="zh-CN"/>
        </w:rPr>
      </w:pPr>
      <w:r w:rsidRPr="00AB3B16">
        <w:rPr>
          <w:rFonts w:ascii="Calibri" w:hAnsi="Calibri"/>
          <w:b/>
          <w:noProof/>
        </w:rPr>
        <w:drawing>
          <wp:inline distT="0" distB="0" distL="0" distR="0" wp14:anchorId="207F6A15" wp14:editId="53157BB3">
            <wp:extent cx="6129867" cy="4662785"/>
            <wp:effectExtent l="0" t="0" r="4445" b="508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NCT00518531_AE by intervention and period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4238" cy="4673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A8998" w14:textId="60EEDA9F" w:rsidR="000B61E4" w:rsidRPr="00AB3B16" w:rsidRDefault="00A576BD" w:rsidP="00454260">
      <w:pPr>
        <w:keepNext/>
        <w:spacing w:line="480" w:lineRule="auto"/>
        <w:rPr>
          <w:rFonts w:ascii="Calibri" w:hAnsi="Calibri"/>
        </w:rPr>
      </w:pPr>
      <w:r w:rsidRPr="00AB3B16">
        <w:rPr>
          <w:rFonts w:ascii="Calibri" w:hAnsi="Calibri"/>
          <w:sz w:val="20"/>
          <w:szCs w:val="20"/>
          <w:lang w:eastAsia="zh-CN"/>
        </w:rPr>
        <w:t>* Only first few adverse events the trial reported on ClinicalTrials.gov are listed as an example abov</w:t>
      </w:r>
      <w:r w:rsidR="003F612F">
        <w:rPr>
          <w:rFonts w:ascii="Calibri" w:hAnsi="Calibri"/>
          <w:sz w:val="20"/>
          <w:szCs w:val="20"/>
          <w:lang w:eastAsia="zh-CN"/>
        </w:rPr>
        <w:t>e</w:t>
      </w:r>
      <w:bookmarkStart w:id="15" w:name="_Ref442369879"/>
      <w:bookmarkStart w:id="16" w:name="_Ref442371441"/>
      <w:r w:rsidR="00223330">
        <w:rPr>
          <w:rFonts w:ascii="Calibri" w:hAnsi="Calibri"/>
          <w:sz w:val="20"/>
          <w:szCs w:val="20"/>
          <w:lang w:eastAsia="zh-CN"/>
        </w:rPr>
        <w:t>.</w:t>
      </w:r>
      <w:bookmarkEnd w:id="15"/>
      <w:bookmarkEnd w:id="16"/>
    </w:p>
    <w:p w14:paraId="2E25D85E" w14:textId="24C0D4D7" w:rsidR="00ED75E7" w:rsidRDefault="00ED75E7">
      <w:pPr>
        <w:pStyle w:val="Caption"/>
        <w:ind w:left="0" w:firstLine="0"/>
        <w:rPr>
          <w:ins w:id="17" w:author="Author"/>
          <w:rFonts w:ascii="Calibri" w:hAnsi="Calibri"/>
        </w:rPr>
      </w:pPr>
    </w:p>
    <w:p w14:paraId="14B1F534" w14:textId="0A188F1B" w:rsidR="00B9684F" w:rsidRDefault="00B9684F">
      <w:pPr>
        <w:rPr>
          <w:ins w:id="18" w:author="Author"/>
        </w:rPr>
      </w:pPr>
      <w:ins w:id="19" w:author="Author">
        <w:r>
          <w:br w:type="page"/>
        </w:r>
      </w:ins>
    </w:p>
    <w:p w14:paraId="433CF318" w14:textId="77777777" w:rsidR="00B9684F" w:rsidRDefault="00B9684F" w:rsidP="008A782C">
      <w:pPr>
        <w:rPr>
          <w:ins w:id="20" w:author="Author"/>
          <w:rFonts w:ascii="Calibri" w:hAnsi="Calibri"/>
          <w:b/>
        </w:rPr>
      </w:pPr>
      <w:ins w:id="21" w:author="Author">
        <w:r>
          <w:rPr>
            <w:rFonts w:ascii="Calibri" w:hAnsi="Calibri"/>
            <w:b/>
          </w:rPr>
          <w:lastRenderedPageBreak/>
          <w:t>S Table 2 Phase 3 randomized crossover trials registered on ClinicalTrials.gov (N = 124)</w:t>
        </w:r>
      </w:ins>
    </w:p>
    <w:p w14:paraId="6B36AFA9" w14:textId="087699B5" w:rsidR="00B9684F" w:rsidRDefault="00B9684F" w:rsidP="00B9684F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51"/>
        <w:gridCol w:w="1967"/>
        <w:gridCol w:w="7058"/>
      </w:tblGrid>
      <w:tr w:rsidR="00B9684F" w14:paraId="00F41CE8" w14:textId="77777777" w:rsidTr="008A782C"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131B9" w14:textId="286B67FB" w:rsidR="00B9684F" w:rsidRPr="00593F24" w:rsidRDefault="00593F24" w:rsidP="008A782C">
            <w:pPr>
              <w:rPr>
                <w:b/>
                <w:bCs/>
                <w:sz w:val="22"/>
                <w:szCs w:val="22"/>
              </w:rPr>
            </w:pPr>
            <w:r w:rsidRPr="00593F24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D37E3" w14:textId="71879B25" w:rsidR="00B9684F" w:rsidRPr="00593F24" w:rsidRDefault="00593F24" w:rsidP="008A782C">
            <w:pPr>
              <w:rPr>
                <w:b/>
                <w:bCs/>
                <w:sz w:val="22"/>
                <w:szCs w:val="22"/>
              </w:rPr>
            </w:pPr>
            <w:r w:rsidRPr="00593F24">
              <w:rPr>
                <w:b/>
                <w:bCs/>
                <w:sz w:val="22"/>
                <w:szCs w:val="22"/>
              </w:rPr>
              <w:t>ClinicalTrials.gov #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5C359" w14:textId="68B972D3" w:rsidR="00B9684F" w:rsidRPr="00593F24" w:rsidRDefault="00593F24" w:rsidP="008A782C">
            <w:pPr>
              <w:rPr>
                <w:b/>
                <w:bCs/>
                <w:sz w:val="22"/>
                <w:szCs w:val="22"/>
              </w:rPr>
            </w:pPr>
            <w:r w:rsidRPr="00593F24">
              <w:rPr>
                <w:b/>
                <w:bCs/>
                <w:sz w:val="22"/>
                <w:szCs w:val="22"/>
              </w:rPr>
              <w:t>Title</w:t>
            </w:r>
          </w:p>
        </w:tc>
      </w:tr>
      <w:tr w:rsidR="00AB48BE" w14:paraId="392A6305" w14:textId="77777777" w:rsidTr="008A782C"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</w:tcPr>
          <w:p w14:paraId="30058F3A" w14:textId="673AE1F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</w:tcPr>
          <w:p w14:paraId="60547E95" w14:textId="528F85A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004635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right w:val="nil"/>
            </w:tcBorders>
          </w:tcPr>
          <w:p w14:paraId="24890FA8" w14:textId="6707BD8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lidomide for the Treatment of Hormone-Dependent Prostate Cancer</w:t>
            </w:r>
          </w:p>
        </w:tc>
      </w:tr>
      <w:tr w:rsidR="00AB48BE" w14:paraId="10C9EF4A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A257921" w14:textId="58FABA9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AA4B74F" w14:textId="2EFF883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09014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C19471D" w14:textId="1C187B9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telukast in Exercise-Induced Bronchospasm - 2004 (0476-275)(COMPLETED)</w:t>
            </w:r>
          </w:p>
        </w:tc>
      </w:tr>
      <w:tr w:rsidR="00AB48BE" w14:paraId="180FA0B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DEDB5DD" w14:textId="25D5C74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36699CF" w14:textId="724A4E1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09213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227485A" w14:textId="27A3647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telukast in Exercise-Induced Bronchospasm - 2003 (0476-270)</w:t>
            </w:r>
          </w:p>
        </w:tc>
      </w:tr>
      <w:tr w:rsidR="00AB48BE" w14:paraId="3D035BC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A94E478" w14:textId="154A585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D0DA996" w14:textId="4252BA7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12716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02F98BE" w14:textId="7AC95E9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wo Investigational Drugs in the Prevention of Airway Constriction Brought on by Exercise in Asthmatic Patients (0476-911)</w:t>
            </w:r>
          </w:p>
        </w:tc>
      </w:tr>
      <w:tr w:rsidR="00AB48BE" w14:paraId="5176AF67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4E5E32D" w14:textId="602AE26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2490871" w14:textId="1A3FD45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13124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6D5C1C1" w14:textId="1DC24B6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l Treatment for Gastroesophageal Reflux Disease (GERD) in Preterm Infants</w:t>
            </w:r>
          </w:p>
        </w:tc>
      </w:tr>
      <w:tr w:rsidR="00AB48BE" w14:paraId="5FF0F60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133D54A" w14:textId="683BA3F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C8A4DAD" w14:textId="41D3659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200967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0D2BEDC" w14:textId="65EC398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thma Clinical Research Network (ACRN) Trial - Long-Acting Beta Agonist Response by Genotype (LARGE)</w:t>
            </w:r>
          </w:p>
        </w:tc>
      </w:tr>
      <w:tr w:rsidR="00AB48BE" w14:paraId="75C41B2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A1B7157" w14:textId="530E16D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9D7E7AD" w14:textId="3267BF5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24557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ADFC637" w14:textId="5123670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ntelukast Compared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lacebo and Salmeterol in Exercise-Induced Bronchoconstriction (0476-316)</w:t>
            </w:r>
          </w:p>
        </w:tc>
      </w:tr>
      <w:tr w:rsidR="00AB48BE" w14:paraId="29D8C91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F927231" w14:textId="5E8E32D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0337FEB" w14:textId="563396B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27601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2BF2419" w14:textId="142A906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Effects of Phenylephrine Compared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hose of Placebo and Pseudoephedrine on Nasal Congestion in Subjects With Seasonal Allergic Rhinitis (SAR)(P04579)</w:t>
            </w:r>
          </w:p>
        </w:tc>
      </w:tr>
      <w:tr w:rsidR="00AB48BE" w14:paraId="6ADAD20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CA77ADA" w14:textId="1040E63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020F4EE" w14:textId="3FF36F2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29506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B61327D" w14:textId="78FCF96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parison of Pharmacokinetic, Safety, Tolerability of Alpha-1 MP 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last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Alpha1-antitrypsin Deficient Adults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MP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AB48BE" w14:paraId="55D6C57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7B94B75" w14:textId="6B3314F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A90C8C1" w14:textId="1BF9898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297167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F727A9E" w14:textId="4F1E3CC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to Evaluate the Safety and Efficacy of EUR-1008 (APT-1008) Pancreatic Enzyme Product in Participa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ystic Fibrosis and Exocrine Pancreatic Insufficiency</w:t>
            </w:r>
          </w:p>
        </w:tc>
      </w:tr>
      <w:tr w:rsidR="00AB48BE" w14:paraId="4E651B1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B61ECFA" w14:textId="2D322F2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6CCF3A2" w14:textId="560EDA1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32223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5FAB6C42" w14:textId="12D078F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of an Investigational Zoster Vaccine, in Subj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 History of Herpes Zoster (V211-014)</w:t>
            </w:r>
          </w:p>
        </w:tc>
      </w:tr>
      <w:tr w:rsidR="00AB48BE" w14:paraId="7ADCE12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7CCDF2E" w14:textId="3AE5D22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99AA66D" w14:textId="62BE98A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36418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CEF7EB6" w14:textId="44F39D4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Comparing On-Demand Treatment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wo Prophylaxis Regimens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eneFI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Patients With Severe Hemophilia B</w:t>
            </w:r>
          </w:p>
        </w:tc>
      </w:tr>
      <w:tr w:rsidR="00AB48BE" w14:paraId="34A89AE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6B6C1F5" w14:textId="77A79EC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C3B8263" w14:textId="50E59FB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38299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205D427" w14:textId="142DBB3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Study of Combination Product (Sumatriptan Succinate and Naproxen Sodium) in Migraine Subjects Who Report Poor Response or Intolerance to Short Acting Triptans (Study 2 of 2)</w:t>
            </w:r>
          </w:p>
        </w:tc>
      </w:tr>
      <w:tr w:rsidR="00AB48BE" w14:paraId="3D696FA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F8C2530" w14:textId="5ED2285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E7B7EF9" w14:textId="39736D7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38316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2C2FCCE" w14:textId="1C3A60B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Study of Combination Product (Sumatriptan Succinate and Naproxen Sodium) in Migraine Subjects Who Report Poor Response or Intolerance to Short Acting Triptans (Study 1 of 2)</w:t>
            </w:r>
          </w:p>
        </w:tc>
      </w:tr>
      <w:tr w:rsidR="00AB48BE" w14:paraId="21F630F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0EE685D" w14:textId="46C7DE1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5267ED2" w14:textId="069C3B9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39304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50DBF942" w14:textId="32A61EA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ep and Tolerability Study: Comparing the Effects of Adderall XR and Focalin XR</w:t>
            </w:r>
          </w:p>
        </w:tc>
      </w:tr>
      <w:tr w:rsidR="00AB48BE" w14:paraId="1DB0DA2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CC070D4" w14:textId="39AC47D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DB568B4" w14:textId="29F241D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395304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37EAC9D" w14:textId="4DD37FE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ldhood Asthma Research and Education (CARE) Network Trial - Best Add-On Therapy Giving Effective Response (BADGER)</w:t>
            </w:r>
          </w:p>
        </w:tc>
      </w:tr>
      <w:tr w:rsidR="00AB48BE" w14:paraId="23F8784A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4AED3B4" w14:textId="2D07465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1FC74AF" w14:textId="45DFD69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432744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D1544AD" w14:textId="3737D50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ase III Trial of Coenzyme Q10 in Mitochondrial Disease</w:t>
            </w:r>
          </w:p>
        </w:tc>
      </w:tr>
      <w:tr w:rsidR="00AB48BE" w14:paraId="51725C9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E2B87C0" w14:textId="246641E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7039490" w14:textId="73F4C25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43283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F671A8D" w14:textId="0FD0580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orary Gastric Electrical Stimulation for Drug Refractory Gastroparesis</w:t>
            </w:r>
          </w:p>
        </w:tc>
      </w:tr>
      <w:tr w:rsidR="00AB48BE" w14:paraId="2067B39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B566CF0" w14:textId="44ACA99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D9DFE7E" w14:textId="46CEB97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44154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138F04E" w14:textId="03AE2D2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d to Head Study Against Sevelamer Hydrochloride</w:t>
            </w:r>
          </w:p>
        </w:tc>
      </w:tr>
      <w:tr w:rsidR="00AB48BE" w14:paraId="71494EC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DC15FF8" w14:textId="19172AE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E8B5CFA" w14:textId="4C05FA1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48769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37A98EB" w14:textId="1C59346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focal Endomicroscopy for Barrett's Esophagus</w:t>
            </w:r>
          </w:p>
        </w:tc>
      </w:tr>
      <w:tr w:rsidR="00AB48BE" w14:paraId="55DC0F3D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45F24B9" w14:textId="3B6973A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110822E" w14:textId="253C35A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48941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15F08A9" w14:textId="11E3002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uloxetine in Treating Peripheral Neuropathy Caused by Chemotherapy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ncer</w:t>
            </w:r>
          </w:p>
        </w:tc>
      </w:tr>
      <w:tr w:rsidR="00AB48BE" w14:paraId="18CC5B0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6417AD0" w14:textId="7A91D20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9116DBB" w14:textId="4C8A237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49414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CAB75A0" w14:textId="6A7EC49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abolic Cost Savings for Transtibial Amputees Wearing the Controlled Energy Storage and Return (CESR) Foot</w:t>
            </w:r>
          </w:p>
        </w:tc>
      </w:tr>
      <w:tr w:rsidR="00AB48BE" w14:paraId="709EF1FA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2CD2EED" w14:textId="7D787BE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48E1EF4" w14:textId="1C4908E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0014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B463D00" w14:textId="38E798A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Classroom Study to Assess the Time of Onset of Vyvanse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sdexamfetam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mesyla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in Pediatric Subjects Aged 6-12 With Attention Deficit/Hyperactivity Disorder (ADHD)</w:t>
            </w:r>
          </w:p>
        </w:tc>
      </w:tr>
      <w:tr w:rsidR="00AB48BE" w14:paraId="1593411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CB600E1" w14:textId="31D891D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D4C715D" w14:textId="27D724F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0628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8A5A40C" w14:textId="03B2E93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hylphenidate Transdermal System (MTS) in the Treatment of Adult ADHD</w:t>
            </w:r>
          </w:p>
        </w:tc>
      </w:tr>
      <w:tr w:rsidR="00AB48BE" w14:paraId="039EBD4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D34FC4D" w14:textId="517A64D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4BFF3DD" w14:textId="01A9744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1853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52FB0940" w14:textId="5CDF132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nosumab Adherence Preference Satisfaction Study</w:t>
            </w:r>
          </w:p>
        </w:tc>
      </w:tr>
      <w:tr w:rsidR="00AB48BE" w14:paraId="4598E2CA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2DDDBC5" w14:textId="4D78ECE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4450435" w14:textId="74EE719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2295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6BF57D2" w14:textId="7A88C2E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 L 562BB Phase II/III Dose Justification and Gadoteridol-controlled Comparative Study</w:t>
            </w:r>
          </w:p>
        </w:tc>
      </w:tr>
      <w:tr w:rsidR="00AB48BE" w14:paraId="338214B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5412E83" w14:textId="39D1568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0A203E0" w14:textId="6BA9633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3885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27B6943" w14:textId="5C51273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ntanyl Sublingual Spray in Treating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reakthrough Cancer Pain</w:t>
            </w:r>
          </w:p>
        </w:tc>
      </w:tr>
      <w:tr w:rsidR="00AB48BE" w14:paraId="014CCD1B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061B2EF" w14:textId="659050E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F1A375D" w14:textId="3059BC1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5485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BCAE200" w14:textId="7D91EC7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AR-gamma Agonists, Rheumatoid Arthritis and Cardiovascular Disease (RAPPAR)</w:t>
            </w:r>
          </w:p>
        </w:tc>
      </w:tr>
      <w:tr w:rsidR="00AB48BE" w14:paraId="538A9C8A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A6533A3" w14:textId="133FB68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77AE237" w14:textId="622A565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6526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0450982" w14:textId="0D3F4D3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thma Clinical Research Network (ACRN) Trial - Tiotropium Bromide as an Alternative to Increased Inhaled Corticosteroid in Patients Inadequately Controlled on a Lower Dose of Inhaled Corticosteroid (TALC)</w:t>
            </w:r>
          </w:p>
        </w:tc>
      </w:tr>
      <w:tr w:rsidR="00AB48BE" w14:paraId="55D4B0C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7A42B95" w14:textId="4FE515E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028B79D" w14:textId="5081988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7257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518DC9F" w14:textId="16C68988" w:rsidR="00AB48BE" w:rsidRPr="00593F24" w:rsidRDefault="00AB48BE" w:rsidP="008A782C">
            <w:pPr>
              <w:rPr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prepit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a 5HT3 + Dexamethasone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erm Cell Tumors</w:t>
            </w:r>
          </w:p>
        </w:tc>
      </w:tr>
      <w:tr w:rsidR="00AB48BE" w14:paraId="2D16A07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B8DB2A7" w14:textId="0098301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60BA900" w14:textId="5996E93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7317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85F5A43" w14:textId="0D7ECA4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XIMET Versus Butalbital-containing Combination Medications for the Acute Treatment of Migraine in Adults</w:t>
            </w:r>
          </w:p>
        </w:tc>
      </w:tr>
      <w:tr w:rsidR="00AB48BE" w14:paraId="75A5413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305D839" w14:textId="6ED6D41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244B117" w14:textId="542244E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7454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04A838A" w14:textId="41BA469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Evaluating the Safety, Tolerability and Immunogenicity of 13vPnC as a 2-Dose Regimen or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3vPS</w:t>
            </w:r>
          </w:p>
        </w:tc>
      </w:tr>
      <w:tr w:rsidR="00AB48BE" w14:paraId="129FA8A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FC3AD06" w14:textId="02119A36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0D1BB7C" w14:textId="223294D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59451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9126B00" w14:textId="0985370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on the Safety and Effectiveness of Switching Between Two Forms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pentad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Low Back Pain</w:t>
            </w:r>
          </w:p>
        </w:tc>
      </w:tr>
      <w:tr w:rsidR="00AB48BE" w14:paraId="2EC2FF8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215FDB7" w14:textId="09B1D10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0B3104C" w14:textId="569DCEF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0002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0852401" w14:textId="7F1A442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reatment of Chronic Cough in Idiopathic Pulmonary Fibrosi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halidomide</w:t>
            </w:r>
          </w:p>
        </w:tc>
      </w:tr>
      <w:tr w:rsidR="00AB48BE" w14:paraId="25D0874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9D18443" w14:textId="368B66E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5CBA3E1" w14:textId="2DB6801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1503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05AC8A7" w14:textId="4D5DA57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of Indacaterol Dosed in the Evening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Obstructive Pulmonary Disease (COPD)</w:t>
            </w:r>
          </w:p>
        </w:tc>
      </w:tr>
      <w:tr w:rsidR="00AB48BE" w14:paraId="7DB298E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BE3B6F8" w14:textId="0AF3F8E7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9EF16B1" w14:textId="1CA274C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1545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44672E5" w14:textId="1F67550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Crossover Study to Determine the Effect on Lung Function of Indacaterol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oderate to Severe Chronic Obstructive Pulmonary Disease (COPD), Using Tiotropium as an Active Control</w:t>
            </w:r>
          </w:p>
        </w:tc>
      </w:tr>
      <w:tr w:rsidR="00AB48BE" w14:paraId="334EC533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7A19EDA" w14:textId="3FEFA54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E57FA9F" w14:textId="5A36D49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2002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0366F0B" w14:textId="0486DB9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e Effect of Indacaterol on Exercise Endurance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oderate to Severe Chronic Obstructive Pulmonary Disease</w:t>
            </w:r>
          </w:p>
        </w:tc>
      </w:tr>
      <w:tr w:rsidR="00AB48BE" w14:paraId="59EC4C1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FF004F3" w14:textId="12785FEC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5FACCCB" w14:textId="44A3A3F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2602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18F84F3" w14:textId="54D6590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arison of Inhaled Nitric Oxide and Oxygen in Patient Reactivity During Acute Pulmonary Vasodilator Testing</w:t>
            </w:r>
          </w:p>
        </w:tc>
      </w:tr>
      <w:tr w:rsidR="00AB48BE" w14:paraId="6142D0B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931260A" w14:textId="5E29A81D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D8D333C" w14:textId="3E23408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6007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CF36A53" w14:textId="696E8D9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s of Sitagliptin on Postprandial Lipemia in Men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ype 2 Diabetes</w:t>
            </w:r>
          </w:p>
        </w:tc>
      </w:tr>
      <w:tr w:rsidR="00AB48BE" w14:paraId="58450B50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B4DB8CC" w14:textId="097CD8C5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FB74C6A" w14:textId="513A0BC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6281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5FB6456" w14:textId="3AE2C72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elcagepant (MK-0974) Treatment of Migraine in Participa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table Vascular Disease (MK-0974-034)</w:t>
            </w:r>
          </w:p>
        </w:tc>
      </w:tr>
      <w:tr w:rsidR="00AB48BE" w14:paraId="2155EC6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BCFCE42" w14:textId="041F4742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E289DC9" w14:textId="28FF18A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6626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739D966" w14:textId="5D61B7A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 of the Effectiveness of Intravenous Immune Globulin (10%) for the Treatment of Multifocal Motor Neuropathy</w:t>
            </w:r>
          </w:p>
        </w:tc>
      </w:tr>
      <w:tr w:rsidR="00AB48BE" w14:paraId="5F401C4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85C11A6" w14:textId="1A8004C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F1DF766" w14:textId="08D04F1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6799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BA90C0D" w14:textId="3A77577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 Comparing Budesonide Hydrofluoroalkane (HFA) vs Chlorofluorocarbon (CFC) Pressurized Metered Dose Inhalers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MD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ild to Moderate Asthma</w:t>
            </w:r>
          </w:p>
        </w:tc>
      </w:tr>
      <w:tr w:rsidR="00AB48BE" w14:paraId="4EFD63B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9898332" w14:textId="0284B61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B7ADFDE" w14:textId="0F631A7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9082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3EB2528" w14:textId="67FC185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Investigating a Delayed-Relea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crelip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ncreatic Exocrine Insufficiency (PEI) Due to Cystic Fibrosis (CF)</w:t>
            </w:r>
          </w:p>
        </w:tc>
      </w:tr>
      <w:tr w:rsidR="00AB48BE" w14:paraId="662A902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9E865A9" w14:textId="6D0B95D9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390E4FB" w14:textId="4D3E566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69751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8AD29D5" w14:textId="6B86CD3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fety and Efficacy Workplace Environment Study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sdexamfetam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mesyla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LDX) in Adul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ttention-Deficit Hyperactivity Disorder (ADHD)</w:t>
            </w:r>
          </w:p>
        </w:tc>
      </w:tr>
      <w:tr w:rsidR="00AB48BE" w14:paraId="54010A0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9E8A506" w14:textId="0DD6CDFD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D0F98E4" w14:textId="2D7ACE1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734604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A694822" w14:textId="5B40CA1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for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rectile Dysfunction to Test Whether Tadalafil Taken Once a Day Can Better Improve Psychological Outcomes.</w:t>
            </w:r>
          </w:p>
        </w:tc>
      </w:tr>
      <w:tr w:rsidR="00AB48BE" w14:paraId="05AEB00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6E9B768" w14:textId="6776127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F2DF1F7" w14:textId="5F9541E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74809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0A85AC2" w14:textId="7C0EE0B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ysomnography Study of GSK1838262 Extended Release Tablets Versus Placebo in RLS and Associated Sleep Disturbance</w:t>
            </w:r>
          </w:p>
        </w:tc>
      </w:tr>
      <w:tr w:rsidR="00AB48BE" w14:paraId="2FC9011D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9A2BCA8" w14:textId="06AF618C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32C258B" w14:textId="61CF881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77327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FA8F4EE" w14:textId="71A5FD9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icacy, Safety and Preference Study of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sulin Pen PDS290 vs. a Novo Nordisk Marketed Insulin Pen in Diabetics</w:t>
            </w:r>
          </w:p>
        </w:tc>
      </w:tr>
      <w:tr w:rsidR="00AB48BE" w14:paraId="704D3293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D3C8748" w14:textId="0FBF10D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61EB584" w14:textId="07FDFB5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81200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3265310" w14:textId="359F49A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Study of Rizatriptan for the Treatment of Acute Migraine in Patients on Topiramate for Migraine Prophylaxis</w:t>
            </w:r>
          </w:p>
        </w:tc>
      </w:tr>
      <w:tr w:rsidR="00AB48BE" w14:paraId="03FA990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C9A2039" w14:textId="5B478925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FD30DFD" w14:textId="3AD8CBA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81348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ECC703C" w14:textId="2A0AA76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ntanyl Buccal Tablets Versus Immediate Release Oxycodone for Breakthrough Pain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Pain</w:t>
            </w:r>
          </w:p>
        </w:tc>
      </w:tr>
      <w:tr w:rsidR="00AB48BE" w14:paraId="3F5F1D9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FCD2BF5" w14:textId="608C416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D1C395C" w14:textId="75C5086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837967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ED152B6" w14:textId="22E096D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 to Investigate the Safety and Efficacy of High Dose of Symbicort SMART in Japanese Patients</w:t>
            </w:r>
          </w:p>
        </w:tc>
      </w:tr>
      <w:tr w:rsidR="00AB48BE" w14:paraId="14F687F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EFEB492" w14:textId="5A1C3B9D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C621DE7" w14:textId="1D08535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88374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B221117" w14:textId="6372B74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egabalin (Lyrica) On Sleep Maintenance In Subjects With Fibromyalgia</w:t>
            </w:r>
          </w:p>
        </w:tc>
      </w:tr>
      <w:tr w:rsidR="00AB48BE" w14:paraId="71561A3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0CA8B5C" w14:textId="7CE2791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5511B99" w14:textId="42EEFEB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89455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39C6186" w14:textId="65AF2C2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Study to Evaluate the Efficacy and Tolerability of Rizatriptan for Treatment of Acute Migraine (0462-087)</w:t>
            </w:r>
          </w:p>
        </w:tc>
      </w:tr>
      <w:tr w:rsidR="00AB48BE" w14:paraId="71746CE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F385CDE" w14:textId="51C17878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04F5CA3" w14:textId="0C3D439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90467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FA17E3A" w14:textId="25578C0B" w:rsidR="00AB48BE" w:rsidRPr="00593F24" w:rsidRDefault="00AB48BE" w:rsidP="008A782C">
            <w:pPr>
              <w:rPr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uilliv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al Suspension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uilliva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R) in the Treatment of Attention Deficit Hyperactivity Disorder (ADHD)</w:t>
            </w:r>
          </w:p>
        </w:tc>
      </w:tr>
      <w:tr w:rsidR="00AB48BE" w14:paraId="1041A0F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A83EA6A" w14:textId="18E0DC51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1C4930A" w14:textId="2AA449B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93138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D49B8C0" w14:textId="7BAC51B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aracterization of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Hour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pirometry Profiles of Inhaled BI 1744 CL and Inhal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adi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Patients With Chronic Obstructive Pulmonary Disease</w:t>
            </w:r>
          </w:p>
        </w:tc>
      </w:tr>
      <w:tr w:rsidR="00AB48BE" w14:paraId="716165D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0C86637" w14:textId="52B280ED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30620F3" w14:textId="1CC78C5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93264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D2AE35D" w14:textId="2E6065C9" w:rsidR="00AB48BE" w:rsidRPr="00593F24" w:rsidRDefault="00AB48BE" w:rsidP="008A782C">
            <w:pPr>
              <w:rPr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racteris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24-hour FEV1-time Profiles of Inhaled BI 1744 CL and Inhale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adi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Obstructive Pulmonary Disease</w:t>
            </w:r>
          </w:p>
        </w:tc>
      </w:tr>
      <w:tr w:rsidR="00AB48BE" w14:paraId="0242F99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08DAB86" w14:textId="5F037FB2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5F9FE3C" w14:textId="432DAAF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99127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29B135F" w14:textId="4A054CA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lysomnography Study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egabalin And Pramipexole Versus Placebo In Patients With Restless Legs Syndrome And Associated Sleep Disturbance</w:t>
            </w:r>
          </w:p>
        </w:tc>
      </w:tr>
      <w:tr w:rsidR="00AB48BE" w14:paraId="6D3CC30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E6E7DD5" w14:textId="48A78B97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FDE3C02" w14:textId="485A8AF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99245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BB0EB3A" w14:textId="54921FF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of the Efficacy and Safety of HPN-100, Glyceryl Tri-(4-phenylbutyrate), for the Treatment of Adul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rea Cycle Disorders (Help UCD)</w:t>
            </w:r>
          </w:p>
        </w:tc>
      </w:tr>
      <w:tr w:rsidR="00AB48BE" w14:paraId="58FDCE4D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F128470" w14:textId="2FEFB534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46F8CA4" w14:textId="04E01DD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099990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6731BCA" w14:textId="24E5B14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arison of the Effects of Indacaterol and Tiotropium on Inspiratory Capacity</w:t>
            </w:r>
          </w:p>
        </w:tc>
      </w:tr>
      <w:tr w:rsidR="00AB48BE" w14:paraId="2676570B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BE04979" w14:textId="289A2B5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66F7736" w14:textId="1ACEA10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0096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D3CF455" w14:textId="0405224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se 3 Study of Cysteamine Bitartrate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ayed-release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RP103) Compared t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ystag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in Patients With Cystinosis</w:t>
            </w:r>
          </w:p>
        </w:tc>
      </w:tr>
      <w:tr w:rsidR="00AB48BE" w14:paraId="5844989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4F605B5" w14:textId="77AABBF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D45B9E3" w14:textId="5401AEC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0588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6F8F7BB" w14:textId="5F99E03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 Esterase Inhibitor (C1INH-nf) for the Prevention of Acute Hereditary Angioedema (HAE) Attacks</w:t>
            </w:r>
          </w:p>
        </w:tc>
      </w:tr>
      <w:tr w:rsidR="00AB48BE" w14:paraId="5623EEA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A9F135A" w14:textId="14A0FA3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3B64182" w14:textId="2D3C012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1276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1FBDB97" w14:textId="720577E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ect of Indacaterol on Inspiratory Capacity (IC)</w:t>
            </w:r>
          </w:p>
        </w:tc>
      </w:tr>
      <w:tr w:rsidR="00AB48BE" w14:paraId="0BC80DC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A1722CF" w14:textId="49B6BF0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49F4D92" w14:textId="56D5DC5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2934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E6FA2DF" w14:textId="6572E68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al to Evaluate the Efficacy and Safety of a New Full Length Recombinant Human FVIII for Hemophilia A (Leopold I)</w:t>
            </w:r>
          </w:p>
        </w:tc>
      </w:tr>
      <w:tr w:rsidR="00AB48BE" w14:paraId="141F648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4C5005B" w14:textId="35F701A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4AB68F7" w14:textId="0402724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4013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EE6B7A1" w14:textId="6CE5FDB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ect of Treatment BI 1744 CL (5 and 10 mcg) Versus Placebo on Exercise Endurance Time During Constant Work Rate Cycle Ergometry I</w:t>
            </w:r>
          </w:p>
        </w:tc>
      </w:tr>
      <w:tr w:rsidR="00AB48BE" w14:paraId="1DFB71A0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3610629" w14:textId="3DBF4757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C360852" w14:textId="4E42D74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4079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FE9F8D3" w14:textId="7549A66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ect of Treatment BI 1744 CL (5 and 10 mcg) Versus Placebo on Exercise Endurance Time During Constant Work Rate Cycle Ergometry II</w:t>
            </w:r>
          </w:p>
        </w:tc>
      </w:tr>
      <w:tr w:rsidR="00AB48BE" w14:paraId="45BD5B8A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242B8BA" w14:textId="75F3C70B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4B59AD9" w14:textId="258238B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6431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6026A86" w14:textId="0FC71A1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ient Preference Study of Pazopanib Versus Sunitinib in Advanced or Metastatic Kidney Cancer</w:t>
            </w:r>
          </w:p>
        </w:tc>
      </w:tr>
      <w:tr w:rsidR="00AB48BE" w14:paraId="53771EF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C6D9434" w14:textId="271E7429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2DB44EA" w14:textId="64412BD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07214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0EF9D6D" w14:textId="333AB8A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Study to Evaluate the Efficacy, Safety, Tolerability, Pharmacokinetic (PK), and Pharmacodynamic (PD) Profiles of 3 Doses of Fluticasone Furoate (FF)/GW642444 Inhalation Powder at the End of a 28-day Treatment Period in Subjects With Chronic Obstructive Pulmonary Disease (COPD) Compared to Placebo</w:t>
            </w:r>
          </w:p>
        </w:tc>
      </w:tr>
      <w:tr w:rsidR="00AB48BE" w14:paraId="34C068A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BEB9E55" w14:textId="0005C6D8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6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925E9FD" w14:textId="6EC9F22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11286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E8E50D8" w14:textId="545C5B3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ross Over Convenience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d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eference Study Of New Mark VII Compared To Genotropin Pen In Pediatric And Adult Subjects (CHOOSE)</w:t>
            </w:r>
          </w:p>
        </w:tc>
      </w:tr>
      <w:tr w:rsidR="00AB48BE" w14:paraId="5A7EDFCD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47C9894" w14:textId="2EC3C1F5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AF6368A" w14:textId="7624806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13211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2971EA1" w14:textId="715FFD4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droxychloroquine to Improve Insulin Sensitivity in Rheumatoid Arthritis</w:t>
            </w:r>
          </w:p>
        </w:tc>
      </w:tr>
      <w:tr w:rsidR="00AB48BE" w14:paraId="74455BB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05CA918" w14:textId="1128E6E4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DCFCD98" w14:textId="0A84C72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154127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80F0BD1" w14:textId="22D8800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 of NVA237 on Exercise Endurance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Obstructive Pulmonary Disease (COPD)</w:t>
            </w:r>
          </w:p>
        </w:tc>
      </w:tr>
      <w:tr w:rsidR="00AB48BE" w14:paraId="520CDA8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3DB7E6D" w14:textId="333D522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68DEF71" w14:textId="66B45F1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23325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E27A5B4" w14:textId="30B1BBD2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Trial to Compare Prophylaxis Therapy to On-demand Therapy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 New Full Length Recombinant FVIII in Patients With Severe Hemophilia A (Leopold II)</w:t>
            </w:r>
          </w:p>
        </w:tc>
      </w:tr>
      <w:tr w:rsidR="00AB48BE" w14:paraId="271B440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22976A4" w14:textId="127B697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BB9517D" w14:textId="2D7F2A6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27388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F77EF12" w14:textId="028B67D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Trial of Magnesium Dependent Tinnitus</w:t>
            </w:r>
          </w:p>
        </w:tc>
      </w:tr>
      <w:tr w:rsidR="00AB48BE" w14:paraId="525A223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C0DAD1D" w14:textId="2192BBD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3B712F2" w14:textId="391BB7E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294787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15E867B" w14:textId="776B5BC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 of QVA149 on Exercise Tolerance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Obstructive Pulmonary Disease (COPD)</w:t>
            </w:r>
          </w:p>
        </w:tc>
      </w:tr>
      <w:tr w:rsidR="00AB48BE" w14:paraId="509994A0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6DF191A" w14:textId="359DC1CD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7D2F016" w14:textId="6CADEFD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37059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2513637" w14:textId="67D6C44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to Evaluate the Effectiveness of Ezetimibe/Atorvastatin 10 mg/20 mg Combination Tablet Compared to Marketed Ezetimibe 10 mg and Atorvastatin 20 mg Tablets in Participa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Cholesterol (MK-0653C-185 AM1)</w:t>
            </w:r>
          </w:p>
        </w:tc>
      </w:tr>
      <w:tr w:rsidR="00AB48BE" w14:paraId="20E48CA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EE7A441" w14:textId="0000EC9A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7951B32" w14:textId="3534A20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37060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E410EDF" w14:textId="3F39806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to Evaluate the Effectiveness of Ezetimibe/Atorvastatin 10 mg/40 mg Combination Tablet Compared to Marketed Ezetimibe 10 mg and Atorvastatin 40 mg Tablets in Participa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Cholesterol (MK-0653C-190 AM1)</w:t>
            </w:r>
          </w:p>
        </w:tc>
      </w:tr>
      <w:tr w:rsidR="00AB48BE" w14:paraId="4B6564C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AF5B8DD" w14:textId="09ACE582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FC1E554" w14:textId="1C0095D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0146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C87A8DA" w14:textId="5D80199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valuate Patient Preference, Satisfaction And Efficacy Of a Nasal Aerosol Versus an Aqueous Nasal Spray</w:t>
            </w:r>
          </w:p>
        </w:tc>
      </w:tr>
      <w:tr w:rsidR="00AB48BE" w14:paraId="20374CE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BD8C965" w14:textId="55D0AA5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6B2CEA8" w14:textId="1662853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3223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4AEC7E3" w14:textId="5C9D037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Phase 3b Multicenter Study of Pregabalin in Fibromyalgia Subjects Who Have Comorbid Depression</w:t>
            </w:r>
          </w:p>
        </w:tc>
      </w:tr>
      <w:tr w:rsidR="00AB48BE" w14:paraId="0C2B05A7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48DC995" w14:textId="6695CFF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E7B0B2E" w14:textId="0E99E0F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5541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168CA70" w14:textId="40573DB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egabalin Treatment In Patients With Diabetic Nerve Pain Who Currently Use A Non-Steroid Anti-Inflammatory Drug (NSAID) For Another Pain</w:t>
            </w:r>
          </w:p>
        </w:tc>
      </w:tr>
      <w:tr w:rsidR="00AB48BE" w14:paraId="3E11F073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9849EC6" w14:textId="275352E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FCBFA3B" w14:textId="6DE6755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6237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F4B7D47" w14:textId="3D311DE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 to Assess the Safety and Efficacy of Etoricoxib Versus Ibuprofen in the Treatment of Dysmenorrhea (MK-0663-145 AM1)</w:t>
            </w:r>
          </w:p>
        </w:tc>
      </w:tr>
      <w:tr w:rsidR="00AB48BE" w14:paraId="40E39CC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14235BB" w14:textId="44B829F1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4142B7C" w14:textId="20549B2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7117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4D52B1C" w14:textId="68D1138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icacy and Safety of Aclidinium Bromide 400   g BID (Twice a Day)Compared to Placebo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table Moderate to Severe Chronic Obstructive Pulmonary Disease (COPD)</w:t>
            </w:r>
          </w:p>
        </w:tc>
      </w:tr>
      <w:tr w:rsidR="00AB48BE" w14:paraId="728428E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7023C55" w14:textId="427B195A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BD17201" w14:textId="37E67B7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7477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D0F6436" w14:textId="201AFC7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icacy and Safety Study of Pregabalin in the Treatment of Pain on Walking in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abetic Peripheral Neuropathy (DPN)</w:t>
            </w:r>
          </w:p>
        </w:tc>
      </w:tr>
      <w:tr w:rsidR="00AB48BE" w14:paraId="4848F88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3223C73" w14:textId="1A2A3A92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375DE78" w14:textId="465332B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49012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BE48181" w14:textId="00CDBB7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Effect of QVA149 on Patient Reported Dyspnea in Moderate to Severe Chronic Obstructive Pulmonary Disease (COPD)</w:t>
            </w:r>
          </w:p>
        </w:tc>
      </w:tr>
      <w:tr w:rsidR="00AB48BE" w14:paraId="1754EA3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272EB2C" w14:textId="17A1BC1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DB4BD30" w14:textId="6F9DE9B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515657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9CAE236" w14:textId="181D279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armacodynamic Evaluation of PL2200 Versus Enteric-Coated and Immediate Release Aspirin in Diabetic Patients</w:t>
            </w:r>
          </w:p>
        </w:tc>
      </w:tr>
      <w:tr w:rsidR="00AB48BE" w14:paraId="06893463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FA91299" w14:textId="3A047E3A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43B4549" w14:textId="3184C41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53392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0DDC2DB" w14:textId="4D647AD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 on Exercise Endurance and Lung Hyperinflation of Tiotropium +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lodater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COPD Patients</w:t>
            </w:r>
          </w:p>
        </w:tc>
      </w:tr>
      <w:tr w:rsidR="00AB48BE" w14:paraId="450C72F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8AB71EF" w14:textId="01F54FE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43ED1F7" w14:textId="22C8FF3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53393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909B909" w14:textId="13F4BA6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 on Exercise Endurance and Lung Hyperinflation of Tiotropium +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lodater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COPD Patients.</w:t>
            </w:r>
          </w:p>
        </w:tc>
      </w:tr>
      <w:tr w:rsidR="00AB48BE" w14:paraId="6FF28E0F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9A39918" w14:textId="28C6159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434F101" w14:textId="2E9FC2D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55901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5E0E918C" w14:textId="42022EC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dermal Clonidine in the Treatment of Severe Hyperemesis Gravidarum (CLONEMESI)</w:t>
            </w:r>
          </w:p>
        </w:tc>
      </w:tr>
      <w:tr w:rsidR="00AB48BE" w14:paraId="2350709D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740CC5C" w14:textId="515247FA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BECC974" w14:textId="68CA955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57075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5F92D6C" w14:textId="3ECFF1C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Trial Comparing the Efficacy, Patient-reported Outcomes and Safety of Insul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glude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 U/mL vs Insulin Glargine in Subj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ype 2 Diabetes Mellitus Requiring High-dose Insulin</w:t>
            </w:r>
          </w:p>
        </w:tc>
      </w:tr>
      <w:tr w:rsidR="00AB48BE" w14:paraId="662D3ACB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FFCEB7C" w14:textId="045D9F1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8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4E2D396" w14:textId="4A7B9B4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60618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CDBC550" w14:textId="0301359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to Compare Sublingual Cannabis Based Medicine Extra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lacebo to Treat Brachial Plexus Injury Pain</w:t>
            </w:r>
          </w:p>
        </w:tc>
      </w:tr>
      <w:tr w:rsidR="00AB48BE" w14:paraId="525C7F0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0356871" w14:textId="5ADE2CAA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BF4AA11" w14:textId="60725F5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60630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42D2120" w14:textId="1EC052E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dividualized Therapy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sthma in Toddlers (INFANT)</w:t>
            </w:r>
          </w:p>
        </w:tc>
      </w:tr>
      <w:tr w:rsidR="00AB48BE" w14:paraId="1684E551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181DE13" w14:textId="54E72EC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E315106" w14:textId="5338CDD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60741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4FE3004" w14:textId="453DA93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Clinical Study to Evaluate Experimental Children's Toothpastes in an In-Situ Caries Model</w:t>
            </w:r>
          </w:p>
        </w:tc>
      </w:tr>
      <w:tr w:rsidR="00AB48BE" w14:paraId="441BC2E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35E226E" w14:textId="20C329A9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D5B8CCF" w14:textId="6991835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66767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C35B98A" w14:textId="0E686AB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icacy and Safety of 20 mg Sumatriptan Powder Delivered Intranasally With the Bi-directional Device Compared With 100 mg Sumatriptan Tablets in Adul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ute Migraine With or Without Aura (COMPASS)</w:t>
            </w:r>
          </w:p>
        </w:tc>
      </w:tr>
      <w:tr w:rsidR="00AB48BE" w14:paraId="63443B2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81083E9" w14:textId="022EDE04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CA16EBE" w14:textId="56D2943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69188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822347B" w14:textId="678DFD5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OVAIR   Lung Deflation Study</w:t>
            </w:r>
          </w:p>
        </w:tc>
      </w:tr>
      <w:tr w:rsidR="00AB48BE" w14:paraId="5EE42A77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3BAC933" w14:textId="677344D6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FC5501E" w14:textId="4D3CE53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69968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F9F5748" w14:textId="3433784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wis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the Treatment of COPD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he Fre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biNati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acatER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opyrroniumbromid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. (SYNERGY)</w:t>
            </w:r>
          </w:p>
        </w:tc>
      </w:tr>
      <w:tr w:rsidR="00AB48BE" w14:paraId="1D40B2A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23DF1BE" w14:textId="39466C89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D6FF00C" w14:textId="359A2631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75425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5A58D719" w14:textId="75B7FCF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ects of Ranolazine on Coronary Flow Reserve in Symptomatic Diabetic Patients and CAD (RAND-CFR)</w:t>
            </w:r>
          </w:p>
        </w:tc>
      </w:tr>
      <w:tr w:rsidR="00AB48BE" w14:paraId="2D5CD91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612589B" w14:textId="7449BFFF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8DE0508" w14:textId="2E6F8CE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76607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873CBC4" w14:textId="087D74B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orvastatin for HAART Suboptimal Responders</w:t>
            </w:r>
          </w:p>
        </w:tc>
      </w:tr>
      <w:tr w:rsidR="00AB48BE" w14:paraId="6E6BC95B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E016514" w14:textId="56E0E86C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68F97AA" w14:textId="4FF3D23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79197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DBA4812" w14:textId="57D58A1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icacy of Albuterol SPIROMAX   in Adult and Adolescent Pati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xercise-Induced Bronchoconstriction (EIB)</w:t>
            </w:r>
          </w:p>
        </w:tc>
      </w:tr>
      <w:tr w:rsidR="00AB48BE" w14:paraId="21F3E24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8189AC6" w14:textId="1E7F6FB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2F67B5E" w14:textId="361F479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80875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4E78C07" w14:textId="690AE87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 Mannose in Recurrent Urinary Tract Infections</w:t>
            </w:r>
          </w:p>
        </w:tc>
      </w:tr>
      <w:tr w:rsidR="00AB48BE" w14:paraId="2071D1E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43D842F" w14:textId="1FA2C558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704BB3D" w14:textId="6283F67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82924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B900DE5" w14:textId="7B921A2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nacipran and Neurocognition, Pain and Fatigue in Fibromyalgia : A 13-week Randomized, Placebo Controlled Cross Over Trial</w:t>
            </w:r>
          </w:p>
        </w:tc>
      </w:tr>
      <w:tr w:rsidR="00AB48BE" w14:paraId="71031A1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98E37E0" w14:textId="48A5E8E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002659D" w14:textId="2F02207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83591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7011EB0" w14:textId="7FA5187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onic Versus Acute Dosing of Sodium Citrate for Swimming 200m</w:t>
            </w:r>
          </w:p>
        </w:tc>
      </w:tr>
      <w:tr w:rsidR="00AB48BE" w14:paraId="0ED734E7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F0C70CC" w14:textId="2B448B0B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B4FFB94" w14:textId="7BA8DB9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85706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67342D2" w14:textId="17FCC64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of the Efficacy and Safety of MK-0476 in Japanese Pediatric Participa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easonal Allergic Rhinitis (MK-0476-519)</w:t>
            </w:r>
          </w:p>
        </w:tc>
      </w:tr>
      <w:tr w:rsidR="00AB48BE" w14:paraId="0398D020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11547C0" w14:textId="3FE0649A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86E75AD" w14:textId="574EB7C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86800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0A56177" w14:textId="01EE2DE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KUS vs. ELLIPTA Device Preference Study in Chronic Obstructive Pulmonary Disease (COPD)</w:t>
            </w:r>
          </w:p>
        </w:tc>
      </w:tr>
      <w:tr w:rsidR="00AB48BE" w14:paraId="2A0E7AC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8751074" w14:textId="2CADCD1B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E04E7CA" w14:textId="2963EF7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96292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D3D0C51" w14:textId="79E6FF2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ossover Study to Compare PK of Once Daily LCP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c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ablets to Generic Tacrolimus Capsules Twice Daily.</w:t>
            </w:r>
          </w:p>
        </w:tc>
      </w:tr>
      <w:tr w:rsidR="00AB48BE" w14:paraId="7FE639A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08883DB8" w14:textId="1022E445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DB47C21" w14:textId="2DD65D5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96717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00AF859" w14:textId="13C8CAF9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st African American Response to Asthma Drugs (BARD)</w:t>
            </w:r>
          </w:p>
        </w:tc>
      </w:tr>
      <w:tr w:rsidR="00AB48BE" w14:paraId="67FBB908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E3DEABF" w14:textId="77E9CB04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86374A1" w14:textId="191F748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97811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A7E3D1F" w14:textId="66C6DA4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Non-inferiority Study to Evaluate the Efficacy, Safety, and Tolerability of Combination Dry Powder of Fluticasone Propionate and Salmeterol (FSC) 250/50 Microgram (mcg) Twice Daily (BID) in Adults and Adolesc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sthma</w:t>
            </w:r>
          </w:p>
        </w:tc>
      </w:tr>
      <w:tr w:rsidR="00AB48BE" w14:paraId="1FA92352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EF661E4" w14:textId="2A5C51D6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D163695" w14:textId="75B0B13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97814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838A1EF" w14:textId="168B08C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Non-inferiority Study to Evaluate the Efficacy, Safety, and Tolerability of Fluticasone Propionate/Salmeterol (FSC) 250/50 Microgram (mcg) Through a Capsule-Based Inhaler and a Multi-Dose Inhaler Administered Twice Daily (BID) in Adul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ronic Obstructive Pulmonary Disease (COPD)</w:t>
            </w:r>
          </w:p>
        </w:tc>
      </w:tr>
      <w:tr w:rsidR="00AB48BE" w14:paraId="42324B1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6BCBDEE" w14:textId="64D24BC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1CF35B2" w14:textId="6EDDBCD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99474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54BA62A" w14:textId="4BA2ADE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icacy and Safety of Nasal Glucagon for Treatment of Hypoglycemia in Adults</w:t>
            </w:r>
          </w:p>
        </w:tc>
      </w:tr>
      <w:tr w:rsidR="00AB48BE" w14:paraId="66B2529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E7773CF" w14:textId="4030F607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7A29B2C" w14:textId="3AF5F4BF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1996319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427D20E" w14:textId="08BB12F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andomized, Double-blind, Placebo-controlled, Multicenter, Cross-over Study to Assess the Effects of a 3 Week Therapy Each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QVA149 Versus Placebo on Pulmonary Function and Average Physical Activity Levels in Patients With COPD. (MOVE)</w:t>
            </w:r>
          </w:p>
        </w:tc>
      </w:tr>
      <w:tr w:rsidR="00AB48BE" w14:paraId="760E88D3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216DC64" w14:textId="2C36294D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211E65C" w14:textId="0BD33D7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030600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3BF1ED5" w14:textId="41E9A66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Trial Comparing the Safety and Efficacy of Insul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glude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Insulin Glargine, With or Without OADs in Subj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ype 2 Diabetes (SWITCH 2)</w:t>
            </w:r>
          </w:p>
        </w:tc>
      </w:tr>
      <w:tr w:rsidR="00AB48BE" w14:paraId="3815E317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6A3F061" w14:textId="3FBCCA8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0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A49781A" w14:textId="3BA131F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034513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F91667E" w14:textId="32063F8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Trial Comparing the Safety and Efficacy of Insul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glude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Insulin Glargine, Both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sul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ar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s Mealtime Insulin in Subjects With Type 1 Diabetes (SWITCH 1)</w:t>
            </w:r>
          </w:p>
        </w:tc>
      </w:tr>
      <w:tr w:rsidR="00AB48BE" w14:paraId="0BB883EC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02362AF" w14:textId="18C68568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88DBEB8" w14:textId="34BECD8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052141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70DA8F4D" w14:textId="16DF2DC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fety and Efficacy Study of CINRYZE for Prevention of Angioedema Attacks in Children Ages 6-11 With Hereditary Angioedema</w:t>
            </w:r>
          </w:p>
        </w:tc>
      </w:tr>
      <w:tr w:rsidR="00AB48BE" w14:paraId="3847A2D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0A9AD75" w14:textId="2977B865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870283C" w14:textId="0AEAEEB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06629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1C4719F" w14:textId="71D41B9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eroid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osinophil Negative Asthma (SIENA)</w:t>
            </w:r>
          </w:p>
        </w:tc>
      </w:tr>
      <w:tr w:rsidR="00AB48BE" w14:paraId="4A0CEC7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2F3F409D" w14:textId="7E46011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89EA273" w14:textId="71339CD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14715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68CAE054" w14:textId="6415B3DB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of the Efficacy and Safety of Ulipristal Acetate Intermittent Treatment for Abnormal Uterine Bleeding Associated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eiomyomas</w:t>
            </w:r>
          </w:p>
        </w:tc>
      </w:tr>
      <w:tr w:rsidR="00AB48BE" w14:paraId="331A815E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CD7F43B" w14:textId="59498CC1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3C17053" w14:textId="2FA1D63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22619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EFEE16B" w14:textId="6EA3C6E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Study to Evaluate the Efficacy and Safety of Rosuvastatin in Children and Adolescen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omozygous Familial Hypercholesterolemia (HYDRA)</w:t>
            </w:r>
          </w:p>
        </w:tc>
      </w:tr>
      <w:tr w:rsidR="00AB48BE" w14:paraId="749E33D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1AE1AF2B" w14:textId="2CCAC91E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5F09CB0D" w14:textId="1C12A4B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27554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5BFA80A" w14:textId="1245289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formance and Safety of Vaginal Ring Applicator in Healthy Females (MK-8342A-063)</w:t>
            </w:r>
          </w:p>
        </w:tc>
      </w:tr>
      <w:tr w:rsidR="00AB48BE" w14:paraId="7C228386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4379F63" w14:textId="007AB093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4EA828B" w14:textId="0233003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32278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039EBF6E" w14:textId="799C5C9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paring the Efficacy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ican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2 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ican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3 at 0.5 and 1.5 mg Dose Levels, to Allow for a Switch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rom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ican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urbuhal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2 to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ican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urbuhal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3</w:t>
            </w:r>
          </w:p>
        </w:tc>
      </w:tr>
      <w:tr w:rsidR="00AB48BE" w14:paraId="2EB7EB99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531C9E18" w14:textId="1EFED118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BE9E6A6" w14:textId="7E996E3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33924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7421F4F" w14:textId="5F271976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armacokinetic Comparison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l FK-506 Formulations (ASTCOFF)</w:t>
            </w:r>
          </w:p>
        </w:tc>
      </w:tr>
      <w:tr w:rsidR="00AB48BE" w14:paraId="2F257B40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60D61483" w14:textId="44D1FC36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FDDCDD2" w14:textId="7A08B515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347072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B2D97CD" w14:textId="3B17D214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4-hour Lung Function in Subj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oderate to Very Severe COPD After Treatment With PT003, Open-Label Spiriva   Respimat   as an Active Control, and Placebo</w:t>
            </w:r>
          </w:p>
        </w:tc>
      </w:tr>
      <w:tr w:rsidR="00AB48BE" w14:paraId="4FBA37A5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4BF60FAE" w14:textId="3F0F6315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9C4605A" w14:textId="1BE30F0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347085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3DB123E1" w14:textId="70C43723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4-hour Lung Function in Subj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oderate to Very Severe COPD After Treatment With PT003 and Placebo MDI</w:t>
            </w:r>
          </w:p>
        </w:tc>
      </w:tr>
      <w:tr w:rsidR="00AB48BE" w14:paraId="0D1EFA23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35F584AB" w14:textId="30CF51C6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6EF51CA" w14:textId="3284316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487446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462178AA" w14:textId="14670CDD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icacy and Safety Study of QVA149 in COPD Patients</w:t>
            </w:r>
          </w:p>
        </w:tc>
      </w:tr>
      <w:tr w:rsidR="00AB48BE" w14:paraId="64E34B10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86EC529" w14:textId="323C2542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C8EBBCA" w14:textId="50653DB8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487498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1AC72501" w14:textId="56FDA7F7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icacy and Safety Study of Indacaterol Maleate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ycopyrroniu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romide in Chronic Obstructive Pulmonary Disease (COPD) Patients.</w:t>
            </w:r>
          </w:p>
        </w:tc>
      </w:tr>
      <w:tr w:rsidR="00AB48BE" w14:paraId="73436F54" w14:textId="77777777" w:rsidTr="008A782C">
        <w:tc>
          <w:tcPr>
            <w:tcW w:w="551" w:type="dxa"/>
            <w:tcBorders>
              <w:left w:val="nil"/>
              <w:right w:val="nil"/>
            </w:tcBorders>
          </w:tcPr>
          <w:p w14:paraId="7EC38B63" w14:textId="1A711641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EC7485B" w14:textId="5C218CB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502734</w:t>
            </w:r>
          </w:p>
        </w:tc>
        <w:tc>
          <w:tcPr>
            <w:tcW w:w="7058" w:type="dxa"/>
            <w:tcBorders>
              <w:left w:val="nil"/>
              <w:right w:val="nil"/>
            </w:tcBorders>
          </w:tcPr>
          <w:p w14:paraId="2E2F9A69" w14:textId="0E1F339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ffect of Inhaled Fluticasone Furoate on Short-term Growth i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ediatr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bjec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sthma</w:t>
            </w:r>
          </w:p>
        </w:tc>
      </w:tr>
      <w:tr w:rsidR="00AB48BE" w14:paraId="6D4138CB" w14:textId="77777777" w:rsidTr="008A782C">
        <w:tc>
          <w:tcPr>
            <w:tcW w:w="551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D12EAC3" w14:textId="2F04EF89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96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9C547C7" w14:textId="5E0B517E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584959</w:t>
            </w:r>
          </w:p>
        </w:tc>
        <w:tc>
          <w:tcPr>
            <w:tcW w:w="705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05F90C3" w14:textId="7342319A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udy to Evaluate the Clinical Efficacy and Safety of Subcutaneously Administered C1 Esterase Inhibitor for the Prevention of Angioedema Attacks in Adolescents and Adults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ereditary Angioedema</w:t>
            </w:r>
          </w:p>
        </w:tc>
      </w:tr>
      <w:tr w:rsidR="00AB48BE" w14:paraId="480C4E41" w14:textId="77777777" w:rsidTr="008A782C"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</w:tcPr>
          <w:p w14:paraId="7A2CA72D" w14:textId="72670C30" w:rsidR="00AB48BE" w:rsidRDefault="00AB48BE" w:rsidP="008A78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</w:tcPr>
          <w:p w14:paraId="1E165313" w14:textId="4D75D130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T02629965</w:t>
            </w:r>
          </w:p>
        </w:tc>
        <w:tc>
          <w:tcPr>
            <w:tcW w:w="7058" w:type="dxa"/>
            <w:tcBorders>
              <w:left w:val="nil"/>
              <w:bottom w:val="single" w:sz="4" w:space="0" w:color="auto"/>
              <w:right w:val="nil"/>
            </w:tcBorders>
          </w:tcPr>
          <w:p w14:paraId="597DBEC4" w14:textId="3BE6FC2C" w:rsidR="00AB48BE" w:rsidRPr="00593F24" w:rsidRDefault="00AB48BE" w:rsidP="008A782C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mparing the Efficacy of Tiotropium +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lodatero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ixed Dose Combination (FDC) Over Tiotropium in Improvement of Lung Hyperinflation, Exercise Capacity and Physical Activity in Japanese COPD Patients</w:t>
            </w:r>
          </w:p>
        </w:tc>
      </w:tr>
    </w:tbl>
    <w:p w14:paraId="6618297A" w14:textId="34BC4134" w:rsidR="00B9684F" w:rsidRPr="00593F24" w:rsidRDefault="00B9684F" w:rsidP="00B9684F">
      <w:pPr>
        <w:rPr>
          <w:rPrChange w:id="22" w:author="Author">
            <w:rPr>
              <w:rFonts w:ascii="Calibri" w:hAnsi="Calibri"/>
            </w:rPr>
          </w:rPrChange>
        </w:rPr>
      </w:pPr>
    </w:p>
    <w:sectPr w:rsidR="00B9684F" w:rsidRPr="00593F24" w:rsidSect="00317CF8">
      <w:headerReference w:type="even" r:id="rId1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00A77" w14:textId="77777777" w:rsidR="00B47900" w:rsidRDefault="00B47900" w:rsidP="004B67FE">
      <w:pPr>
        <w:pStyle w:val="Tablefooter"/>
      </w:pPr>
      <w:r>
        <w:separator/>
      </w:r>
    </w:p>
  </w:endnote>
  <w:endnote w:type="continuationSeparator" w:id="0">
    <w:p w14:paraId="12C021D7" w14:textId="77777777" w:rsidR="00B47900" w:rsidRDefault="00B47900" w:rsidP="004B67FE">
      <w:pPr>
        <w:pStyle w:val="Tablefooter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odoni">
    <w:altName w:val="Cambria"/>
    <w:charset w:val="00"/>
    <w:family w:val="roman"/>
    <w:pitch w:val="variable"/>
    <w:sig w:usb0="00000001" w:usb1="00000000" w:usb2="00000000" w:usb3="00000000" w:csb0="00000093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28F14" w14:textId="77777777" w:rsidR="00C12859" w:rsidRDefault="00C12859" w:rsidP="006251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B7AC1B" w14:textId="77777777" w:rsidR="00C12859" w:rsidRDefault="00C12859" w:rsidP="006251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861DD5" w14:textId="77777777" w:rsidR="00C12859" w:rsidRDefault="00C12859" w:rsidP="006251D1">
    <w:pPr>
      <w:pStyle w:val="Footer"/>
      <w:framePr w:wrap="notBeside" w:vAnchor="text" w:hAnchor="page" w:x="5761" w:y="-80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450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33696A" w14:textId="77777777" w:rsidR="00C12859" w:rsidRPr="00A915BF" w:rsidRDefault="00C12859" w:rsidP="006251D1">
    <w:pPr>
      <w:pStyle w:val="Footer"/>
      <w:ind w:right="360"/>
      <w:rPr>
        <w:rFonts w:asciiTheme="majorHAnsi" w:hAnsiTheme="maj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337BA" w14:textId="77777777" w:rsidR="00B47900" w:rsidRDefault="00B47900">
      <w:pPr>
        <w:widowControl w:val="0"/>
        <w:ind w:right="4320"/>
      </w:pPr>
      <w:r>
        <w:continuationSeparator/>
      </w:r>
    </w:p>
  </w:footnote>
  <w:footnote w:type="continuationSeparator" w:id="0">
    <w:p w14:paraId="431A714D" w14:textId="77777777" w:rsidR="00B47900" w:rsidRDefault="00B47900">
      <w:pPr>
        <w:widowControl w:val="0"/>
        <w:ind w:right="43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197EFE" w14:textId="77777777" w:rsidR="00C12859" w:rsidRDefault="00C12859">
    <w:r>
      <w:t>Header title</w:t>
    </w:r>
  </w:p>
  <w:p w14:paraId="0C29A327" w14:textId="77777777" w:rsidR="00C12859" w:rsidRDefault="00C12859">
    <w:r>
      <w:t>Date</w:t>
    </w:r>
  </w:p>
  <w:p w14:paraId="3464D095" w14:textId="77777777" w:rsidR="00C12859" w:rsidRDefault="00C12859">
    <w:pPr>
      <w:rPr>
        <w:caps/>
      </w:rPr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5DDE7788"/>
    <w:lvl w:ilvl="0">
      <w:start w:val="1"/>
      <w:numFmt w:val="decimal"/>
      <w:pStyle w:val="Heading1"/>
      <w:lvlText w:val="%1."/>
      <w:legacy w:legacy="1" w:legacySpace="0" w:legacyIndent="0"/>
      <w:lvlJc w:val="left"/>
      <w:pPr>
        <w:ind w:left="547" w:firstLine="0"/>
      </w:pPr>
    </w:lvl>
    <w:lvl w:ilvl="1">
      <w:start w:val="1"/>
      <w:numFmt w:val="decimal"/>
      <w:pStyle w:val="Heading2"/>
      <w:lvlText w:val="%1.%2."/>
      <w:legacy w:legacy="1" w:legacySpace="0" w:legacyIndent="0"/>
      <w:lvlJc w:val="left"/>
      <w:pPr>
        <w:ind w:left="1094" w:firstLine="0"/>
      </w:pPr>
    </w:lvl>
    <w:lvl w:ilvl="2">
      <w:start w:val="1"/>
      <w:numFmt w:val="decimal"/>
      <w:pStyle w:val="Heading3"/>
      <w:lvlText w:val="%1.%2.%3."/>
      <w:legacy w:legacy="1" w:legacySpace="0" w:legacyIndent="0"/>
      <w:lvlJc w:val="left"/>
      <w:pPr>
        <w:ind w:left="1260" w:firstLine="0"/>
      </w:pPr>
    </w:lvl>
    <w:lvl w:ilvl="3">
      <w:start w:val="1"/>
      <w:numFmt w:val="decimal"/>
      <w:pStyle w:val="Heading4"/>
      <w:lvlText w:val="%1.%2.%3.%4."/>
      <w:legacy w:legacy="1" w:legacySpace="0" w:legacyIndent="720"/>
      <w:lvlJc w:val="left"/>
      <w:pPr>
        <w:ind w:left="1267" w:hanging="720"/>
      </w:pPr>
    </w:lvl>
    <w:lvl w:ilvl="4">
      <w:start w:val="1"/>
      <w:numFmt w:val="decimal"/>
      <w:pStyle w:val="Heading5"/>
      <w:lvlText w:val="%1.%2.%3.%4.%5."/>
      <w:legacy w:legacy="1" w:legacySpace="0" w:legacyIndent="720"/>
      <w:lvlJc w:val="left"/>
      <w:pPr>
        <w:ind w:left="1987" w:hanging="720"/>
      </w:pPr>
    </w:lvl>
    <w:lvl w:ilvl="5">
      <w:start w:val="1"/>
      <w:numFmt w:val="decimal"/>
      <w:pStyle w:val="Heading6"/>
      <w:lvlText w:val="%1.%2.%3.%4.%5.%6."/>
      <w:legacy w:legacy="1" w:legacySpace="0" w:legacyIndent="720"/>
      <w:lvlJc w:val="left"/>
      <w:pPr>
        <w:ind w:left="2707" w:hanging="720"/>
      </w:pPr>
    </w:lvl>
    <w:lvl w:ilvl="6">
      <w:start w:val="1"/>
      <w:numFmt w:val="decimal"/>
      <w:pStyle w:val="Heading7"/>
      <w:lvlText w:val="%1.%2.%3.%4.%5.%6.%7."/>
      <w:legacy w:legacy="1" w:legacySpace="0" w:legacyIndent="720"/>
      <w:lvlJc w:val="left"/>
      <w:pPr>
        <w:ind w:left="3427" w:hanging="720"/>
      </w:pPr>
    </w:lvl>
    <w:lvl w:ilvl="7">
      <w:start w:val="1"/>
      <w:numFmt w:val="decimal"/>
      <w:pStyle w:val="Heading8"/>
      <w:lvlText w:val="%1.%2.%3.%4.%5.%6.%7.%8."/>
      <w:legacy w:legacy="1" w:legacySpace="0" w:legacyIndent="720"/>
      <w:lvlJc w:val="left"/>
      <w:pPr>
        <w:ind w:left="4147" w:hanging="720"/>
      </w:pPr>
    </w:lvl>
    <w:lvl w:ilvl="8">
      <w:start w:val="1"/>
      <w:numFmt w:val="decimal"/>
      <w:pStyle w:val="Heading9"/>
      <w:lvlText w:val="%1.%2.%3.%4.%5.%6.%7.%8.%9."/>
      <w:legacy w:legacy="1" w:legacySpace="0" w:legacyIndent="720"/>
      <w:lvlJc w:val="left"/>
      <w:pPr>
        <w:ind w:left="4867" w:hanging="720"/>
      </w:pPr>
    </w:lvl>
  </w:abstractNum>
  <w:abstractNum w:abstractNumId="1" w15:restartNumberingAfterBreak="0">
    <w:nsid w:val="FFFFFFFE"/>
    <w:multiLevelType w:val="singleLevel"/>
    <w:tmpl w:val="AD6CA29C"/>
    <w:lvl w:ilvl="0">
      <w:numFmt w:val="decimal"/>
      <w:pStyle w:val="Bulletedlist"/>
      <w:lvlText w:val="*"/>
      <w:lvlJc w:val="left"/>
    </w:lvl>
  </w:abstractNum>
  <w:abstractNum w:abstractNumId="2" w15:restartNumberingAfterBreak="0">
    <w:nsid w:val="04AE35A6"/>
    <w:multiLevelType w:val="hybridMultilevel"/>
    <w:tmpl w:val="B706E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90034"/>
    <w:multiLevelType w:val="hybridMultilevel"/>
    <w:tmpl w:val="9068929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D432FF"/>
    <w:multiLevelType w:val="singleLevel"/>
    <w:tmpl w:val="80E68214"/>
    <w:lvl w:ilvl="0">
      <w:start w:val="1"/>
      <w:numFmt w:val="lowerLetter"/>
      <w:pStyle w:val="letteredlist"/>
      <w:lvlText w:val="%1. "/>
      <w:lvlJc w:val="left"/>
      <w:pPr>
        <w:ind w:left="1440" w:hanging="360"/>
      </w:pPr>
      <w:rPr>
        <w:rFonts w:ascii="Palatino Linotype" w:hAnsi="Palatino Linotype" w:hint="default"/>
        <w:b w:val="0"/>
        <w:i w:val="0"/>
        <w:sz w:val="21"/>
        <w:u w:val="none"/>
      </w:rPr>
    </w:lvl>
  </w:abstractNum>
  <w:abstractNum w:abstractNumId="5" w15:restartNumberingAfterBreak="0">
    <w:nsid w:val="1E4F680A"/>
    <w:multiLevelType w:val="singleLevel"/>
    <w:tmpl w:val="CD3E6D24"/>
    <w:lvl w:ilvl="0">
      <w:start w:val="1"/>
      <w:numFmt w:val="decimal"/>
      <w:pStyle w:val="References"/>
      <w:lvlText w:val="%1."/>
      <w:legacy w:legacy="1" w:legacySpace="288" w:legacyIndent="360"/>
      <w:lvlJc w:val="right"/>
      <w:pPr>
        <w:ind w:left="907" w:hanging="360"/>
      </w:pPr>
    </w:lvl>
  </w:abstractNum>
  <w:abstractNum w:abstractNumId="6" w15:restartNumberingAfterBreak="0">
    <w:nsid w:val="238156E8"/>
    <w:multiLevelType w:val="hybridMultilevel"/>
    <w:tmpl w:val="16646F82"/>
    <w:lvl w:ilvl="0" w:tplc="8F60FD2C">
      <w:start w:val="1"/>
      <w:numFmt w:val="decimal"/>
      <w:pStyle w:val="Numberedlist"/>
      <w:lvlText w:val="%1."/>
      <w:lvlJc w:val="left"/>
      <w:pPr>
        <w:tabs>
          <w:tab w:val="num" w:pos="907"/>
        </w:tabs>
        <w:ind w:left="907" w:hanging="360"/>
      </w:pPr>
      <w:rPr>
        <w:rFonts w:hint="default"/>
      </w:rPr>
    </w:lvl>
    <w:lvl w:ilvl="1" w:tplc="190C27CE" w:tentative="1">
      <w:start w:val="1"/>
      <w:numFmt w:val="lowerLetter"/>
      <w:lvlText w:val="%2."/>
      <w:lvlJc w:val="left"/>
      <w:pPr>
        <w:tabs>
          <w:tab w:val="num" w:pos="1987"/>
        </w:tabs>
        <w:ind w:left="1987" w:hanging="360"/>
      </w:pPr>
    </w:lvl>
    <w:lvl w:ilvl="2" w:tplc="5BEE2556" w:tentative="1">
      <w:start w:val="1"/>
      <w:numFmt w:val="lowerRoman"/>
      <w:lvlText w:val="%3."/>
      <w:lvlJc w:val="right"/>
      <w:pPr>
        <w:tabs>
          <w:tab w:val="num" w:pos="2707"/>
        </w:tabs>
        <w:ind w:left="2707" w:hanging="180"/>
      </w:pPr>
    </w:lvl>
    <w:lvl w:ilvl="3" w:tplc="A05A39BE" w:tentative="1">
      <w:start w:val="1"/>
      <w:numFmt w:val="decimal"/>
      <w:lvlText w:val="%4."/>
      <w:lvlJc w:val="left"/>
      <w:pPr>
        <w:tabs>
          <w:tab w:val="num" w:pos="3427"/>
        </w:tabs>
        <w:ind w:left="3427" w:hanging="360"/>
      </w:pPr>
    </w:lvl>
    <w:lvl w:ilvl="4" w:tplc="B426B52E" w:tentative="1">
      <w:start w:val="1"/>
      <w:numFmt w:val="lowerLetter"/>
      <w:lvlText w:val="%5."/>
      <w:lvlJc w:val="left"/>
      <w:pPr>
        <w:tabs>
          <w:tab w:val="num" w:pos="4147"/>
        </w:tabs>
        <w:ind w:left="4147" w:hanging="360"/>
      </w:pPr>
    </w:lvl>
    <w:lvl w:ilvl="5" w:tplc="4EDA8318" w:tentative="1">
      <w:start w:val="1"/>
      <w:numFmt w:val="lowerRoman"/>
      <w:lvlText w:val="%6."/>
      <w:lvlJc w:val="right"/>
      <w:pPr>
        <w:tabs>
          <w:tab w:val="num" w:pos="4867"/>
        </w:tabs>
        <w:ind w:left="4867" w:hanging="180"/>
      </w:pPr>
    </w:lvl>
    <w:lvl w:ilvl="6" w:tplc="B2AA9582" w:tentative="1">
      <w:start w:val="1"/>
      <w:numFmt w:val="decimal"/>
      <w:lvlText w:val="%7."/>
      <w:lvlJc w:val="left"/>
      <w:pPr>
        <w:tabs>
          <w:tab w:val="num" w:pos="5587"/>
        </w:tabs>
        <w:ind w:left="5587" w:hanging="360"/>
      </w:pPr>
    </w:lvl>
    <w:lvl w:ilvl="7" w:tplc="45DEA1F4" w:tentative="1">
      <w:start w:val="1"/>
      <w:numFmt w:val="lowerLetter"/>
      <w:lvlText w:val="%8."/>
      <w:lvlJc w:val="left"/>
      <w:pPr>
        <w:tabs>
          <w:tab w:val="num" w:pos="6307"/>
        </w:tabs>
        <w:ind w:left="6307" w:hanging="360"/>
      </w:pPr>
    </w:lvl>
    <w:lvl w:ilvl="8" w:tplc="A3242D52" w:tentative="1">
      <w:start w:val="1"/>
      <w:numFmt w:val="lowerRoman"/>
      <w:lvlText w:val="%9."/>
      <w:lvlJc w:val="right"/>
      <w:pPr>
        <w:tabs>
          <w:tab w:val="num" w:pos="7027"/>
        </w:tabs>
        <w:ind w:left="7027" w:hanging="180"/>
      </w:pPr>
    </w:lvl>
  </w:abstractNum>
  <w:abstractNum w:abstractNumId="7" w15:restartNumberingAfterBreak="0">
    <w:nsid w:val="262E5C86"/>
    <w:multiLevelType w:val="hybridMultilevel"/>
    <w:tmpl w:val="6240A1C6"/>
    <w:lvl w:ilvl="0" w:tplc="B6E4F8CC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8" w15:restartNumberingAfterBreak="0">
    <w:nsid w:val="30207C98"/>
    <w:multiLevelType w:val="hybridMultilevel"/>
    <w:tmpl w:val="2E2460D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273128"/>
    <w:multiLevelType w:val="hybridMultilevel"/>
    <w:tmpl w:val="29A88430"/>
    <w:lvl w:ilvl="0" w:tplc="B83E98A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BD6A8F"/>
    <w:multiLevelType w:val="hybridMultilevel"/>
    <w:tmpl w:val="3D30CAC2"/>
    <w:lvl w:ilvl="0" w:tplc="C812D1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034C6B"/>
    <w:multiLevelType w:val="hybridMultilevel"/>
    <w:tmpl w:val="948C6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C6719F"/>
    <w:multiLevelType w:val="hybridMultilevel"/>
    <w:tmpl w:val="E75075A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FD0ACB"/>
    <w:multiLevelType w:val="hybridMultilevel"/>
    <w:tmpl w:val="F5E27D4A"/>
    <w:lvl w:ilvl="0" w:tplc="F1ACDCCE">
      <w:start w:val="1"/>
      <w:numFmt w:val="bullet"/>
      <w:pStyle w:val="Bulletedlistla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BF011C"/>
    <w:multiLevelType w:val="hybridMultilevel"/>
    <w:tmpl w:val="384E62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lvl w:ilvl="0">
        <w:start w:val="1"/>
        <w:numFmt w:val="bullet"/>
        <w:pStyle w:val="Bulletedlist"/>
        <w:lvlText w:val=""/>
        <w:legacy w:legacy="1" w:legacySpace="0" w:legacyIndent="360"/>
        <w:lvlJc w:val="left"/>
        <w:pPr>
          <w:ind w:left="907" w:hanging="360"/>
        </w:pPr>
        <w:rPr>
          <w:rFonts w:ascii="Symbol" w:hAnsi="Symbol" w:hint="default"/>
        </w:rPr>
      </w:lvl>
    </w:lvlOverride>
  </w:num>
  <w:num w:numId="2">
    <w:abstractNumId w:val="4"/>
  </w:num>
  <w:num w:numId="3">
    <w:abstractNumId w:val="6"/>
  </w:num>
  <w:num w:numId="4">
    <w:abstractNumId w:val="5"/>
  </w:num>
  <w:num w:numId="5">
    <w:abstractNumId w:val="13"/>
  </w:num>
  <w:num w:numId="6">
    <w:abstractNumId w:val="0"/>
  </w:num>
  <w:num w:numId="7">
    <w:abstractNumId w:val="10"/>
  </w:num>
  <w:num w:numId="8">
    <w:abstractNumId w:val="9"/>
  </w:num>
  <w:num w:numId="9">
    <w:abstractNumId w:val="2"/>
  </w:num>
  <w:num w:numId="10">
    <w:abstractNumId w:val="14"/>
  </w:num>
  <w:num w:numId="11">
    <w:abstractNumId w:val="12"/>
  </w:num>
  <w:num w:numId="12">
    <w:abstractNumId w:val="3"/>
  </w:num>
  <w:num w:numId="13">
    <w:abstractNumId w:val="8"/>
  </w:num>
  <w:num w:numId="14">
    <w:abstractNumId w:val="7"/>
  </w:num>
  <w:num w:numId="15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2235"/>
    <w:rsid w:val="00001C02"/>
    <w:rsid w:val="0000300F"/>
    <w:rsid w:val="00003261"/>
    <w:rsid w:val="00006FB0"/>
    <w:rsid w:val="000126A5"/>
    <w:rsid w:val="00016315"/>
    <w:rsid w:val="000179B0"/>
    <w:rsid w:val="00022610"/>
    <w:rsid w:val="00023397"/>
    <w:rsid w:val="0002417A"/>
    <w:rsid w:val="00024F87"/>
    <w:rsid w:val="0003056E"/>
    <w:rsid w:val="00031F83"/>
    <w:rsid w:val="00036C9B"/>
    <w:rsid w:val="00037AAC"/>
    <w:rsid w:val="00042237"/>
    <w:rsid w:val="0005580B"/>
    <w:rsid w:val="00056E2B"/>
    <w:rsid w:val="00056F15"/>
    <w:rsid w:val="00057368"/>
    <w:rsid w:val="00063591"/>
    <w:rsid w:val="0007004E"/>
    <w:rsid w:val="000725E7"/>
    <w:rsid w:val="0007767C"/>
    <w:rsid w:val="00080A1F"/>
    <w:rsid w:val="00083936"/>
    <w:rsid w:val="000839C9"/>
    <w:rsid w:val="00084FED"/>
    <w:rsid w:val="00090125"/>
    <w:rsid w:val="00091976"/>
    <w:rsid w:val="000920BD"/>
    <w:rsid w:val="00094A27"/>
    <w:rsid w:val="00095532"/>
    <w:rsid w:val="000960B4"/>
    <w:rsid w:val="000A158E"/>
    <w:rsid w:val="000A1AD3"/>
    <w:rsid w:val="000A2B5A"/>
    <w:rsid w:val="000A3A61"/>
    <w:rsid w:val="000A4660"/>
    <w:rsid w:val="000A6890"/>
    <w:rsid w:val="000A782F"/>
    <w:rsid w:val="000A7ED9"/>
    <w:rsid w:val="000B24EE"/>
    <w:rsid w:val="000B2F3C"/>
    <w:rsid w:val="000B4F10"/>
    <w:rsid w:val="000B61E4"/>
    <w:rsid w:val="000B767B"/>
    <w:rsid w:val="000C3C66"/>
    <w:rsid w:val="000C4A76"/>
    <w:rsid w:val="000D0989"/>
    <w:rsid w:val="000D6BE8"/>
    <w:rsid w:val="000E2A94"/>
    <w:rsid w:val="000E3BBA"/>
    <w:rsid w:val="000E52F7"/>
    <w:rsid w:val="000E748B"/>
    <w:rsid w:val="000F45C7"/>
    <w:rsid w:val="000F7ECA"/>
    <w:rsid w:val="0010095A"/>
    <w:rsid w:val="00100E41"/>
    <w:rsid w:val="001012AD"/>
    <w:rsid w:val="00103FE1"/>
    <w:rsid w:val="0010608C"/>
    <w:rsid w:val="001103B9"/>
    <w:rsid w:val="0011497C"/>
    <w:rsid w:val="001205F1"/>
    <w:rsid w:val="00130350"/>
    <w:rsid w:val="00130B23"/>
    <w:rsid w:val="00131D13"/>
    <w:rsid w:val="0013253A"/>
    <w:rsid w:val="00133BC5"/>
    <w:rsid w:val="001357CA"/>
    <w:rsid w:val="001372C4"/>
    <w:rsid w:val="00140EDF"/>
    <w:rsid w:val="00142835"/>
    <w:rsid w:val="00142842"/>
    <w:rsid w:val="0014505B"/>
    <w:rsid w:val="00146284"/>
    <w:rsid w:val="00147AF8"/>
    <w:rsid w:val="00152CBA"/>
    <w:rsid w:val="001537FB"/>
    <w:rsid w:val="00153B6E"/>
    <w:rsid w:val="00153FA4"/>
    <w:rsid w:val="00161922"/>
    <w:rsid w:val="001652E4"/>
    <w:rsid w:val="00165574"/>
    <w:rsid w:val="00166067"/>
    <w:rsid w:val="00167178"/>
    <w:rsid w:val="001671E3"/>
    <w:rsid w:val="001705A0"/>
    <w:rsid w:val="00172F1A"/>
    <w:rsid w:val="00174DC7"/>
    <w:rsid w:val="00174DCE"/>
    <w:rsid w:val="00181416"/>
    <w:rsid w:val="00191FDD"/>
    <w:rsid w:val="00192ECC"/>
    <w:rsid w:val="00193554"/>
    <w:rsid w:val="00193915"/>
    <w:rsid w:val="001957DB"/>
    <w:rsid w:val="0019592B"/>
    <w:rsid w:val="001A207B"/>
    <w:rsid w:val="001A36FD"/>
    <w:rsid w:val="001A4491"/>
    <w:rsid w:val="001A615D"/>
    <w:rsid w:val="001B1E19"/>
    <w:rsid w:val="001B3888"/>
    <w:rsid w:val="001B3919"/>
    <w:rsid w:val="001B3ECD"/>
    <w:rsid w:val="001C1827"/>
    <w:rsid w:val="001C2679"/>
    <w:rsid w:val="001C2A87"/>
    <w:rsid w:val="001C2A90"/>
    <w:rsid w:val="001C6DDD"/>
    <w:rsid w:val="001D165B"/>
    <w:rsid w:val="001D3075"/>
    <w:rsid w:val="001D7ADF"/>
    <w:rsid w:val="001E34D3"/>
    <w:rsid w:val="001E3571"/>
    <w:rsid w:val="001E36A1"/>
    <w:rsid w:val="001E576F"/>
    <w:rsid w:val="001F0125"/>
    <w:rsid w:val="001F2D3E"/>
    <w:rsid w:val="001F6E16"/>
    <w:rsid w:val="001F7FB7"/>
    <w:rsid w:val="00200EE8"/>
    <w:rsid w:val="002013DF"/>
    <w:rsid w:val="00204071"/>
    <w:rsid w:val="002058DA"/>
    <w:rsid w:val="00206ECF"/>
    <w:rsid w:val="00207339"/>
    <w:rsid w:val="0021019E"/>
    <w:rsid w:val="00213B46"/>
    <w:rsid w:val="00215D35"/>
    <w:rsid w:val="00215E76"/>
    <w:rsid w:val="00216C70"/>
    <w:rsid w:val="00220266"/>
    <w:rsid w:val="002223FC"/>
    <w:rsid w:val="00223330"/>
    <w:rsid w:val="002308FD"/>
    <w:rsid w:val="00231A37"/>
    <w:rsid w:val="00236361"/>
    <w:rsid w:val="00241AF5"/>
    <w:rsid w:val="00241C7F"/>
    <w:rsid w:val="00243CB1"/>
    <w:rsid w:val="002504B9"/>
    <w:rsid w:val="00250E9F"/>
    <w:rsid w:val="002511EE"/>
    <w:rsid w:val="00253E2D"/>
    <w:rsid w:val="0025460E"/>
    <w:rsid w:val="00255A9A"/>
    <w:rsid w:val="00256981"/>
    <w:rsid w:val="002611F1"/>
    <w:rsid w:val="0026258F"/>
    <w:rsid w:val="0026334F"/>
    <w:rsid w:val="00265C0D"/>
    <w:rsid w:val="002705A1"/>
    <w:rsid w:val="002707FF"/>
    <w:rsid w:val="00270E80"/>
    <w:rsid w:val="0027129B"/>
    <w:rsid w:val="002715FC"/>
    <w:rsid w:val="0027481B"/>
    <w:rsid w:val="002749AD"/>
    <w:rsid w:val="002759E4"/>
    <w:rsid w:val="00282601"/>
    <w:rsid w:val="00282EB5"/>
    <w:rsid w:val="00283364"/>
    <w:rsid w:val="00284C1B"/>
    <w:rsid w:val="00286708"/>
    <w:rsid w:val="002872A0"/>
    <w:rsid w:val="00290A6A"/>
    <w:rsid w:val="00290AB2"/>
    <w:rsid w:val="00292BF8"/>
    <w:rsid w:val="00297B7F"/>
    <w:rsid w:val="002A0F49"/>
    <w:rsid w:val="002A10CC"/>
    <w:rsid w:val="002A35E1"/>
    <w:rsid w:val="002A50C6"/>
    <w:rsid w:val="002A568E"/>
    <w:rsid w:val="002A6118"/>
    <w:rsid w:val="002B1D17"/>
    <w:rsid w:val="002B1F70"/>
    <w:rsid w:val="002B6590"/>
    <w:rsid w:val="002B7E04"/>
    <w:rsid w:val="002C042D"/>
    <w:rsid w:val="002C0D7C"/>
    <w:rsid w:val="002C41B7"/>
    <w:rsid w:val="002C4484"/>
    <w:rsid w:val="002D1064"/>
    <w:rsid w:val="002D28EB"/>
    <w:rsid w:val="002D4080"/>
    <w:rsid w:val="002D621C"/>
    <w:rsid w:val="002E449C"/>
    <w:rsid w:val="002E78B2"/>
    <w:rsid w:val="002F13B6"/>
    <w:rsid w:val="002F1A17"/>
    <w:rsid w:val="002F3186"/>
    <w:rsid w:val="002F3A84"/>
    <w:rsid w:val="002F4885"/>
    <w:rsid w:val="002F4A57"/>
    <w:rsid w:val="002F56A9"/>
    <w:rsid w:val="002F6F5C"/>
    <w:rsid w:val="002F7E63"/>
    <w:rsid w:val="003006B2"/>
    <w:rsid w:val="00300E3F"/>
    <w:rsid w:val="00301F57"/>
    <w:rsid w:val="0030403B"/>
    <w:rsid w:val="003063CD"/>
    <w:rsid w:val="0030673F"/>
    <w:rsid w:val="003111CE"/>
    <w:rsid w:val="00311654"/>
    <w:rsid w:val="003142B4"/>
    <w:rsid w:val="00317CF8"/>
    <w:rsid w:val="00330754"/>
    <w:rsid w:val="00333526"/>
    <w:rsid w:val="003362F5"/>
    <w:rsid w:val="00336B20"/>
    <w:rsid w:val="00341F3D"/>
    <w:rsid w:val="00346D19"/>
    <w:rsid w:val="0034706A"/>
    <w:rsid w:val="00350924"/>
    <w:rsid w:val="00350CC5"/>
    <w:rsid w:val="00351E0E"/>
    <w:rsid w:val="003571B4"/>
    <w:rsid w:val="0035753B"/>
    <w:rsid w:val="003642FF"/>
    <w:rsid w:val="00371002"/>
    <w:rsid w:val="00371959"/>
    <w:rsid w:val="00373D47"/>
    <w:rsid w:val="0037653E"/>
    <w:rsid w:val="00377374"/>
    <w:rsid w:val="00381C12"/>
    <w:rsid w:val="0038262D"/>
    <w:rsid w:val="003939F6"/>
    <w:rsid w:val="003A0123"/>
    <w:rsid w:val="003A7846"/>
    <w:rsid w:val="003B0321"/>
    <w:rsid w:val="003B4F25"/>
    <w:rsid w:val="003B72CB"/>
    <w:rsid w:val="003C65C6"/>
    <w:rsid w:val="003D0257"/>
    <w:rsid w:val="003D0A3C"/>
    <w:rsid w:val="003D4827"/>
    <w:rsid w:val="003D52BC"/>
    <w:rsid w:val="003D61FB"/>
    <w:rsid w:val="003E08E0"/>
    <w:rsid w:val="003E21C8"/>
    <w:rsid w:val="003E328A"/>
    <w:rsid w:val="003E3D64"/>
    <w:rsid w:val="003E68D9"/>
    <w:rsid w:val="003F1BE8"/>
    <w:rsid w:val="003F399B"/>
    <w:rsid w:val="003F4D5C"/>
    <w:rsid w:val="003F4EFF"/>
    <w:rsid w:val="003F55E3"/>
    <w:rsid w:val="003F612F"/>
    <w:rsid w:val="00400025"/>
    <w:rsid w:val="004010E8"/>
    <w:rsid w:val="004040B8"/>
    <w:rsid w:val="0040445F"/>
    <w:rsid w:val="004055CF"/>
    <w:rsid w:val="00405728"/>
    <w:rsid w:val="00407DC8"/>
    <w:rsid w:val="004112E5"/>
    <w:rsid w:val="004128D2"/>
    <w:rsid w:val="00414764"/>
    <w:rsid w:val="004159ED"/>
    <w:rsid w:val="00415AFB"/>
    <w:rsid w:val="00417547"/>
    <w:rsid w:val="004234C8"/>
    <w:rsid w:val="004235B0"/>
    <w:rsid w:val="00426BC9"/>
    <w:rsid w:val="00436C38"/>
    <w:rsid w:val="00440A77"/>
    <w:rsid w:val="00440B08"/>
    <w:rsid w:val="00443111"/>
    <w:rsid w:val="00443F26"/>
    <w:rsid w:val="0044422F"/>
    <w:rsid w:val="004539E3"/>
    <w:rsid w:val="00454260"/>
    <w:rsid w:val="004613EA"/>
    <w:rsid w:val="004623F7"/>
    <w:rsid w:val="00464CE9"/>
    <w:rsid w:val="0047394B"/>
    <w:rsid w:val="004746C8"/>
    <w:rsid w:val="0047589C"/>
    <w:rsid w:val="0048450F"/>
    <w:rsid w:val="00493C6C"/>
    <w:rsid w:val="004A24F4"/>
    <w:rsid w:val="004A3F3F"/>
    <w:rsid w:val="004A5411"/>
    <w:rsid w:val="004A5CD1"/>
    <w:rsid w:val="004A759A"/>
    <w:rsid w:val="004B05FE"/>
    <w:rsid w:val="004B15E3"/>
    <w:rsid w:val="004B375A"/>
    <w:rsid w:val="004B3F68"/>
    <w:rsid w:val="004B4529"/>
    <w:rsid w:val="004B4B1E"/>
    <w:rsid w:val="004B67FE"/>
    <w:rsid w:val="004B7F91"/>
    <w:rsid w:val="004C3927"/>
    <w:rsid w:val="004D318A"/>
    <w:rsid w:val="004D4EFF"/>
    <w:rsid w:val="004D50D2"/>
    <w:rsid w:val="004E0B30"/>
    <w:rsid w:val="004E59B1"/>
    <w:rsid w:val="004F4350"/>
    <w:rsid w:val="00501207"/>
    <w:rsid w:val="00501755"/>
    <w:rsid w:val="00501E77"/>
    <w:rsid w:val="0050435C"/>
    <w:rsid w:val="0050719A"/>
    <w:rsid w:val="0051263F"/>
    <w:rsid w:val="005127BC"/>
    <w:rsid w:val="00512E9E"/>
    <w:rsid w:val="00516134"/>
    <w:rsid w:val="00523726"/>
    <w:rsid w:val="005256FE"/>
    <w:rsid w:val="00525ED8"/>
    <w:rsid w:val="005274B4"/>
    <w:rsid w:val="0052772D"/>
    <w:rsid w:val="005300D3"/>
    <w:rsid w:val="00531C0A"/>
    <w:rsid w:val="005325D8"/>
    <w:rsid w:val="00532954"/>
    <w:rsid w:val="00535F6E"/>
    <w:rsid w:val="005402DD"/>
    <w:rsid w:val="0054057D"/>
    <w:rsid w:val="005423FD"/>
    <w:rsid w:val="00543367"/>
    <w:rsid w:val="0054366D"/>
    <w:rsid w:val="00545AD2"/>
    <w:rsid w:val="00546367"/>
    <w:rsid w:val="00551163"/>
    <w:rsid w:val="005512DF"/>
    <w:rsid w:val="005547AD"/>
    <w:rsid w:val="005564E6"/>
    <w:rsid w:val="005601A0"/>
    <w:rsid w:val="00562540"/>
    <w:rsid w:val="00562902"/>
    <w:rsid w:val="00562BE8"/>
    <w:rsid w:val="005657CC"/>
    <w:rsid w:val="00566645"/>
    <w:rsid w:val="00567BCF"/>
    <w:rsid w:val="00574411"/>
    <w:rsid w:val="00577B04"/>
    <w:rsid w:val="0058386B"/>
    <w:rsid w:val="0059020A"/>
    <w:rsid w:val="0059033E"/>
    <w:rsid w:val="005912FE"/>
    <w:rsid w:val="005913CE"/>
    <w:rsid w:val="00592B35"/>
    <w:rsid w:val="00593F24"/>
    <w:rsid w:val="005A02DD"/>
    <w:rsid w:val="005A205B"/>
    <w:rsid w:val="005A2411"/>
    <w:rsid w:val="005A3244"/>
    <w:rsid w:val="005A4009"/>
    <w:rsid w:val="005A4A0E"/>
    <w:rsid w:val="005A5576"/>
    <w:rsid w:val="005B0182"/>
    <w:rsid w:val="005B07EE"/>
    <w:rsid w:val="005B777E"/>
    <w:rsid w:val="005C09E1"/>
    <w:rsid w:val="005C1FDA"/>
    <w:rsid w:val="005C5359"/>
    <w:rsid w:val="005D19C9"/>
    <w:rsid w:val="005D3B34"/>
    <w:rsid w:val="005D511F"/>
    <w:rsid w:val="005D603B"/>
    <w:rsid w:val="005D64C3"/>
    <w:rsid w:val="005E3B6D"/>
    <w:rsid w:val="005E4BE3"/>
    <w:rsid w:val="005E59C1"/>
    <w:rsid w:val="005F139D"/>
    <w:rsid w:val="005F24DD"/>
    <w:rsid w:val="005F390A"/>
    <w:rsid w:val="005F740E"/>
    <w:rsid w:val="006012A8"/>
    <w:rsid w:val="0060564D"/>
    <w:rsid w:val="006125AE"/>
    <w:rsid w:val="00613C8A"/>
    <w:rsid w:val="006149A8"/>
    <w:rsid w:val="006156EF"/>
    <w:rsid w:val="00621ADD"/>
    <w:rsid w:val="00621FDE"/>
    <w:rsid w:val="0062377A"/>
    <w:rsid w:val="0062416D"/>
    <w:rsid w:val="00624309"/>
    <w:rsid w:val="00624D7E"/>
    <w:rsid w:val="006251D1"/>
    <w:rsid w:val="0062555E"/>
    <w:rsid w:val="00625EF6"/>
    <w:rsid w:val="006260A0"/>
    <w:rsid w:val="00626FE5"/>
    <w:rsid w:val="00627152"/>
    <w:rsid w:val="00631407"/>
    <w:rsid w:val="006364AA"/>
    <w:rsid w:val="00642BD6"/>
    <w:rsid w:val="00644736"/>
    <w:rsid w:val="00645CE0"/>
    <w:rsid w:val="00647668"/>
    <w:rsid w:val="00650CBB"/>
    <w:rsid w:val="00650FBE"/>
    <w:rsid w:val="0065293D"/>
    <w:rsid w:val="0065527F"/>
    <w:rsid w:val="006578D6"/>
    <w:rsid w:val="006627F4"/>
    <w:rsid w:val="006633AD"/>
    <w:rsid w:val="00664CE4"/>
    <w:rsid w:val="00666407"/>
    <w:rsid w:val="00667140"/>
    <w:rsid w:val="00667153"/>
    <w:rsid w:val="0067209B"/>
    <w:rsid w:val="006746D3"/>
    <w:rsid w:val="006771E9"/>
    <w:rsid w:val="006817A8"/>
    <w:rsid w:val="006820B3"/>
    <w:rsid w:val="006839AF"/>
    <w:rsid w:val="0068636E"/>
    <w:rsid w:val="006868F2"/>
    <w:rsid w:val="00687AB4"/>
    <w:rsid w:val="00687F9B"/>
    <w:rsid w:val="00691492"/>
    <w:rsid w:val="006942DD"/>
    <w:rsid w:val="00695FC2"/>
    <w:rsid w:val="006A51E8"/>
    <w:rsid w:val="006B3D3D"/>
    <w:rsid w:val="006B6CF2"/>
    <w:rsid w:val="006B78E5"/>
    <w:rsid w:val="006C16DC"/>
    <w:rsid w:val="006C1A40"/>
    <w:rsid w:val="006C7C10"/>
    <w:rsid w:val="006D2028"/>
    <w:rsid w:val="006D2FF4"/>
    <w:rsid w:val="006D4F17"/>
    <w:rsid w:val="006D7768"/>
    <w:rsid w:val="006E5025"/>
    <w:rsid w:val="00700099"/>
    <w:rsid w:val="007040E8"/>
    <w:rsid w:val="007059DC"/>
    <w:rsid w:val="00706771"/>
    <w:rsid w:val="00707DD6"/>
    <w:rsid w:val="00710285"/>
    <w:rsid w:val="00711654"/>
    <w:rsid w:val="00714221"/>
    <w:rsid w:val="0071605D"/>
    <w:rsid w:val="007169FD"/>
    <w:rsid w:val="00720E90"/>
    <w:rsid w:val="007213CC"/>
    <w:rsid w:val="00722423"/>
    <w:rsid w:val="00722DF9"/>
    <w:rsid w:val="00727DDE"/>
    <w:rsid w:val="00730BB2"/>
    <w:rsid w:val="007315CE"/>
    <w:rsid w:val="00743853"/>
    <w:rsid w:val="00746678"/>
    <w:rsid w:val="007515E5"/>
    <w:rsid w:val="00754A63"/>
    <w:rsid w:val="00755599"/>
    <w:rsid w:val="0075765B"/>
    <w:rsid w:val="0075791E"/>
    <w:rsid w:val="0076089E"/>
    <w:rsid w:val="007614C1"/>
    <w:rsid w:val="007622BB"/>
    <w:rsid w:val="007705CC"/>
    <w:rsid w:val="00774340"/>
    <w:rsid w:val="00774604"/>
    <w:rsid w:val="007760E3"/>
    <w:rsid w:val="0077768A"/>
    <w:rsid w:val="00777A98"/>
    <w:rsid w:val="00777F8A"/>
    <w:rsid w:val="00781DAF"/>
    <w:rsid w:val="00790673"/>
    <w:rsid w:val="0079076B"/>
    <w:rsid w:val="0079079D"/>
    <w:rsid w:val="00791D1C"/>
    <w:rsid w:val="007926F6"/>
    <w:rsid w:val="007949AE"/>
    <w:rsid w:val="00794AF6"/>
    <w:rsid w:val="00794C25"/>
    <w:rsid w:val="0079683E"/>
    <w:rsid w:val="0079752E"/>
    <w:rsid w:val="007A0238"/>
    <w:rsid w:val="007A3CC1"/>
    <w:rsid w:val="007A42A7"/>
    <w:rsid w:val="007A52D4"/>
    <w:rsid w:val="007A53D7"/>
    <w:rsid w:val="007A79A5"/>
    <w:rsid w:val="007A7F2B"/>
    <w:rsid w:val="007B37A8"/>
    <w:rsid w:val="007B6360"/>
    <w:rsid w:val="007B6BE7"/>
    <w:rsid w:val="007B6F38"/>
    <w:rsid w:val="007C7D5B"/>
    <w:rsid w:val="007D24AE"/>
    <w:rsid w:val="007D30D0"/>
    <w:rsid w:val="007D3781"/>
    <w:rsid w:val="007D4DEB"/>
    <w:rsid w:val="007D5701"/>
    <w:rsid w:val="007D5D32"/>
    <w:rsid w:val="007E2F1F"/>
    <w:rsid w:val="007E48C8"/>
    <w:rsid w:val="007E5F37"/>
    <w:rsid w:val="007F0CAE"/>
    <w:rsid w:val="007F31F1"/>
    <w:rsid w:val="007F368F"/>
    <w:rsid w:val="007F61A2"/>
    <w:rsid w:val="00803073"/>
    <w:rsid w:val="00803949"/>
    <w:rsid w:val="00806690"/>
    <w:rsid w:val="00812A5C"/>
    <w:rsid w:val="00813A3A"/>
    <w:rsid w:val="008159FF"/>
    <w:rsid w:val="008160B1"/>
    <w:rsid w:val="00823CFF"/>
    <w:rsid w:val="0082401B"/>
    <w:rsid w:val="00825980"/>
    <w:rsid w:val="00825DE1"/>
    <w:rsid w:val="0082633D"/>
    <w:rsid w:val="00826E00"/>
    <w:rsid w:val="00830BC9"/>
    <w:rsid w:val="008323E3"/>
    <w:rsid w:val="008358BF"/>
    <w:rsid w:val="0084344C"/>
    <w:rsid w:val="00843E85"/>
    <w:rsid w:val="008478C8"/>
    <w:rsid w:val="00847F8E"/>
    <w:rsid w:val="00850A71"/>
    <w:rsid w:val="00852E53"/>
    <w:rsid w:val="0085329F"/>
    <w:rsid w:val="0085384E"/>
    <w:rsid w:val="00853AB7"/>
    <w:rsid w:val="00855525"/>
    <w:rsid w:val="00855859"/>
    <w:rsid w:val="00861186"/>
    <w:rsid w:val="00862A27"/>
    <w:rsid w:val="00862DDD"/>
    <w:rsid w:val="00864AA5"/>
    <w:rsid w:val="00871BE2"/>
    <w:rsid w:val="0087213D"/>
    <w:rsid w:val="00872B13"/>
    <w:rsid w:val="0087391E"/>
    <w:rsid w:val="00874252"/>
    <w:rsid w:val="008746EE"/>
    <w:rsid w:val="008836C8"/>
    <w:rsid w:val="00885C58"/>
    <w:rsid w:val="00885DCC"/>
    <w:rsid w:val="00886DCC"/>
    <w:rsid w:val="00890467"/>
    <w:rsid w:val="008935B1"/>
    <w:rsid w:val="00894AB0"/>
    <w:rsid w:val="0089510F"/>
    <w:rsid w:val="008A18A0"/>
    <w:rsid w:val="008A18D6"/>
    <w:rsid w:val="008A782C"/>
    <w:rsid w:val="008B2C82"/>
    <w:rsid w:val="008B31C3"/>
    <w:rsid w:val="008B427D"/>
    <w:rsid w:val="008B467A"/>
    <w:rsid w:val="008B72A8"/>
    <w:rsid w:val="008B79DA"/>
    <w:rsid w:val="008C10C5"/>
    <w:rsid w:val="008C20AA"/>
    <w:rsid w:val="008C339E"/>
    <w:rsid w:val="008C534B"/>
    <w:rsid w:val="008C7D1A"/>
    <w:rsid w:val="008D05AD"/>
    <w:rsid w:val="008D0647"/>
    <w:rsid w:val="008D0B3C"/>
    <w:rsid w:val="008D0CBD"/>
    <w:rsid w:val="008E29AE"/>
    <w:rsid w:val="008E2E33"/>
    <w:rsid w:val="008E3F28"/>
    <w:rsid w:val="008E5494"/>
    <w:rsid w:val="008F128F"/>
    <w:rsid w:val="008F1C29"/>
    <w:rsid w:val="008F1CC1"/>
    <w:rsid w:val="008F24BD"/>
    <w:rsid w:val="008F2AF0"/>
    <w:rsid w:val="008F3F60"/>
    <w:rsid w:val="008F7EFD"/>
    <w:rsid w:val="00901776"/>
    <w:rsid w:val="00907E16"/>
    <w:rsid w:val="00915509"/>
    <w:rsid w:val="00915E4D"/>
    <w:rsid w:val="00917FFC"/>
    <w:rsid w:val="009313A5"/>
    <w:rsid w:val="0093299D"/>
    <w:rsid w:val="0093387D"/>
    <w:rsid w:val="0093432A"/>
    <w:rsid w:val="00934E35"/>
    <w:rsid w:val="009411AA"/>
    <w:rsid w:val="00941E9C"/>
    <w:rsid w:val="00942235"/>
    <w:rsid w:val="00942AFC"/>
    <w:rsid w:val="009436ED"/>
    <w:rsid w:val="00944086"/>
    <w:rsid w:val="00945860"/>
    <w:rsid w:val="00947190"/>
    <w:rsid w:val="00952EFF"/>
    <w:rsid w:val="009575BE"/>
    <w:rsid w:val="00957AFB"/>
    <w:rsid w:val="00957BCB"/>
    <w:rsid w:val="00961D66"/>
    <w:rsid w:val="0096345F"/>
    <w:rsid w:val="009651A8"/>
    <w:rsid w:val="00967471"/>
    <w:rsid w:val="00971B36"/>
    <w:rsid w:val="0097715B"/>
    <w:rsid w:val="00980672"/>
    <w:rsid w:val="00980F9C"/>
    <w:rsid w:val="00983187"/>
    <w:rsid w:val="00983D64"/>
    <w:rsid w:val="0098440E"/>
    <w:rsid w:val="009858FE"/>
    <w:rsid w:val="00992DB1"/>
    <w:rsid w:val="00996E43"/>
    <w:rsid w:val="009A30DD"/>
    <w:rsid w:val="009A34CF"/>
    <w:rsid w:val="009A36A8"/>
    <w:rsid w:val="009A5E20"/>
    <w:rsid w:val="009B0C9D"/>
    <w:rsid w:val="009B37EE"/>
    <w:rsid w:val="009B3846"/>
    <w:rsid w:val="009B4F22"/>
    <w:rsid w:val="009B5E68"/>
    <w:rsid w:val="009C1341"/>
    <w:rsid w:val="009C6AE4"/>
    <w:rsid w:val="009D24C4"/>
    <w:rsid w:val="009D2CD0"/>
    <w:rsid w:val="009D6D18"/>
    <w:rsid w:val="009D7097"/>
    <w:rsid w:val="009D7494"/>
    <w:rsid w:val="009E0DFA"/>
    <w:rsid w:val="009E4214"/>
    <w:rsid w:val="009E6F78"/>
    <w:rsid w:val="009F0A43"/>
    <w:rsid w:val="009F33C9"/>
    <w:rsid w:val="00A0152D"/>
    <w:rsid w:val="00A03138"/>
    <w:rsid w:val="00A04155"/>
    <w:rsid w:val="00A13A61"/>
    <w:rsid w:val="00A143FC"/>
    <w:rsid w:val="00A15445"/>
    <w:rsid w:val="00A15DAB"/>
    <w:rsid w:val="00A2528D"/>
    <w:rsid w:val="00A30D76"/>
    <w:rsid w:val="00A310B3"/>
    <w:rsid w:val="00A32536"/>
    <w:rsid w:val="00A3456E"/>
    <w:rsid w:val="00A36671"/>
    <w:rsid w:val="00A4119E"/>
    <w:rsid w:val="00A4240F"/>
    <w:rsid w:val="00A44816"/>
    <w:rsid w:val="00A46AE6"/>
    <w:rsid w:val="00A46B57"/>
    <w:rsid w:val="00A5136D"/>
    <w:rsid w:val="00A54C32"/>
    <w:rsid w:val="00A54F75"/>
    <w:rsid w:val="00A576BD"/>
    <w:rsid w:val="00A60D5E"/>
    <w:rsid w:val="00A615D4"/>
    <w:rsid w:val="00A642D9"/>
    <w:rsid w:val="00A65707"/>
    <w:rsid w:val="00A70864"/>
    <w:rsid w:val="00A75396"/>
    <w:rsid w:val="00A75724"/>
    <w:rsid w:val="00A759FE"/>
    <w:rsid w:val="00A774D1"/>
    <w:rsid w:val="00A82FD6"/>
    <w:rsid w:val="00A8317C"/>
    <w:rsid w:val="00A840E1"/>
    <w:rsid w:val="00A84A95"/>
    <w:rsid w:val="00A860FF"/>
    <w:rsid w:val="00A86774"/>
    <w:rsid w:val="00A87E9D"/>
    <w:rsid w:val="00A87EF6"/>
    <w:rsid w:val="00A90B55"/>
    <w:rsid w:val="00A91F80"/>
    <w:rsid w:val="00A93907"/>
    <w:rsid w:val="00A93A63"/>
    <w:rsid w:val="00A948A3"/>
    <w:rsid w:val="00A97983"/>
    <w:rsid w:val="00AA6665"/>
    <w:rsid w:val="00AB0370"/>
    <w:rsid w:val="00AB2AFA"/>
    <w:rsid w:val="00AB3B16"/>
    <w:rsid w:val="00AB48BE"/>
    <w:rsid w:val="00AB6B87"/>
    <w:rsid w:val="00AC1BA3"/>
    <w:rsid w:val="00AC48F4"/>
    <w:rsid w:val="00AC61DD"/>
    <w:rsid w:val="00AD476C"/>
    <w:rsid w:val="00AE2E94"/>
    <w:rsid w:val="00AE469C"/>
    <w:rsid w:val="00AE483E"/>
    <w:rsid w:val="00AF0A07"/>
    <w:rsid w:val="00AF17A1"/>
    <w:rsid w:val="00AF23A4"/>
    <w:rsid w:val="00AF681D"/>
    <w:rsid w:val="00AF7190"/>
    <w:rsid w:val="00AF7719"/>
    <w:rsid w:val="00B02402"/>
    <w:rsid w:val="00B02C5A"/>
    <w:rsid w:val="00B05ACB"/>
    <w:rsid w:val="00B06919"/>
    <w:rsid w:val="00B131D0"/>
    <w:rsid w:val="00B1424F"/>
    <w:rsid w:val="00B245B9"/>
    <w:rsid w:val="00B24E0C"/>
    <w:rsid w:val="00B2797F"/>
    <w:rsid w:val="00B30BCF"/>
    <w:rsid w:val="00B36071"/>
    <w:rsid w:val="00B36856"/>
    <w:rsid w:val="00B42032"/>
    <w:rsid w:val="00B429C1"/>
    <w:rsid w:val="00B42A9E"/>
    <w:rsid w:val="00B4656B"/>
    <w:rsid w:val="00B47900"/>
    <w:rsid w:val="00B5126C"/>
    <w:rsid w:val="00B51871"/>
    <w:rsid w:val="00B53CB9"/>
    <w:rsid w:val="00B55357"/>
    <w:rsid w:val="00B57465"/>
    <w:rsid w:val="00B57B1B"/>
    <w:rsid w:val="00B646AF"/>
    <w:rsid w:val="00B70FBC"/>
    <w:rsid w:val="00B71EBF"/>
    <w:rsid w:val="00B72B8C"/>
    <w:rsid w:val="00B72D80"/>
    <w:rsid w:val="00B7386C"/>
    <w:rsid w:val="00B73FE8"/>
    <w:rsid w:val="00B754A4"/>
    <w:rsid w:val="00B86C1E"/>
    <w:rsid w:val="00B86DAA"/>
    <w:rsid w:val="00B87891"/>
    <w:rsid w:val="00B93356"/>
    <w:rsid w:val="00B95B6B"/>
    <w:rsid w:val="00B9684F"/>
    <w:rsid w:val="00B97D79"/>
    <w:rsid w:val="00BA0881"/>
    <w:rsid w:val="00BA190F"/>
    <w:rsid w:val="00BA1B84"/>
    <w:rsid w:val="00BA5E2D"/>
    <w:rsid w:val="00BA6651"/>
    <w:rsid w:val="00BB4764"/>
    <w:rsid w:val="00BB5382"/>
    <w:rsid w:val="00BB5AF3"/>
    <w:rsid w:val="00BC1073"/>
    <w:rsid w:val="00BC14B6"/>
    <w:rsid w:val="00BC1817"/>
    <w:rsid w:val="00BC305B"/>
    <w:rsid w:val="00BC7BE9"/>
    <w:rsid w:val="00BD3315"/>
    <w:rsid w:val="00BE70B0"/>
    <w:rsid w:val="00BE7B3F"/>
    <w:rsid w:val="00BF0884"/>
    <w:rsid w:val="00BF0BDC"/>
    <w:rsid w:val="00BF28EA"/>
    <w:rsid w:val="00C01C1E"/>
    <w:rsid w:val="00C0418A"/>
    <w:rsid w:val="00C0700E"/>
    <w:rsid w:val="00C10107"/>
    <w:rsid w:val="00C10DD0"/>
    <w:rsid w:val="00C10DE2"/>
    <w:rsid w:val="00C121FA"/>
    <w:rsid w:val="00C12859"/>
    <w:rsid w:val="00C12BC9"/>
    <w:rsid w:val="00C153CC"/>
    <w:rsid w:val="00C15FB0"/>
    <w:rsid w:val="00C1667C"/>
    <w:rsid w:val="00C17B79"/>
    <w:rsid w:val="00C21A7E"/>
    <w:rsid w:val="00C30D4E"/>
    <w:rsid w:val="00C34B5B"/>
    <w:rsid w:val="00C376EE"/>
    <w:rsid w:val="00C41572"/>
    <w:rsid w:val="00C41576"/>
    <w:rsid w:val="00C425BF"/>
    <w:rsid w:val="00C43419"/>
    <w:rsid w:val="00C46442"/>
    <w:rsid w:val="00C50C7A"/>
    <w:rsid w:val="00C50D03"/>
    <w:rsid w:val="00C57AB5"/>
    <w:rsid w:val="00C6325D"/>
    <w:rsid w:val="00C63577"/>
    <w:rsid w:val="00C63BE1"/>
    <w:rsid w:val="00C669A3"/>
    <w:rsid w:val="00C6722D"/>
    <w:rsid w:val="00C76640"/>
    <w:rsid w:val="00C80DA8"/>
    <w:rsid w:val="00C82FDC"/>
    <w:rsid w:val="00C911E3"/>
    <w:rsid w:val="00C92099"/>
    <w:rsid w:val="00CA0A20"/>
    <w:rsid w:val="00CA240C"/>
    <w:rsid w:val="00CA4263"/>
    <w:rsid w:val="00CA4C6D"/>
    <w:rsid w:val="00CA4D13"/>
    <w:rsid w:val="00CA72A3"/>
    <w:rsid w:val="00CB346D"/>
    <w:rsid w:val="00CB3693"/>
    <w:rsid w:val="00CB66EB"/>
    <w:rsid w:val="00CC0468"/>
    <w:rsid w:val="00CC08AA"/>
    <w:rsid w:val="00CC1024"/>
    <w:rsid w:val="00CC20B0"/>
    <w:rsid w:val="00CC615A"/>
    <w:rsid w:val="00CC71F9"/>
    <w:rsid w:val="00CD0214"/>
    <w:rsid w:val="00CE1C37"/>
    <w:rsid w:val="00CE390A"/>
    <w:rsid w:val="00CE416C"/>
    <w:rsid w:val="00CE47A6"/>
    <w:rsid w:val="00CF4933"/>
    <w:rsid w:val="00CF4EED"/>
    <w:rsid w:val="00D01180"/>
    <w:rsid w:val="00D02122"/>
    <w:rsid w:val="00D0677C"/>
    <w:rsid w:val="00D12254"/>
    <w:rsid w:val="00D17759"/>
    <w:rsid w:val="00D20490"/>
    <w:rsid w:val="00D207ED"/>
    <w:rsid w:val="00D24DAA"/>
    <w:rsid w:val="00D30A0B"/>
    <w:rsid w:val="00D37E31"/>
    <w:rsid w:val="00D41222"/>
    <w:rsid w:val="00D42470"/>
    <w:rsid w:val="00D4397A"/>
    <w:rsid w:val="00D44651"/>
    <w:rsid w:val="00D45A8E"/>
    <w:rsid w:val="00D52B81"/>
    <w:rsid w:val="00D53F93"/>
    <w:rsid w:val="00D6138A"/>
    <w:rsid w:val="00D634AF"/>
    <w:rsid w:val="00D70ABF"/>
    <w:rsid w:val="00D7201F"/>
    <w:rsid w:val="00D72902"/>
    <w:rsid w:val="00D74D3E"/>
    <w:rsid w:val="00D803B6"/>
    <w:rsid w:val="00D81C26"/>
    <w:rsid w:val="00D82446"/>
    <w:rsid w:val="00D841C6"/>
    <w:rsid w:val="00D84E8D"/>
    <w:rsid w:val="00D86DB9"/>
    <w:rsid w:val="00D87D56"/>
    <w:rsid w:val="00D90F89"/>
    <w:rsid w:val="00D9246F"/>
    <w:rsid w:val="00D94BF5"/>
    <w:rsid w:val="00D9721C"/>
    <w:rsid w:val="00DA1D2F"/>
    <w:rsid w:val="00DA3FE3"/>
    <w:rsid w:val="00DA5504"/>
    <w:rsid w:val="00DA5917"/>
    <w:rsid w:val="00DB0D47"/>
    <w:rsid w:val="00DB2319"/>
    <w:rsid w:val="00DB282E"/>
    <w:rsid w:val="00DB4A8A"/>
    <w:rsid w:val="00DB5030"/>
    <w:rsid w:val="00DB7F4D"/>
    <w:rsid w:val="00DC14E6"/>
    <w:rsid w:val="00DC221A"/>
    <w:rsid w:val="00DC3194"/>
    <w:rsid w:val="00DC3B96"/>
    <w:rsid w:val="00DC502F"/>
    <w:rsid w:val="00DD1502"/>
    <w:rsid w:val="00DD6534"/>
    <w:rsid w:val="00DD727F"/>
    <w:rsid w:val="00DE294E"/>
    <w:rsid w:val="00DE3181"/>
    <w:rsid w:val="00DE3E55"/>
    <w:rsid w:val="00DE4C9C"/>
    <w:rsid w:val="00DE664B"/>
    <w:rsid w:val="00DE6AA6"/>
    <w:rsid w:val="00DF3BB2"/>
    <w:rsid w:val="00DF432D"/>
    <w:rsid w:val="00DF4BD8"/>
    <w:rsid w:val="00DF754F"/>
    <w:rsid w:val="00E009A6"/>
    <w:rsid w:val="00E00FC3"/>
    <w:rsid w:val="00E04E53"/>
    <w:rsid w:val="00E0565C"/>
    <w:rsid w:val="00E10D0B"/>
    <w:rsid w:val="00E14C1E"/>
    <w:rsid w:val="00E1544C"/>
    <w:rsid w:val="00E23C89"/>
    <w:rsid w:val="00E2528C"/>
    <w:rsid w:val="00E317F1"/>
    <w:rsid w:val="00E32D1D"/>
    <w:rsid w:val="00E33482"/>
    <w:rsid w:val="00E420FC"/>
    <w:rsid w:val="00E44CB9"/>
    <w:rsid w:val="00E474EB"/>
    <w:rsid w:val="00E51173"/>
    <w:rsid w:val="00E526C1"/>
    <w:rsid w:val="00E5388C"/>
    <w:rsid w:val="00E53CAC"/>
    <w:rsid w:val="00E54D9F"/>
    <w:rsid w:val="00E60F38"/>
    <w:rsid w:val="00E62A70"/>
    <w:rsid w:val="00E6327C"/>
    <w:rsid w:val="00E6354B"/>
    <w:rsid w:val="00E64828"/>
    <w:rsid w:val="00E6530C"/>
    <w:rsid w:val="00E66A2E"/>
    <w:rsid w:val="00E67756"/>
    <w:rsid w:val="00E67C1F"/>
    <w:rsid w:val="00E712B2"/>
    <w:rsid w:val="00E718CB"/>
    <w:rsid w:val="00E72347"/>
    <w:rsid w:val="00E73534"/>
    <w:rsid w:val="00E740A3"/>
    <w:rsid w:val="00E7537A"/>
    <w:rsid w:val="00E76BEF"/>
    <w:rsid w:val="00E8203A"/>
    <w:rsid w:val="00E82958"/>
    <w:rsid w:val="00E8310C"/>
    <w:rsid w:val="00E85224"/>
    <w:rsid w:val="00E909DC"/>
    <w:rsid w:val="00E94507"/>
    <w:rsid w:val="00E9652D"/>
    <w:rsid w:val="00E978E4"/>
    <w:rsid w:val="00EA0B8B"/>
    <w:rsid w:val="00EA249B"/>
    <w:rsid w:val="00EA25DC"/>
    <w:rsid w:val="00EA3526"/>
    <w:rsid w:val="00EA394C"/>
    <w:rsid w:val="00EA6804"/>
    <w:rsid w:val="00EA68A8"/>
    <w:rsid w:val="00EB37F9"/>
    <w:rsid w:val="00EC46B7"/>
    <w:rsid w:val="00EC6170"/>
    <w:rsid w:val="00EC6EAA"/>
    <w:rsid w:val="00EC776D"/>
    <w:rsid w:val="00EC7EC5"/>
    <w:rsid w:val="00ED75E7"/>
    <w:rsid w:val="00EE043B"/>
    <w:rsid w:val="00EE1633"/>
    <w:rsid w:val="00EE530B"/>
    <w:rsid w:val="00EE6E87"/>
    <w:rsid w:val="00EF23FE"/>
    <w:rsid w:val="00EF6C50"/>
    <w:rsid w:val="00EF7403"/>
    <w:rsid w:val="00EF76E0"/>
    <w:rsid w:val="00F01609"/>
    <w:rsid w:val="00F025CB"/>
    <w:rsid w:val="00F0277D"/>
    <w:rsid w:val="00F053B7"/>
    <w:rsid w:val="00F057EC"/>
    <w:rsid w:val="00F05F69"/>
    <w:rsid w:val="00F103D8"/>
    <w:rsid w:val="00F13BC9"/>
    <w:rsid w:val="00F156B4"/>
    <w:rsid w:val="00F156B9"/>
    <w:rsid w:val="00F17945"/>
    <w:rsid w:val="00F20C1E"/>
    <w:rsid w:val="00F2137A"/>
    <w:rsid w:val="00F21FFD"/>
    <w:rsid w:val="00F2341E"/>
    <w:rsid w:val="00F240CD"/>
    <w:rsid w:val="00F243C8"/>
    <w:rsid w:val="00F25C76"/>
    <w:rsid w:val="00F30C6D"/>
    <w:rsid w:val="00F32A3A"/>
    <w:rsid w:val="00F32F27"/>
    <w:rsid w:val="00F3443B"/>
    <w:rsid w:val="00F474EC"/>
    <w:rsid w:val="00F47744"/>
    <w:rsid w:val="00F50F40"/>
    <w:rsid w:val="00F5264E"/>
    <w:rsid w:val="00F52C4C"/>
    <w:rsid w:val="00F53494"/>
    <w:rsid w:val="00F61751"/>
    <w:rsid w:val="00F61E08"/>
    <w:rsid w:val="00F62B65"/>
    <w:rsid w:val="00F62E89"/>
    <w:rsid w:val="00F63836"/>
    <w:rsid w:val="00F64F93"/>
    <w:rsid w:val="00F66452"/>
    <w:rsid w:val="00F66C7A"/>
    <w:rsid w:val="00F736EC"/>
    <w:rsid w:val="00F750AD"/>
    <w:rsid w:val="00F758D2"/>
    <w:rsid w:val="00F815CE"/>
    <w:rsid w:val="00F8177A"/>
    <w:rsid w:val="00F847C6"/>
    <w:rsid w:val="00F90ADF"/>
    <w:rsid w:val="00F9257D"/>
    <w:rsid w:val="00F96339"/>
    <w:rsid w:val="00FA0E0E"/>
    <w:rsid w:val="00FB226E"/>
    <w:rsid w:val="00FC0AF1"/>
    <w:rsid w:val="00FC273F"/>
    <w:rsid w:val="00FC6F79"/>
    <w:rsid w:val="00FD5A59"/>
    <w:rsid w:val="00FD6299"/>
    <w:rsid w:val="00FD72DF"/>
    <w:rsid w:val="00FD7FE0"/>
    <w:rsid w:val="00FE0401"/>
    <w:rsid w:val="00FE0635"/>
    <w:rsid w:val="00FE0FA4"/>
    <w:rsid w:val="00FE456A"/>
    <w:rsid w:val="00FE499B"/>
    <w:rsid w:val="00FE5792"/>
    <w:rsid w:val="00FF030C"/>
    <w:rsid w:val="00FF40F7"/>
    <w:rsid w:val="00FF4FF7"/>
    <w:rsid w:val="00FF4FFB"/>
    <w:rsid w:val="00FF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6683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42235"/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56"/>
    <w:pPr>
      <w:keepNext/>
      <w:keepLines/>
      <w:numPr>
        <w:numId w:val="6"/>
      </w:numPr>
      <w:spacing w:before="280"/>
      <w:ind w:hanging="547"/>
      <w:outlineLvl w:val="0"/>
    </w:pPr>
    <w:rPr>
      <w:rFonts w:ascii="Arial Narrow" w:hAnsi="Arial Narrow"/>
      <w:b/>
    </w:rPr>
  </w:style>
  <w:style w:type="paragraph" w:styleId="Heading2">
    <w:name w:val="heading 2"/>
    <w:basedOn w:val="Normal"/>
    <w:next w:val="Normal"/>
    <w:qFormat/>
    <w:rsid w:val="00D87D56"/>
    <w:pPr>
      <w:keepNext/>
      <w:keepLines/>
      <w:numPr>
        <w:ilvl w:val="1"/>
        <w:numId w:val="6"/>
      </w:numPr>
      <w:spacing w:after="100"/>
      <w:ind w:left="1166" w:hanging="619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D87D56"/>
    <w:pPr>
      <w:keepNext/>
      <w:keepLines/>
      <w:widowControl w:val="0"/>
      <w:numPr>
        <w:ilvl w:val="2"/>
        <w:numId w:val="6"/>
      </w:numPr>
      <w:spacing w:after="100"/>
      <w:ind w:left="1267" w:hanging="720"/>
      <w:outlineLvl w:val="2"/>
    </w:pPr>
    <w:rPr>
      <w:i/>
    </w:rPr>
  </w:style>
  <w:style w:type="paragraph" w:styleId="Heading4">
    <w:name w:val="heading 4"/>
    <w:basedOn w:val="Normal"/>
    <w:next w:val="Normal"/>
    <w:semiHidden/>
    <w:rsid w:val="00317CF8"/>
    <w:pPr>
      <w:numPr>
        <w:ilvl w:val="3"/>
        <w:numId w:val="6"/>
      </w:numPr>
      <w:spacing w:before="240" w:after="60"/>
      <w:outlineLvl w:val="3"/>
    </w:pPr>
    <w:rPr>
      <w:rFonts w:ascii="Times" w:hAnsi="Times"/>
      <w:b/>
      <w:i/>
    </w:rPr>
  </w:style>
  <w:style w:type="paragraph" w:styleId="Heading5">
    <w:name w:val="heading 5"/>
    <w:basedOn w:val="Normal"/>
    <w:next w:val="Normal"/>
    <w:semiHidden/>
    <w:rsid w:val="00317CF8"/>
    <w:pPr>
      <w:numPr>
        <w:ilvl w:val="4"/>
        <w:numId w:val="6"/>
      </w:numPr>
      <w:spacing w:before="240" w:after="60"/>
      <w:outlineLvl w:val="4"/>
    </w:pPr>
    <w:rPr>
      <w:rFonts w:ascii="Helvetica" w:hAnsi="Helvetica"/>
    </w:rPr>
  </w:style>
  <w:style w:type="paragraph" w:styleId="Heading6">
    <w:name w:val="heading 6"/>
    <w:basedOn w:val="Normal"/>
    <w:next w:val="Normal"/>
    <w:semiHidden/>
    <w:rsid w:val="00317CF8"/>
    <w:pPr>
      <w:numPr>
        <w:ilvl w:val="5"/>
        <w:numId w:val="6"/>
      </w:numPr>
      <w:spacing w:before="240" w:after="60"/>
      <w:outlineLvl w:val="5"/>
    </w:pPr>
    <w:rPr>
      <w:rFonts w:ascii="Helvetica" w:hAnsi="Helvetica"/>
      <w:i/>
    </w:rPr>
  </w:style>
  <w:style w:type="paragraph" w:styleId="Heading7">
    <w:name w:val="heading 7"/>
    <w:basedOn w:val="Normal"/>
    <w:next w:val="Normal"/>
    <w:semiHidden/>
    <w:rsid w:val="00317CF8"/>
    <w:pPr>
      <w:numPr>
        <w:ilvl w:val="6"/>
        <w:numId w:val="6"/>
      </w:numPr>
      <w:spacing w:before="240" w:after="60"/>
      <w:outlineLvl w:val="6"/>
    </w:pPr>
    <w:rPr>
      <w:rFonts w:ascii="Helvetica" w:hAnsi="Helvetica"/>
      <w:sz w:val="20"/>
    </w:rPr>
  </w:style>
  <w:style w:type="paragraph" w:styleId="Heading8">
    <w:name w:val="heading 8"/>
    <w:basedOn w:val="Normal"/>
    <w:next w:val="Normal"/>
    <w:semiHidden/>
    <w:rsid w:val="00317CF8"/>
    <w:pPr>
      <w:numPr>
        <w:ilvl w:val="7"/>
        <w:numId w:val="6"/>
      </w:numPr>
      <w:spacing w:before="240" w:after="60"/>
      <w:outlineLvl w:val="7"/>
    </w:pPr>
    <w:rPr>
      <w:rFonts w:ascii="Helvetica" w:hAnsi="Helvetica"/>
      <w:i/>
      <w:sz w:val="20"/>
    </w:rPr>
  </w:style>
  <w:style w:type="paragraph" w:styleId="Heading9">
    <w:name w:val="heading 9"/>
    <w:basedOn w:val="Normal"/>
    <w:next w:val="Normal"/>
    <w:semiHidden/>
    <w:rsid w:val="00317CF8"/>
    <w:pPr>
      <w:numPr>
        <w:ilvl w:val="8"/>
        <w:numId w:val="6"/>
      </w:numPr>
      <w:spacing w:before="240" w:after="60"/>
      <w:outlineLvl w:val="8"/>
    </w:pPr>
    <w:rPr>
      <w:rFonts w:ascii="Helvetica" w:hAnsi="Helvetica"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235"/>
    <w:rPr>
      <w:rFonts w:ascii="Arial Narrow" w:eastAsiaTheme="minorEastAsia" w:hAnsi="Arial Narrow" w:cstheme="minorBidi"/>
      <w:b/>
      <w:sz w:val="24"/>
      <w:szCs w:val="24"/>
    </w:rPr>
  </w:style>
  <w:style w:type="paragraph" w:customStyle="1" w:styleId="Bulletedlist">
    <w:name w:val="Bulleted list"/>
    <w:basedOn w:val="Normal"/>
    <w:qFormat/>
    <w:rsid w:val="00317CF8"/>
    <w:pPr>
      <w:numPr>
        <w:numId w:val="1"/>
      </w:numPr>
      <w:ind w:left="1440"/>
    </w:pPr>
  </w:style>
  <w:style w:type="paragraph" w:customStyle="1" w:styleId="Bulletedlistlast">
    <w:name w:val="Bulleted list last"/>
    <w:basedOn w:val="Normal"/>
    <w:next w:val="Normal"/>
    <w:qFormat/>
    <w:rsid w:val="00D87D56"/>
    <w:pPr>
      <w:numPr>
        <w:numId w:val="5"/>
      </w:numPr>
      <w:ind w:left="1440"/>
    </w:pPr>
  </w:style>
  <w:style w:type="paragraph" w:styleId="Caption">
    <w:name w:val="caption"/>
    <w:next w:val="Normal"/>
    <w:uiPriority w:val="35"/>
    <w:qFormat/>
    <w:rsid w:val="00317CF8"/>
    <w:pPr>
      <w:keepNext/>
      <w:keepLines/>
      <w:tabs>
        <w:tab w:val="left" w:pos="1267"/>
      </w:tabs>
      <w:overflowPunct w:val="0"/>
      <w:autoSpaceDE w:val="0"/>
      <w:autoSpaceDN w:val="0"/>
      <w:adjustRightInd w:val="0"/>
      <w:spacing w:after="240"/>
      <w:ind w:left="1800" w:hanging="1080"/>
      <w:textAlignment w:val="baseline"/>
    </w:pPr>
    <w:rPr>
      <w:rFonts w:ascii="Bodoni" w:hAnsi="Bodoni"/>
    </w:rPr>
  </w:style>
  <w:style w:type="paragraph" w:customStyle="1" w:styleId="Columnheader">
    <w:name w:val="Column header"/>
    <w:basedOn w:val="Normal"/>
    <w:qFormat/>
    <w:rsid w:val="000B767B"/>
    <w:pPr>
      <w:keepNext/>
      <w:pBdr>
        <w:bottom w:val="single" w:sz="6" w:space="1" w:color="auto"/>
      </w:pBdr>
      <w:spacing w:after="60"/>
      <w:jc w:val="center"/>
    </w:pPr>
  </w:style>
  <w:style w:type="paragraph" w:customStyle="1" w:styleId="Documentpathname">
    <w:name w:val="Document pathname"/>
    <w:basedOn w:val="Normal"/>
    <w:qFormat/>
    <w:rsid w:val="00D87D56"/>
    <w:pPr>
      <w:spacing w:before="360"/>
    </w:pPr>
    <w:rPr>
      <w:i/>
      <w:noProof/>
      <w:sz w:val="16"/>
    </w:rPr>
  </w:style>
  <w:style w:type="paragraph" w:customStyle="1" w:styleId="Figure">
    <w:name w:val="Figure"/>
    <w:basedOn w:val="Normal"/>
    <w:qFormat/>
    <w:rsid w:val="00317CF8"/>
    <w:pPr>
      <w:spacing w:after="480"/>
      <w:jc w:val="center"/>
    </w:pPr>
  </w:style>
  <w:style w:type="paragraph" w:customStyle="1" w:styleId="Figuretitle">
    <w:name w:val="Figure title"/>
    <w:basedOn w:val="Normal"/>
    <w:next w:val="Figure"/>
    <w:qFormat/>
    <w:rsid w:val="000B767B"/>
    <w:pPr>
      <w:keepNext/>
      <w:spacing w:before="240" w:line="280" w:lineRule="exact"/>
      <w:ind w:left="2880" w:right="1440" w:hanging="1080"/>
    </w:pPr>
    <w:rPr>
      <w:rFonts w:ascii="Arial Narrow" w:hAnsi="Arial Narrow"/>
      <w:b/>
    </w:rPr>
  </w:style>
  <w:style w:type="paragraph" w:customStyle="1" w:styleId="Tablesource">
    <w:name w:val="Table source"/>
    <w:basedOn w:val="Normal"/>
    <w:rsid w:val="00D87D56"/>
    <w:pPr>
      <w:tabs>
        <w:tab w:val="left" w:pos="144"/>
      </w:tabs>
      <w:spacing w:before="60"/>
      <w:ind w:left="144" w:hanging="144"/>
    </w:pPr>
    <w:rPr>
      <w:sz w:val="14"/>
    </w:rPr>
  </w:style>
  <w:style w:type="paragraph" w:customStyle="1" w:styleId="Tablefooter">
    <w:name w:val="Table footer"/>
    <w:basedOn w:val="Normal"/>
    <w:qFormat/>
    <w:rsid w:val="007622BB"/>
    <w:pPr>
      <w:spacing w:before="60"/>
      <w:ind w:left="504" w:hanging="504"/>
    </w:pPr>
    <w:rPr>
      <w:sz w:val="17"/>
    </w:rPr>
  </w:style>
  <w:style w:type="paragraph" w:styleId="Header">
    <w:name w:val="header"/>
    <w:basedOn w:val="Normal"/>
    <w:next w:val="Headerinfo"/>
    <w:link w:val="HeaderChar"/>
    <w:uiPriority w:val="99"/>
    <w:qFormat/>
    <w:rsid w:val="00D87D56"/>
    <w:pPr>
      <w:widowControl w:val="0"/>
    </w:pPr>
    <w:rPr>
      <w:rFonts w:ascii="Arial Narrow" w:hAnsi="Arial Narrow"/>
      <w:b/>
      <w:caps/>
      <w:sz w:val="20"/>
    </w:rPr>
  </w:style>
  <w:style w:type="paragraph" w:customStyle="1" w:styleId="Headerinfo">
    <w:name w:val="Header info"/>
    <w:basedOn w:val="Normal"/>
    <w:next w:val="Headerinfolast"/>
    <w:link w:val="HeaderinfoChar"/>
    <w:qFormat/>
    <w:rsid w:val="00D87D56"/>
    <w:rPr>
      <w:rFonts w:ascii="Arial Narrow" w:hAnsi="Arial Narrow"/>
      <w:b/>
      <w:sz w:val="20"/>
    </w:rPr>
  </w:style>
  <w:style w:type="paragraph" w:customStyle="1" w:styleId="Headerinfolast">
    <w:name w:val="Header info last"/>
    <w:basedOn w:val="Normal"/>
    <w:qFormat/>
    <w:rsid w:val="00D87D56"/>
    <w:pPr>
      <w:spacing w:after="420"/>
    </w:pPr>
    <w:rPr>
      <w:rFonts w:ascii="Arial Narrow" w:hAnsi="Arial Narrow"/>
      <w:b/>
      <w:sz w:val="20"/>
    </w:rPr>
  </w:style>
  <w:style w:type="character" w:customStyle="1" w:styleId="HeaderinfoChar">
    <w:name w:val="Header info Char"/>
    <w:basedOn w:val="HeaderChar"/>
    <w:link w:val="Headerinfo"/>
    <w:rsid w:val="00D87D56"/>
    <w:rPr>
      <w:rFonts w:ascii="Arial Narrow" w:hAnsi="Arial Narrow"/>
      <w:b/>
      <w:caps w:val="0"/>
    </w:rPr>
  </w:style>
  <w:style w:type="character" w:customStyle="1" w:styleId="HeaderChar">
    <w:name w:val="Header Char"/>
    <w:link w:val="Header"/>
    <w:uiPriority w:val="99"/>
    <w:rsid w:val="00D87D56"/>
    <w:rPr>
      <w:rFonts w:ascii="Arial Narrow" w:hAnsi="Arial Narrow"/>
      <w:b/>
      <w:caps/>
    </w:rPr>
  </w:style>
  <w:style w:type="paragraph" w:customStyle="1" w:styleId="Numberedlist">
    <w:name w:val="Numbered list"/>
    <w:basedOn w:val="Normal"/>
    <w:qFormat/>
    <w:rsid w:val="007B6F38"/>
    <w:pPr>
      <w:numPr>
        <w:numId w:val="3"/>
      </w:numPr>
    </w:pPr>
  </w:style>
  <w:style w:type="paragraph" w:customStyle="1" w:styleId="letteredlist">
    <w:name w:val="lettered list"/>
    <w:basedOn w:val="Normal"/>
    <w:qFormat/>
    <w:rsid w:val="001205F1"/>
    <w:pPr>
      <w:numPr>
        <w:numId w:val="2"/>
      </w:numPr>
    </w:pPr>
    <w:rPr>
      <w:color w:val="000000"/>
    </w:rPr>
  </w:style>
  <w:style w:type="character" w:styleId="PageNumber">
    <w:name w:val="page number"/>
    <w:basedOn w:val="DefaultParagraphFont"/>
    <w:uiPriority w:val="99"/>
    <w:rsid w:val="00317CF8"/>
  </w:style>
  <w:style w:type="paragraph" w:customStyle="1" w:styleId="References">
    <w:name w:val="References"/>
    <w:basedOn w:val="Normal"/>
    <w:qFormat/>
    <w:rsid w:val="00282EB5"/>
    <w:pPr>
      <w:numPr>
        <w:numId w:val="4"/>
      </w:numPr>
      <w:tabs>
        <w:tab w:val="left" w:pos="900"/>
      </w:tabs>
      <w:ind w:left="1094" w:hanging="547"/>
    </w:pPr>
  </w:style>
  <w:style w:type="paragraph" w:customStyle="1" w:styleId="SASmonospace8listing">
    <w:name w:val="SAS monospace 8 listing"/>
    <w:basedOn w:val="Normal"/>
    <w:qFormat/>
    <w:rsid w:val="00D87D56"/>
    <w:pPr>
      <w:keepNext/>
    </w:pPr>
    <w:rPr>
      <w:rFonts w:ascii="SAS Monospace" w:hAnsi="SAS Monospace"/>
      <w:sz w:val="16"/>
    </w:rPr>
  </w:style>
  <w:style w:type="paragraph" w:customStyle="1" w:styleId="SASmonospace7">
    <w:name w:val="SAS monospace 7"/>
    <w:basedOn w:val="Normal"/>
    <w:qFormat/>
    <w:rsid w:val="00E6354B"/>
    <w:pPr>
      <w:keepNext/>
    </w:pPr>
    <w:rPr>
      <w:rFonts w:ascii="SAS Monospace" w:hAnsi="SAS Monospace"/>
      <w:sz w:val="14"/>
    </w:rPr>
  </w:style>
  <w:style w:type="paragraph" w:customStyle="1" w:styleId="letteredlistlast">
    <w:name w:val="lettered list last"/>
    <w:basedOn w:val="letteredlist"/>
    <w:qFormat/>
    <w:rsid w:val="00317CF8"/>
    <w:pPr>
      <w:spacing w:after="240"/>
    </w:pPr>
  </w:style>
  <w:style w:type="paragraph" w:styleId="TableofFigures">
    <w:name w:val="table of figures"/>
    <w:basedOn w:val="Normal"/>
    <w:next w:val="Normal"/>
    <w:uiPriority w:val="99"/>
    <w:rsid w:val="00317CF8"/>
    <w:pPr>
      <w:tabs>
        <w:tab w:val="right" w:leader="dot" w:pos="9360"/>
      </w:tabs>
      <w:ind w:left="1710" w:right="720" w:hanging="1163"/>
    </w:pPr>
    <w:rPr>
      <w:noProof/>
    </w:rPr>
  </w:style>
  <w:style w:type="paragraph" w:customStyle="1" w:styleId="Tablepathname">
    <w:name w:val="Table pathname"/>
    <w:basedOn w:val="Normal"/>
    <w:rsid w:val="00650FBE"/>
    <w:pPr>
      <w:spacing w:before="120" w:after="360" w:line="240" w:lineRule="exact"/>
    </w:pPr>
    <w:rPr>
      <w:sz w:val="14"/>
    </w:rPr>
  </w:style>
  <w:style w:type="paragraph" w:styleId="Footer">
    <w:name w:val="footer"/>
    <w:basedOn w:val="Normal"/>
    <w:link w:val="FooterChar"/>
    <w:uiPriority w:val="99"/>
    <w:rsid w:val="00317C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235"/>
    <w:rPr>
      <w:rFonts w:ascii="Palatino Linotype" w:hAnsi="Palatino Linotype"/>
      <w:sz w:val="21"/>
    </w:rPr>
  </w:style>
  <w:style w:type="paragraph" w:styleId="Title">
    <w:name w:val="Title"/>
    <w:aliases w:val="short report"/>
    <w:basedOn w:val="Normal"/>
    <w:qFormat/>
    <w:rsid w:val="00D87D56"/>
    <w:pPr>
      <w:spacing w:after="600"/>
      <w:jc w:val="center"/>
    </w:pPr>
    <w:rPr>
      <w:rFonts w:ascii="Arial Narrow" w:hAnsi="Arial Narrow"/>
      <w:b/>
      <w:sz w:val="40"/>
    </w:rPr>
  </w:style>
  <w:style w:type="paragraph" w:customStyle="1" w:styleId="Tabletextplain">
    <w:name w:val="Table text plain"/>
    <w:basedOn w:val="Normal"/>
    <w:link w:val="TabletextplainChar"/>
    <w:qFormat/>
    <w:rsid w:val="007622BB"/>
    <w:pPr>
      <w:keepNext/>
      <w:spacing w:before="60"/>
    </w:pPr>
    <w:rPr>
      <w:sz w:val="20"/>
    </w:rPr>
  </w:style>
  <w:style w:type="character" w:customStyle="1" w:styleId="TabletextplainChar">
    <w:name w:val="Table text plain Char"/>
    <w:basedOn w:val="DefaultParagraphFont"/>
    <w:link w:val="Tabletextplain"/>
    <w:rsid w:val="007622BB"/>
    <w:rPr>
      <w:rFonts w:ascii="Palatino Linotype" w:hAnsi="Palatino Linotype"/>
    </w:rPr>
  </w:style>
  <w:style w:type="paragraph" w:customStyle="1" w:styleId="Tabletitle">
    <w:name w:val="Table title"/>
    <w:basedOn w:val="Normal"/>
    <w:qFormat/>
    <w:rsid w:val="000B767B"/>
    <w:pPr>
      <w:keepNext/>
      <w:keepLines/>
      <w:spacing w:before="60" w:line="300" w:lineRule="exact"/>
      <w:ind w:left="950" w:hanging="950"/>
    </w:pPr>
    <w:rPr>
      <w:rFonts w:ascii="Arial Narrow" w:hAnsi="Arial Narrow"/>
      <w:b/>
    </w:rPr>
  </w:style>
  <w:style w:type="paragraph" w:styleId="TOC1">
    <w:name w:val="toc 1"/>
    <w:basedOn w:val="Normal"/>
    <w:next w:val="Normal"/>
    <w:autoRedefine/>
    <w:uiPriority w:val="39"/>
    <w:rsid w:val="00AE2E94"/>
    <w:pPr>
      <w:tabs>
        <w:tab w:val="left" w:pos="1094"/>
        <w:tab w:val="right" w:leader="dot" w:pos="9350"/>
      </w:tabs>
      <w:ind w:left="907" w:hanging="360"/>
    </w:pPr>
  </w:style>
  <w:style w:type="paragraph" w:styleId="TOC2">
    <w:name w:val="toc 2"/>
    <w:basedOn w:val="Normal"/>
    <w:next w:val="Normal"/>
    <w:autoRedefine/>
    <w:uiPriority w:val="39"/>
    <w:rsid w:val="00AE2E94"/>
    <w:pPr>
      <w:ind w:left="1454" w:hanging="547"/>
    </w:pPr>
  </w:style>
  <w:style w:type="paragraph" w:styleId="TOC3">
    <w:name w:val="toc 3"/>
    <w:basedOn w:val="Normal"/>
    <w:next w:val="Normal"/>
    <w:uiPriority w:val="39"/>
    <w:rsid w:val="00FE0635"/>
    <w:pPr>
      <w:tabs>
        <w:tab w:val="right" w:leader="dot" w:pos="9360"/>
      </w:tabs>
      <w:ind w:left="2160" w:hanging="720"/>
    </w:pPr>
  </w:style>
  <w:style w:type="paragraph" w:styleId="TOC4">
    <w:name w:val="toc 4"/>
    <w:basedOn w:val="Normal"/>
    <w:next w:val="Normal"/>
    <w:semiHidden/>
    <w:rsid w:val="00317CF8"/>
    <w:pPr>
      <w:tabs>
        <w:tab w:val="right" w:leader="dot" w:pos="9360"/>
      </w:tabs>
      <w:ind w:left="720"/>
    </w:pPr>
  </w:style>
  <w:style w:type="paragraph" w:styleId="TOC5">
    <w:name w:val="toc 5"/>
    <w:basedOn w:val="Normal"/>
    <w:next w:val="Normal"/>
    <w:semiHidden/>
    <w:rsid w:val="00317CF8"/>
    <w:pPr>
      <w:tabs>
        <w:tab w:val="right" w:leader="dot" w:pos="9360"/>
      </w:tabs>
      <w:ind w:left="960"/>
    </w:pPr>
  </w:style>
  <w:style w:type="paragraph" w:styleId="TOC6">
    <w:name w:val="toc 6"/>
    <w:basedOn w:val="Normal"/>
    <w:next w:val="Normal"/>
    <w:semiHidden/>
    <w:rsid w:val="00317CF8"/>
    <w:pPr>
      <w:tabs>
        <w:tab w:val="right" w:leader="dot" w:pos="9360"/>
      </w:tabs>
      <w:ind w:left="1200"/>
    </w:pPr>
  </w:style>
  <w:style w:type="paragraph" w:styleId="TOC7">
    <w:name w:val="toc 7"/>
    <w:basedOn w:val="Normal"/>
    <w:next w:val="Normal"/>
    <w:semiHidden/>
    <w:rsid w:val="00317CF8"/>
    <w:pPr>
      <w:tabs>
        <w:tab w:val="right" w:leader="dot" w:pos="9360"/>
      </w:tabs>
      <w:ind w:left="1440"/>
    </w:pPr>
  </w:style>
  <w:style w:type="paragraph" w:styleId="TOC8">
    <w:name w:val="toc 8"/>
    <w:basedOn w:val="Normal"/>
    <w:next w:val="Normal"/>
    <w:semiHidden/>
    <w:rsid w:val="00317CF8"/>
    <w:pPr>
      <w:tabs>
        <w:tab w:val="right" w:leader="dot" w:pos="9360"/>
      </w:tabs>
      <w:ind w:left="1680"/>
    </w:pPr>
  </w:style>
  <w:style w:type="paragraph" w:styleId="TOC9">
    <w:name w:val="toc 9"/>
    <w:basedOn w:val="Normal"/>
    <w:next w:val="Normal"/>
    <w:semiHidden/>
    <w:rsid w:val="00317CF8"/>
    <w:pPr>
      <w:tabs>
        <w:tab w:val="right" w:leader="dot" w:pos="9360"/>
      </w:tabs>
      <w:ind w:left="1920"/>
    </w:pPr>
  </w:style>
  <w:style w:type="paragraph" w:styleId="PlainText">
    <w:name w:val="Plain Text"/>
    <w:basedOn w:val="Normal"/>
    <w:rsid w:val="00317CF8"/>
    <w:rPr>
      <w:rFonts w:ascii="Courier New" w:hAnsi="Courier New" w:cs="Courier New"/>
      <w:sz w:val="20"/>
    </w:rPr>
  </w:style>
  <w:style w:type="paragraph" w:customStyle="1" w:styleId="Paragraphbeforelist">
    <w:name w:val="Paragraph before list"/>
    <w:basedOn w:val="Normal"/>
    <w:qFormat/>
    <w:rsid w:val="00915509"/>
    <w:pPr>
      <w:keepNext/>
    </w:pPr>
  </w:style>
  <w:style w:type="paragraph" w:customStyle="1" w:styleId="Numberedlistlast">
    <w:name w:val="Numbered list last"/>
    <w:basedOn w:val="Numberedlist"/>
    <w:next w:val="Normal"/>
    <w:qFormat/>
    <w:rsid w:val="007B6F38"/>
    <w:pPr>
      <w:spacing w:after="240"/>
    </w:pPr>
  </w:style>
  <w:style w:type="paragraph" w:customStyle="1" w:styleId="rtf">
    <w:name w:val="rtf"/>
    <w:next w:val="Normal"/>
    <w:qFormat/>
    <w:rsid w:val="00FE0635"/>
    <w:pPr>
      <w:spacing w:before="60"/>
    </w:pPr>
    <w:rPr>
      <w:rFonts w:ascii="Palatino Linotype" w:hAnsi="Palatino Linotype"/>
      <w:sz w:val="18"/>
    </w:rPr>
  </w:style>
  <w:style w:type="paragraph" w:customStyle="1" w:styleId="Listend">
    <w:name w:val="List end"/>
    <w:basedOn w:val="Normal"/>
    <w:next w:val="Normal"/>
    <w:rsid w:val="00A15445"/>
    <w:rPr>
      <w:color w:val="FFFFFF"/>
    </w:rPr>
  </w:style>
  <w:style w:type="paragraph" w:customStyle="1" w:styleId="SASmonospacetabletitle">
    <w:name w:val="SAS monospace table title"/>
    <w:basedOn w:val="Normal"/>
    <w:qFormat/>
    <w:rsid w:val="000B767B"/>
    <w:pPr>
      <w:keepNext/>
      <w:keepLines/>
      <w:spacing w:before="60"/>
      <w:ind w:left="1627" w:right="720" w:hanging="1080"/>
    </w:pPr>
    <w:rPr>
      <w:rFonts w:ascii="Arial Narrow" w:hAnsi="Arial Narrow"/>
      <w:b/>
    </w:rPr>
  </w:style>
  <w:style w:type="paragraph" w:customStyle="1" w:styleId="SASmonospacelistingtitle">
    <w:name w:val="SAS monospace listing title"/>
    <w:basedOn w:val="Normal"/>
    <w:qFormat/>
    <w:rsid w:val="00D87D56"/>
    <w:pPr>
      <w:keepNext/>
      <w:keepLines/>
      <w:spacing w:before="60"/>
      <w:ind w:left="1080" w:right="720" w:hanging="1080"/>
    </w:pPr>
    <w:rPr>
      <w:rFonts w:ascii="Arial Narrow" w:hAnsi="Arial Narrow"/>
      <w:b/>
    </w:rPr>
  </w:style>
  <w:style w:type="paragraph" w:customStyle="1" w:styleId="SASmonospace6">
    <w:name w:val="SAS monospace 6"/>
    <w:basedOn w:val="Normal"/>
    <w:rsid w:val="00D87D56"/>
    <w:pPr>
      <w:keepNext/>
    </w:pPr>
    <w:rPr>
      <w:rFonts w:ascii="SAS Monospace" w:hAnsi="SAS Monospace"/>
      <w:sz w:val="12"/>
    </w:rPr>
  </w:style>
  <w:style w:type="paragraph" w:customStyle="1" w:styleId="RTFpresentationtitlecontinued">
    <w:name w:val="RTF presentation title (continued)"/>
    <w:basedOn w:val="Normal"/>
    <w:next w:val="Normal"/>
    <w:qFormat/>
    <w:rsid w:val="00D87D56"/>
    <w:pPr>
      <w:keepNext/>
      <w:keepLines/>
      <w:widowControl w:val="0"/>
      <w:spacing w:before="60"/>
      <w:ind w:left="950" w:hanging="950"/>
    </w:pPr>
    <w:rPr>
      <w:rFonts w:ascii="Arial Narrow" w:hAnsi="Arial Narrow"/>
      <w:b/>
    </w:rPr>
  </w:style>
  <w:style w:type="paragraph" w:customStyle="1" w:styleId="RTFpresentationtitle">
    <w:name w:val="RTF presentation title"/>
    <w:basedOn w:val="Normal"/>
    <w:next w:val="RTFpresentationspacer"/>
    <w:qFormat/>
    <w:rsid w:val="00D87D56"/>
    <w:pPr>
      <w:keepNext/>
      <w:keepLines/>
      <w:widowControl w:val="0"/>
      <w:spacing w:before="60"/>
      <w:ind w:left="950" w:hanging="950"/>
    </w:pPr>
    <w:rPr>
      <w:rFonts w:ascii="Arial Narrow" w:hAnsi="Arial Narrow"/>
      <w:b/>
    </w:rPr>
  </w:style>
  <w:style w:type="paragraph" w:customStyle="1" w:styleId="RTFpresentationspacer">
    <w:name w:val="RTF presentation spacer"/>
    <w:basedOn w:val="Normal"/>
    <w:next w:val="RTFpresentationspacerlast"/>
    <w:qFormat/>
    <w:rsid w:val="00E6354B"/>
    <w:pPr>
      <w:keepNext/>
      <w:ind w:left="360"/>
    </w:pPr>
  </w:style>
  <w:style w:type="paragraph" w:customStyle="1" w:styleId="RTFpresentationspacerlast">
    <w:name w:val="RTF presentation spacer last"/>
    <w:basedOn w:val="Normal"/>
    <w:next w:val="Normal"/>
    <w:qFormat/>
    <w:rsid w:val="00D87D56"/>
    <w:rPr>
      <w:sz w:val="8"/>
    </w:rPr>
  </w:style>
  <w:style w:type="paragraph" w:customStyle="1" w:styleId="SASmonospace8">
    <w:name w:val="SAS monospace 8"/>
    <w:basedOn w:val="Normal"/>
    <w:rsid w:val="00D87D56"/>
    <w:pPr>
      <w:keepNext/>
    </w:pPr>
    <w:rPr>
      <w:rFonts w:ascii="SAS Monospace" w:hAnsi="SAS Monospace"/>
      <w:sz w:val="16"/>
    </w:rPr>
  </w:style>
  <w:style w:type="paragraph" w:customStyle="1" w:styleId="Confidential">
    <w:name w:val="Confidential"/>
    <w:basedOn w:val="Normal"/>
    <w:qFormat/>
    <w:rsid w:val="003A0123"/>
    <w:pPr>
      <w:spacing w:before="60"/>
      <w:jc w:val="center"/>
    </w:pPr>
    <w:rPr>
      <w:rFonts w:ascii="Arial Narrow" w:hAnsi="Arial Narrow"/>
      <w:b/>
      <w:caps/>
      <w:sz w:val="26"/>
    </w:rPr>
  </w:style>
  <w:style w:type="character" w:styleId="LineNumber">
    <w:name w:val="line number"/>
    <w:basedOn w:val="DefaultParagraphFont"/>
    <w:rsid w:val="00E6354B"/>
  </w:style>
  <w:style w:type="paragraph" w:customStyle="1" w:styleId="SASmonospace7listing">
    <w:name w:val="SAS monospace 7 listing"/>
    <w:basedOn w:val="Normal"/>
    <w:qFormat/>
    <w:rsid w:val="00D87D56"/>
    <w:pPr>
      <w:keepNext/>
    </w:pPr>
    <w:rPr>
      <w:rFonts w:ascii="SAS Monospace" w:hAnsi="SAS Monospace"/>
      <w:sz w:val="14"/>
    </w:rPr>
  </w:style>
  <w:style w:type="paragraph" w:customStyle="1" w:styleId="SASmonospace6listing">
    <w:name w:val="SAS monospace 6 listing"/>
    <w:basedOn w:val="Normal"/>
    <w:rsid w:val="00D87D56"/>
    <w:pPr>
      <w:keepNext/>
    </w:pPr>
    <w:rPr>
      <w:rFonts w:ascii="SAS Monospace" w:hAnsi="SAS Monospace"/>
      <w:sz w:val="12"/>
    </w:rPr>
  </w:style>
  <w:style w:type="paragraph" w:customStyle="1" w:styleId="Stylecentered">
    <w:name w:val="Style centered"/>
    <w:basedOn w:val="Normal"/>
    <w:rsid w:val="00E6354B"/>
    <w:pPr>
      <w:jc w:val="center"/>
    </w:pPr>
  </w:style>
  <w:style w:type="table" w:styleId="TableGrid">
    <w:name w:val="Table Grid"/>
    <w:basedOn w:val="TableNormal"/>
    <w:uiPriority w:val="59"/>
    <w:rsid w:val="00E6354B"/>
    <w:pPr>
      <w:overflowPunct w:val="0"/>
      <w:autoSpaceDE w:val="0"/>
      <w:autoSpaceDN w:val="0"/>
      <w:adjustRightInd w:val="0"/>
      <w:spacing w:after="240" w:line="440" w:lineRule="exact"/>
      <w:ind w:left="547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E6354B"/>
    <w:rPr>
      <w:color w:val="0000FF"/>
      <w:u w:val="single"/>
    </w:rPr>
  </w:style>
  <w:style w:type="paragraph" w:customStyle="1" w:styleId="Tableofpresentations">
    <w:name w:val="Table of presentations"/>
    <w:basedOn w:val="Normal"/>
    <w:qFormat/>
    <w:rsid w:val="00E6354B"/>
    <w:pPr>
      <w:tabs>
        <w:tab w:val="left" w:pos="1620"/>
        <w:tab w:val="right" w:leader="dot" w:pos="9360"/>
      </w:tabs>
      <w:ind w:left="1627" w:right="720" w:hanging="1080"/>
    </w:pPr>
  </w:style>
  <w:style w:type="paragraph" w:styleId="BalloonText">
    <w:name w:val="Balloon Text"/>
    <w:basedOn w:val="Normal"/>
    <w:link w:val="BalloonTextChar"/>
    <w:uiPriority w:val="99"/>
    <w:rsid w:val="00C12B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12BC9"/>
    <w:rPr>
      <w:rFonts w:ascii="Tahoma" w:hAnsi="Tahoma" w:cs="Tahoma"/>
      <w:sz w:val="16"/>
      <w:szCs w:val="16"/>
    </w:rPr>
  </w:style>
  <w:style w:type="paragraph" w:customStyle="1" w:styleId="LetText">
    <w:name w:val="LetText"/>
    <w:basedOn w:val="Normal"/>
    <w:semiHidden/>
    <w:qFormat/>
    <w:rsid w:val="00E04E53"/>
    <w:pPr>
      <w:spacing w:after="220"/>
    </w:pPr>
    <w:rPr>
      <w:sz w:val="20"/>
    </w:rPr>
  </w:style>
  <w:style w:type="paragraph" w:customStyle="1" w:styleId="LetTextSingle">
    <w:name w:val="LetTextSingle"/>
    <w:basedOn w:val="LetText"/>
    <w:semiHidden/>
    <w:qFormat/>
    <w:rsid w:val="00E04E53"/>
  </w:style>
  <w:style w:type="paragraph" w:customStyle="1" w:styleId="NOTEtext">
    <w:name w:val="NOTEtext"/>
    <w:basedOn w:val="Normal"/>
    <w:semiHidden/>
    <w:qFormat/>
    <w:rsid w:val="00E04E53"/>
    <w:rPr>
      <w:sz w:val="20"/>
    </w:rPr>
  </w:style>
  <w:style w:type="paragraph" w:customStyle="1" w:styleId="RTFpresentationtitleopen">
    <w:name w:val="RTF presentation title open"/>
    <w:basedOn w:val="Normal"/>
    <w:next w:val="Normal"/>
    <w:qFormat/>
    <w:rsid w:val="00DB0D47"/>
    <w:pPr>
      <w:keepNext/>
      <w:keepLines/>
      <w:spacing w:before="60"/>
      <w:ind w:left="1530" w:hanging="990"/>
    </w:pPr>
    <w:rPr>
      <w:rFonts w:ascii="Arial Narrow" w:hAnsi="Arial Narrow"/>
      <w:b/>
      <w:szCs w:val="22"/>
    </w:rPr>
  </w:style>
  <w:style w:type="paragraph" w:customStyle="1" w:styleId="RTFpresentationtitleopencontinued">
    <w:name w:val="RTF presentation title open (continued)"/>
    <w:basedOn w:val="RTFpresentationtitlecontinued"/>
    <w:next w:val="Normal"/>
    <w:qFormat/>
    <w:rsid w:val="00DB0D47"/>
    <w:pPr>
      <w:widowControl/>
      <w:ind w:left="1440" w:hanging="900"/>
    </w:pPr>
    <w:rPr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942235"/>
  </w:style>
  <w:style w:type="character" w:customStyle="1" w:styleId="EndnoteTextChar">
    <w:name w:val="Endnote Text Char"/>
    <w:basedOn w:val="DefaultParagraphFont"/>
    <w:link w:val="EndnoteText"/>
    <w:uiPriority w:val="99"/>
    <w:rsid w:val="00942235"/>
    <w:rPr>
      <w:rFonts w:asciiTheme="minorHAnsi" w:eastAsiaTheme="minorEastAsia" w:hAnsiTheme="minorHAnsi" w:cstheme="minorBidi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942235"/>
    <w:rPr>
      <w:vertAlign w:val="superscript"/>
    </w:rPr>
  </w:style>
  <w:style w:type="character" w:customStyle="1" w:styleId="apple-converted-space">
    <w:name w:val="apple-converted-space"/>
    <w:basedOn w:val="DefaultParagraphFont"/>
    <w:rsid w:val="00942235"/>
  </w:style>
  <w:style w:type="paragraph" w:styleId="ListParagraph">
    <w:name w:val="List Paragraph"/>
    <w:basedOn w:val="Normal"/>
    <w:uiPriority w:val="34"/>
    <w:qFormat/>
    <w:rsid w:val="009422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942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2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235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42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42235"/>
    <w:rPr>
      <w:rFonts w:asciiTheme="minorHAnsi" w:eastAsiaTheme="minorEastAsia" w:hAnsiTheme="minorHAnsi" w:cstheme="minorBidi"/>
      <w:b/>
      <w:bCs/>
    </w:rPr>
  </w:style>
  <w:style w:type="character" w:customStyle="1" w:styleId="italic">
    <w:name w:val="italic"/>
    <w:basedOn w:val="DefaultParagraphFont"/>
    <w:rsid w:val="00942235"/>
  </w:style>
  <w:style w:type="paragraph" w:styleId="NormalWeb">
    <w:name w:val="Normal (Web)"/>
    <w:basedOn w:val="Normal"/>
    <w:uiPriority w:val="99"/>
    <w:unhideWhenUsed/>
    <w:rsid w:val="009422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TDisplayEquation">
    <w:name w:val="MTDisplayEquation"/>
    <w:basedOn w:val="Normal"/>
    <w:next w:val="Normal"/>
    <w:rsid w:val="00942235"/>
    <w:pPr>
      <w:tabs>
        <w:tab w:val="center" w:pos="4320"/>
        <w:tab w:val="right" w:pos="8640"/>
      </w:tabs>
      <w:spacing w:line="480" w:lineRule="auto"/>
    </w:pPr>
    <w:rPr>
      <w:rFonts w:asciiTheme="majorHAnsi" w:hAnsiTheme="majorHAnsi"/>
    </w:rPr>
  </w:style>
  <w:style w:type="character" w:styleId="FollowedHyperlink">
    <w:name w:val="FollowedHyperlink"/>
    <w:basedOn w:val="DefaultParagraphFont"/>
    <w:uiPriority w:val="99"/>
    <w:unhideWhenUsed/>
    <w:rsid w:val="0094223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B61E4"/>
    <w:rPr>
      <w:rFonts w:asciiTheme="minorHAnsi" w:eastAsiaTheme="minorEastAsia" w:hAnsiTheme="minorHAnsi" w:cstheme="minorBidi"/>
    </w:rPr>
  </w:style>
  <w:style w:type="paragraph" w:styleId="Bibliography">
    <w:name w:val="Bibliography"/>
    <w:basedOn w:val="Normal"/>
    <w:next w:val="Normal"/>
    <w:uiPriority w:val="37"/>
    <w:unhideWhenUsed/>
    <w:rsid w:val="002B1F70"/>
  </w:style>
  <w:style w:type="paragraph" w:customStyle="1" w:styleId="rtffootnotetext">
    <w:name w:val="rtf footnote text"/>
    <w:basedOn w:val="rtf"/>
    <w:qFormat/>
    <w:rsid w:val="0077768A"/>
    <w:pPr>
      <w:keepNext/>
      <w:tabs>
        <w:tab w:val="left" w:pos="342"/>
        <w:tab w:val="left" w:pos="702"/>
      </w:tabs>
      <w:spacing w:before="0"/>
    </w:pPr>
    <w:rPr>
      <w:color w:val="000000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7A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7A98"/>
    <w:rPr>
      <w:rFonts w:ascii="Courier New" w:hAnsi="Courier New" w:cs="Courier New"/>
      <w:sz w:val="20"/>
      <w:szCs w:val="20"/>
      <w:lang w:eastAsia="zh-CN"/>
    </w:rPr>
  </w:style>
  <w:style w:type="table" w:styleId="TableGridLight">
    <w:name w:val="Grid Table Light"/>
    <w:basedOn w:val="TableNormal"/>
    <w:uiPriority w:val="40"/>
    <w:rsid w:val="00B968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9684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968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7.pn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customXml" Target="../customXml/item1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microsoft.com/office/2007/relationships/hdphoto" Target="media/hdphoto1.wdp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Zar08</b:Tag>
    <b:SourceType>JournalArticle</b:SourceType>
    <b:Guid>{E2B184EB-35EE-4272-8ACE-869297B4EEFA}</b:Guid>
    <b:Title>Medicine: Moving toward transparency of clinical trials.</b:Title>
    <b:Year>2008</b:Year>
    <b:Author>
      <b:Author>
        <b:NameList>
          <b:Person>
            <b:Last>Zarin D.</b:Last>
            <b:First>Tse</b:First>
            <b:Middle>T.</b:Middle>
          </b:Person>
        </b:NameList>
      </b:Author>
    </b:Author>
    <b:JournalName>Science</b:JournalName>
    <b:Pages>1340-2</b:Pages>
    <b:RefOrder>1</b:RefOrder>
  </b:Source>
  <b:Source>
    <b:Tag>Jon03</b:Tag>
    <b:SourceType>Book</b:SourceType>
    <b:Guid>{89422CFB-AF93-48B6-A588-F399D9B98187}</b:Guid>
    <b:Author>
      <b:Author>
        <b:NameList>
          <b:Person>
            <b:Last>Jones B</b:Last>
            <b:First>Kenward</b:First>
            <b:Middle>M.</b:Middle>
          </b:Person>
        </b:NameList>
      </b:Author>
    </b:Author>
    <b:Title>Design and analysis of cross-over trials. Second Edition ed. </b:Title>
    <b:Year>2003</b:Year>
    <b:Publisher>Boca Raton: Chapman &amp; Hall/CRC</b:Publisher>
    <b:RefOrder>2</b:RefOrder>
  </b:Source>
</b:Sources>
</file>

<file path=customXml/itemProps1.xml><?xml version="1.0" encoding="utf-8"?>
<ds:datastoreItem xmlns:ds="http://schemas.openxmlformats.org/officeDocument/2006/customXml" ds:itemID="{AA6C30C1-400A-42CB-87E5-01A93A5D2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94</Words>
  <Characters>1593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Short Report</vt:lpstr>
    </vt:vector>
  </TitlesOfParts>
  <LinksUpToDate>false</LinksUpToDate>
  <CharactersWithSpaces>1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Short Report</dc:title>
  <dc:creator/>
  <cp:lastModifiedBy/>
  <cp:revision>1</cp:revision>
  <cp:lastPrinted>2017-06-12T15:44:00Z</cp:lastPrinted>
  <dcterms:created xsi:type="dcterms:W3CDTF">2018-08-22T18:54:00Z</dcterms:created>
  <dcterms:modified xsi:type="dcterms:W3CDTF">2020-05-2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0632</vt:lpwstr>
  </property>
  <property fmtid="{D5CDD505-2E9C-101B-9397-08002B2CF9AE}" pid="3" name="WnCSubscriberId">
    <vt:lpwstr>2426</vt:lpwstr>
  </property>
  <property fmtid="{D5CDD505-2E9C-101B-9397-08002B2CF9AE}" pid="4" name="WnCOutputStyleId">
    <vt:lpwstr>856</vt:lpwstr>
  </property>
  <property fmtid="{D5CDD505-2E9C-101B-9397-08002B2CF9AE}" pid="5" name="RWProductId">
    <vt:lpwstr>WnC</vt:lpwstr>
  </property>
  <property fmtid="{D5CDD505-2E9C-101B-9397-08002B2CF9AE}" pid="6" name="WnCUser">
    <vt:lpwstr>JH_7910B3_2426</vt:lpwstr>
  </property>
  <property fmtid="{D5CDD505-2E9C-101B-9397-08002B2CF9AE}" pid="7" name="WnC4Folder">
    <vt:lpwstr>Documents///Crossover_Manuscript_14FEB16_LZ</vt:lpwstr>
  </property>
</Properties>
</file>